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90E9A" w14:textId="1BE801F6" w:rsidR="00840EC0" w:rsidRPr="005F578A" w:rsidRDefault="00840EC0" w:rsidP="005E18F7">
      <w:pPr>
        <w:spacing w:after="240" w:line="276" w:lineRule="auto"/>
        <w:rPr>
          <w:b/>
          <w:bCs/>
          <w:lang w:val="en-US"/>
        </w:rPr>
      </w:pPr>
      <w:r w:rsidRPr="005F578A">
        <w:rPr>
          <w:b/>
          <w:bCs/>
          <w:lang w:val="en-US"/>
        </w:rPr>
        <w:t>Supplementary Material</w:t>
      </w:r>
    </w:p>
    <w:p w14:paraId="2E9FF03E" w14:textId="48D04500" w:rsidR="005E18F7" w:rsidRPr="005F578A" w:rsidRDefault="005E18F7" w:rsidP="005E18F7">
      <w:pPr>
        <w:spacing w:after="240" w:line="276" w:lineRule="auto"/>
        <w:rPr>
          <w:b/>
          <w:bCs/>
          <w:lang w:val="en-US"/>
        </w:rPr>
      </w:pPr>
    </w:p>
    <w:p w14:paraId="44C1DA26" w14:textId="16E37366" w:rsidR="005E18F7" w:rsidRPr="005F578A" w:rsidRDefault="005E18F7" w:rsidP="005E18F7">
      <w:pPr>
        <w:spacing w:after="240" w:line="276" w:lineRule="auto"/>
        <w:rPr>
          <w:lang w:val="en-US"/>
        </w:rPr>
      </w:pPr>
      <w:r w:rsidRPr="005F578A">
        <w:rPr>
          <w:b/>
          <w:bCs/>
          <w:lang w:val="en-US"/>
        </w:rPr>
        <w:t xml:space="preserve">Manuscript title: </w:t>
      </w:r>
      <w:r w:rsidRPr="005F578A">
        <w:rPr>
          <w:lang w:val="en-US"/>
        </w:rPr>
        <w:t>The DADYS-Screen – Development and Evaluation of a Screening Tool for Affective Dysregulation in Children</w:t>
      </w:r>
    </w:p>
    <w:p w14:paraId="7CBBA3E2" w14:textId="22A47A9B" w:rsidR="005E18F7" w:rsidRPr="005F578A" w:rsidRDefault="005E18F7" w:rsidP="005E18F7">
      <w:pPr>
        <w:spacing w:after="240" w:line="276" w:lineRule="auto"/>
        <w:rPr>
          <w:b/>
          <w:bCs/>
          <w:lang w:val="en-GB"/>
        </w:rPr>
      </w:pPr>
      <w:r w:rsidRPr="005F578A">
        <w:rPr>
          <w:b/>
          <w:bCs/>
          <w:lang w:val="en-GB"/>
        </w:rPr>
        <w:t xml:space="preserve">Journal: </w:t>
      </w:r>
      <w:r w:rsidRPr="005F578A">
        <w:rPr>
          <w:lang w:val="en-GB"/>
        </w:rPr>
        <w:t>Assessment</w:t>
      </w:r>
    </w:p>
    <w:p w14:paraId="47798E20" w14:textId="77777777" w:rsidR="005E18F7" w:rsidRPr="005F578A" w:rsidRDefault="005E18F7" w:rsidP="005E18F7">
      <w:pPr>
        <w:spacing w:line="276" w:lineRule="auto"/>
        <w:jc w:val="both"/>
        <w:rPr>
          <w:lang w:val="en-US"/>
        </w:rPr>
      </w:pPr>
    </w:p>
    <w:p w14:paraId="0A3BAC52" w14:textId="77777777" w:rsidR="001E7867" w:rsidRPr="007D0035" w:rsidRDefault="001E7867" w:rsidP="00840EC0">
      <w:pPr>
        <w:spacing w:after="120"/>
        <w:rPr>
          <w:bCs/>
          <w:color w:val="000000"/>
          <w:lang w:val="en-GB"/>
        </w:rPr>
        <w:sectPr w:rsidR="001E7867" w:rsidRPr="007D0035" w:rsidSect="000D717E">
          <w:pgSz w:w="16838" w:h="11906" w:orient="landscape"/>
          <w:pgMar w:top="1418" w:right="1418" w:bottom="1134" w:left="1134" w:header="709" w:footer="709" w:gutter="0"/>
          <w:cols w:space="708"/>
          <w:docGrid w:linePitch="360"/>
        </w:sectPr>
      </w:pPr>
    </w:p>
    <w:p w14:paraId="05C87AE4" w14:textId="2A7F84A3" w:rsidR="007D0035" w:rsidRDefault="00840EC0" w:rsidP="00840EC0">
      <w:pPr>
        <w:spacing w:after="120"/>
        <w:rPr>
          <w:bCs/>
          <w:i/>
          <w:color w:val="000000"/>
          <w:lang w:val="en-GB"/>
        </w:rPr>
      </w:pPr>
      <w:r w:rsidRPr="007D0035">
        <w:rPr>
          <w:bCs/>
          <w:i/>
          <w:color w:val="000000"/>
          <w:lang w:val="en-GB"/>
        </w:rPr>
        <w:lastRenderedPageBreak/>
        <w:t xml:space="preserve">Table </w:t>
      </w:r>
      <w:r w:rsidR="007E3BE7">
        <w:rPr>
          <w:bCs/>
          <w:i/>
          <w:color w:val="000000"/>
          <w:lang w:val="en-GB"/>
        </w:rPr>
        <w:t>S</w:t>
      </w:r>
      <w:r w:rsidRPr="007D0035">
        <w:rPr>
          <w:bCs/>
          <w:i/>
          <w:color w:val="000000"/>
          <w:lang w:val="en-GB"/>
        </w:rPr>
        <w:t>1.</w:t>
      </w:r>
      <w:r w:rsidR="007E3BE7">
        <w:rPr>
          <w:bCs/>
          <w:i/>
          <w:color w:val="000000"/>
          <w:lang w:val="en-GB"/>
        </w:rPr>
        <w:t xml:space="preserve"> </w:t>
      </w:r>
    </w:p>
    <w:p w14:paraId="681D1DBB" w14:textId="2865702D" w:rsidR="00840EC0" w:rsidRPr="007D0035" w:rsidRDefault="009D513A" w:rsidP="00840EC0">
      <w:pPr>
        <w:spacing w:after="120"/>
        <w:rPr>
          <w:bCs/>
          <w:i/>
          <w:color w:val="000000"/>
          <w:lang w:val="en-GB"/>
        </w:rPr>
      </w:pPr>
      <w:r w:rsidRPr="007C6E39">
        <w:rPr>
          <w:bCs/>
          <w:i/>
          <w:color w:val="000000"/>
          <w:lang w:val="en-GB"/>
        </w:rPr>
        <w:t xml:space="preserve">Items included in the </w:t>
      </w:r>
      <w:r w:rsidR="00793976" w:rsidRPr="007C6E39">
        <w:rPr>
          <w:bCs/>
          <w:i/>
          <w:color w:val="000000"/>
          <w:lang w:val="en-GB"/>
        </w:rPr>
        <w:t>item pool</w:t>
      </w:r>
    </w:p>
    <w:tbl>
      <w:tblPr>
        <w:tblW w:w="1375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11198"/>
        <w:gridCol w:w="1701"/>
      </w:tblGrid>
      <w:tr w:rsidR="0095785B" w:rsidRPr="007D0035" w14:paraId="28FBEEBA" w14:textId="77777777" w:rsidTr="0095785B">
        <w:trPr>
          <w:trHeight w:val="368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2251" w14:textId="5B0A68F8" w:rsidR="0095785B" w:rsidRPr="00395E88" w:rsidRDefault="0095785B" w:rsidP="009D513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nitial item no.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6FD8" w14:textId="7AB80B82" w:rsidR="0095785B" w:rsidRPr="00395E88" w:rsidRDefault="0095785B" w:rsidP="00193DC4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tem tex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72F6" w14:textId="583C0D2C" w:rsidR="0095785B" w:rsidRPr="00395E88" w:rsidRDefault="0095785B" w:rsidP="009D513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nstrument of origin</w:t>
            </w:r>
          </w:p>
        </w:tc>
      </w:tr>
      <w:tr w:rsidR="0095785B" w:rsidRPr="007D0035" w14:paraId="640071F1" w14:textId="77777777" w:rsidTr="0095785B">
        <w:trPr>
          <w:trHeight w:hRule="exact" w:val="284"/>
        </w:trPr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0C44" w14:textId="5BDA9CD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</w:t>
            </w:r>
          </w:p>
        </w:tc>
        <w:tc>
          <w:tcPr>
            <w:tcW w:w="111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9D7D78" w14:textId="140F2964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a cheerful child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E34C98" w14:textId="26A19138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0FECC7B7" w14:textId="77777777" w:rsidTr="0095785B">
        <w:trPr>
          <w:trHeight w:hRule="exact" w:val="57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2013AE" w14:textId="6CC0160F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699FA79E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xhibits wide mood swings (child’s emotional state is difficult to anticipate because s/he moves quickly from positive to negative moods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EE3516" w14:textId="61F61DA1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25D85046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9B65E5F" w14:textId="201B2680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44F2067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Responds positively to neutral or friendly approaches by adult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9AEA9B" w14:textId="360D7665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24767EAC" w14:textId="77777777" w:rsidTr="0095785B">
        <w:trPr>
          <w:trHeight w:hRule="exact" w:val="555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68C5F79" w14:textId="4CA0C973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0237A131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Transitions well from one activity to another; does not become anxious, angry, distressed or overly excited when moving from one activity to another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2F8E92" w14:textId="0491BA08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72FED280" w14:textId="77777777" w:rsidTr="0095785B">
        <w:trPr>
          <w:trHeight w:hRule="exact" w:val="576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0E65D67" w14:textId="4F5D2F85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09A3F37" w14:textId="7E274EE9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an recover quickly from episodes of upset or distress (e.g. does not pout or remain sullen, anxious or sad after emotionally distressing events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77F221" w14:textId="7447FF68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43F69D73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4DE5A82" w14:textId="44F4ECFD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6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142F72E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easily frustrate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118445" w14:textId="64A2CE24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1454EA16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0311BA" w14:textId="0334806D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7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7BCBFB50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Responds positively to neutral or friendly approaches by peer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7517BC" w14:textId="108C0EEA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3F72486D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8A501C5" w14:textId="102F9943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8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0D41A9C0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prone to angry outbursts / tantrums easily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19F3A8" w14:textId="68A23B6F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25948F91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E5158DD" w14:textId="0D1753A5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9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1CAD2E7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able to delay gratification (wait for good things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09BFBC" w14:textId="4887CBC4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1B5A4F0A" w14:textId="77777777" w:rsidTr="0095785B">
        <w:trPr>
          <w:trHeight w:hRule="exact" w:val="633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F54863E" w14:textId="52F0A32D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0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78AEC6D2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Takes pleasure in the distress of others (e.g. laughs when another person gets hurt or punished; enjoy teasing others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0E5F5F" w14:textId="63D1CCC4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1CD5745E" w14:textId="77777777" w:rsidTr="0095785B">
        <w:trPr>
          <w:trHeight w:hRule="exact" w:val="58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296E6EE" w14:textId="74B0E510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1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2226306C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an modulate excitement in emotionally arousing situations (e.g. does not get ‘carried away’ in high-energy situations, or overly excited in inappropriate context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1C71BB" w14:textId="36192E32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780BCC52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DDEA07" w14:textId="4150905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2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367EB01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whiny or clingy with adult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AF64BF" w14:textId="5522F43E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3BED7D8B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7AA4D90" w14:textId="4ABE71C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3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B6E7D2E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prone to disruptive outbursts of energy and exuberanc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C52EE5" w14:textId="6DD9EC0B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3248C5BC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0F61D55" w14:textId="0720027E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4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1CD00592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Responds angrily to limit-setting by adult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7274A6" w14:textId="4E6A8970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0155596F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D68F7F" w14:textId="720C406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5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E4BC6F7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an say when s/he is feeling sad, angry or mad, fearful or afrai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1CC4AC" w14:textId="48B8EEDD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59D38F9E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54B30B" w14:textId="5B0FF587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6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46657DEB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eems sad or listles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9C8C45" w14:textId="01BCA4F2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110285B9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4397778" w14:textId="0E4B1FC7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7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4BA8EC9E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overly exuberant when attempting to engage other in play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8A41D1" w14:textId="3F22089B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01BAD9A6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8D0D211" w14:textId="730EBFB3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8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6E179111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plays flat affect (expression is vacant and inexpressive; child seems emotionally absent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25308A" w14:textId="7B6733BE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21F3D742" w14:textId="77777777" w:rsidTr="0095785B">
        <w:trPr>
          <w:trHeight w:hRule="exact" w:val="645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83C6CAC" w14:textId="17DD2EE4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19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41220B9B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Responds negatively to neutral or friendly approaches by peers (e.g. may speak in an angry tone of voice or respond fearfully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24134C" w14:textId="401B81A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512FB043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295C962" w14:textId="1B5C93DB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0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675B763D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impulsiv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D3E07F" w14:textId="7806AC45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3ACAAB13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D89D049" w14:textId="49A106C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lastRenderedPageBreak/>
              <w:t>i21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1B08411C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empathic towards others; shows concern when others are upset or distresse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B698AE" w14:textId="65422C01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689C37B8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C11C502" w14:textId="418E18C6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2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20BF8DAF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plays exuberance that others find intrusive or disruptiv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AB2FA3" w14:textId="0F9F61A3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322D3881" w14:textId="77777777" w:rsidTr="0095785B">
        <w:trPr>
          <w:trHeight w:hRule="exact" w:val="541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12898D" w14:textId="03592FE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3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7E33D2CA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plays appropriate negative emotions (anger, fear, frustration, distress) in response to hostile, aggressive or intrusive acts by peer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2A9728" w14:textId="4BE715A6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48BF101B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BDD76D2" w14:textId="0F8FB82B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4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4A24147B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plays negative emotions when attempting to engage others in play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328361" w14:textId="6F592BDA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RC</w:t>
            </w:r>
          </w:p>
        </w:tc>
      </w:tr>
      <w:tr w:rsidR="0095785B" w:rsidRPr="007D0035" w14:paraId="41FFD8FD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4D9B50C" w14:textId="1798F7C8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5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0F037404" w14:textId="71BED614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Gets angry quickly or has unusually frequent or severe temper outbursts for his ag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866B16" w14:textId="17898BCE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7A03EFE7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F342B31" w14:textId="626662EF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6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5F69C300" w14:textId="2C183C4B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often irritable or easily annoye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6ACCC9" w14:textId="30D671F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106DB59A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4177D1D" w14:textId="0CEE5C45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7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14276F52" w14:textId="4871AF82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often upset and offende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E64F97" w14:textId="57C643A8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471E5DDC" w14:textId="77777777" w:rsidTr="0095785B">
        <w:trPr>
          <w:trHeight w:hRule="exact" w:val="301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BDCA1AC" w14:textId="2F5676B1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8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3A331D53" w14:textId="221B4EC6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Has strong or prolonged temper outbursts with loud scolding, screaming or crying several times a week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F8CAD3" w14:textId="63EA26D8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2DAD0AC0" w14:textId="77777777" w:rsidTr="0095785B">
        <w:trPr>
          <w:trHeight w:hRule="exact" w:val="582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303A95E" w14:textId="231443E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29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6E85834A" w14:textId="67EE6DF0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Has strong or prolonged temper outbursts several times a week during which he/she becomes physically aggressive or destroys object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0AAFBD" w14:textId="613C5700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54BD0E51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822F74" w14:textId="5B7E12CA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0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37636ED3" w14:textId="340B4033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in a bad or irritable mood most of the tim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9F6DE3" w14:textId="26AE9680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7302157D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3DB19EE" w14:textId="0EA3C4B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1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77EBDDE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easily annoyed by other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46B19D" w14:textId="62BEE04C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ARI</w:t>
            </w:r>
          </w:p>
        </w:tc>
      </w:tr>
      <w:tr w:rsidR="0095785B" w:rsidRPr="007D0035" w14:paraId="04257843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1FF4C6E" w14:textId="3BBEB1EB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2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2A23E0B8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Often loses temper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70B4A2" w14:textId="1FD90F36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ARI</w:t>
            </w:r>
          </w:p>
        </w:tc>
      </w:tr>
      <w:tr w:rsidR="0095785B" w:rsidRPr="007D0035" w14:paraId="0C5C4F85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834675" w14:textId="1DBC4D81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3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4332BF1C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tays angry for a long tim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DA6F64" w14:textId="7A17B233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ARI</w:t>
            </w:r>
          </w:p>
        </w:tc>
      </w:tr>
      <w:tr w:rsidR="0095785B" w:rsidRPr="007D0035" w14:paraId="21ED8D94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636919" w14:textId="5BF60C21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4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1CC3BE60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Is angry most of the tim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6B17A2" w14:textId="2819CF4F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ARI</w:t>
            </w:r>
          </w:p>
        </w:tc>
      </w:tr>
      <w:tr w:rsidR="0095785B" w:rsidRPr="007D0035" w14:paraId="4C2B6953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15D3285" w14:textId="093C25A8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5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F67E44B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Gets angry frequently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ADF221" w14:textId="1325B24C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ARI</w:t>
            </w:r>
          </w:p>
        </w:tc>
      </w:tr>
      <w:tr w:rsidR="0095785B" w:rsidRPr="007D0035" w14:paraId="2CC49BDD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874767C" w14:textId="637D6570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6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66F24B03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Loses temper easily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34955E" w14:textId="338D6B8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ARI</w:t>
            </w:r>
          </w:p>
        </w:tc>
      </w:tr>
      <w:tr w:rsidR="0095785B" w:rsidRPr="007D0035" w14:paraId="3766DC40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D9C481A" w14:textId="5CA9577F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7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F86C69E" w14:textId="790951E1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Overall, irritability causes him/her problem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7E6594" w14:textId="11D63905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ARI</w:t>
            </w:r>
          </w:p>
        </w:tc>
      </w:tr>
      <w:tr w:rsidR="0095785B" w:rsidRPr="007D0035" w14:paraId="18EE99D0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1C5D51" w14:textId="678E8CDC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8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B34ACA3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My child felt ma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CFDC9C" w14:textId="1F99684E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PROMIS Anger</w:t>
            </w:r>
          </w:p>
        </w:tc>
      </w:tr>
      <w:tr w:rsidR="0095785B" w:rsidRPr="007D0035" w14:paraId="7899C8D3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48F7FF4" w14:textId="62BEB913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39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602C80BD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My child was so angry he/she felt like yelling at somebody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53CF58" w14:textId="3FD703FA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PROMIS Anger</w:t>
            </w:r>
          </w:p>
        </w:tc>
      </w:tr>
      <w:tr w:rsidR="0095785B" w:rsidRPr="007D0035" w14:paraId="4A0AA156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EBA4847" w14:textId="49CEEFFC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0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0B73AEED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My child was so angry he/she felt like throwing something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0A797C" w14:textId="0FD3DEDF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PROMIS Anger</w:t>
            </w:r>
          </w:p>
        </w:tc>
      </w:tr>
      <w:tr w:rsidR="0095785B" w:rsidRPr="007D0035" w14:paraId="71668960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4DC35D0" w14:textId="22D9677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1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F0930AC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My child felt upset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9D1497" w14:textId="4BDBF4DE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PROMIS Anger</w:t>
            </w:r>
          </w:p>
        </w:tc>
      </w:tr>
      <w:tr w:rsidR="0095785B" w:rsidRPr="007D0035" w14:paraId="5129F57F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5B12A08" w14:textId="09634708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2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78A615A6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When my child got mad, he/she stayed ma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99699C" w14:textId="549ACB04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PROMIS Anger</w:t>
            </w:r>
          </w:p>
        </w:tc>
      </w:tr>
      <w:tr w:rsidR="0095785B" w:rsidRPr="007D0035" w14:paraId="5C077C6B" w14:textId="77777777" w:rsidTr="0095785B">
        <w:trPr>
          <w:trHeight w:hRule="exact" w:val="54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1BBE632" w14:textId="40A8A89E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3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307AFCEF" w14:textId="2DCF80B3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The problems mentioned have a significant impact on relationships with other family members (e.g. parents, siblings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461E75" w14:textId="1C5AAC0B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59CE6151" w14:textId="77777777" w:rsidTr="0095785B">
        <w:trPr>
          <w:trHeight w:hRule="exact" w:val="568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63CF049" w14:textId="21597D68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4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0ADAEB14" w14:textId="055194E9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The problems mentioned have a significant impact on relationships with adults not being part of the family (e.g. teachers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79077B" w14:textId="1CD1856D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47EE11B2" w14:textId="77777777" w:rsidTr="0095785B">
        <w:trPr>
          <w:trHeight w:hRule="exact" w:val="561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D784A00" w14:textId="012CC79E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5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6ABBB937" w14:textId="7E838E01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The problems mentioned have a significant impact on relationships with other children and adolescents and on the participation in leisure activitie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BD5D4E" w14:textId="531F48F9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0D572F3A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329A472" w14:textId="2DF29ACB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6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3F966788" w14:textId="6A344C66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The problems mentioned have a significant impact on school performanc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0E9624" w14:textId="02FFD6E1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363CD4BB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4BB875B" w14:textId="4F291F8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7</w:t>
            </w:r>
          </w:p>
        </w:tc>
        <w:tc>
          <w:tcPr>
            <w:tcW w:w="11198" w:type="dxa"/>
            <w:shd w:val="clear" w:color="000000" w:fill="FFFFFF"/>
            <w:vAlign w:val="center"/>
            <w:hideMark/>
          </w:tcPr>
          <w:p w14:paraId="09448C3F" w14:textId="55CFDB2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he/he suffers considerably from the problems mentione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C50CBA" w14:textId="44BC7423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YPS</w:t>
            </w:r>
          </w:p>
        </w:tc>
      </w:tr>
      <w:tr w:rsidR="0095785B" w:rsidRPr="007D0035" w14:paraId="32949403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6B9ED5D" w14:textId="77AB9C2D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lastRenderedPageBreak/>
              <w:t>i48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5D3E40C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Restless, overactive, cannot stay still for long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E08358" w14:textId="46C8BAC8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066DBF57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8FEFBDC" w14:textId="0D9364EF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49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910D886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Often loses temper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4F6FF5" w14:textId="616CBACC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623D36ED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B5218E4" w14:textId="6A93DE97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0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791A3B7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Generally well behaved, usually does what adults request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4288DD" w14:textId="76AB77E2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0ADD151C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171126A" w14:textId="45CF48C8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1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49DC6810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onstantly fidgeting or squirming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911BCF" w14:textId="7D5AADF9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640A8FA1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7F79FC" w14:textId="3C27F926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2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B7795D5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Often fights with other youth or bullies them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BBEBB1" w14:textId="63A2BC73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1309D9AA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4350169" w14:textId="648DEE22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3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0083DE88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asily distracted, concentration wander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FCC286" w14:textId="129EBB18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38ABDBFB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BF00561" w14:textId="33F58B8F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4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420B440A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Often lies or cheats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3DF964" w14:textId="32675743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7944C93A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4230653" w14:textId="6DF7B46E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5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EB66556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Thinks things out before acting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5A5D25" w14:textId="204751A0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4406477B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E8A0FE" w14:textId="52D1C4BD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6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1D7511E8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teals from home, school or elsewher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3CBEC2" w14:textId="5A0F73AA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36FD0AA2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FF10BA8" w14:textId="54756C56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7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1D58FAEF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Good attention span, sees work through to the en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9F6090" w14:textId="142228FB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SDQ</w:t>
            </w:r>
          </w:p>
        </w:tc>
      </w:tr>
      <w:tr w:rsidR="0095785B" w:rsidRPr="007D0035" w14:paraId="1C506548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48DBBCD" w14:textId="37CA0BBD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8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6C6A5DDE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Restless or overactiv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A008E8" w14:textId="534D5591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  <w:tr w:rsidR="0095785B" w:rsidRPr="007D0035" w14:paraId="7F681582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34A4722" w14:textId="5D312C19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59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6397C43B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xcitable, impulsive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500651" w14:textId="01BCAAAA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  <w:tr w:rsidR="0095785B" w:rsidRPr="007D0035" w14:paraId="322FFAFE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70E1A42" w14:textId="42759E23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60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31228EC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isturbs other children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B8C27E" w14:textId="210BCE0A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  <w:tr w:rsidR="0095785B" w:rsidRPr="007D0035" w14:paraId="63750497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BCBC09" w14:textId="35408380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61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64869656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Fails to finish things he/she starts - short attention span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423ED5" w14:textId="69AFC01B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  <w:tr w:rsidR="0095785B" w:rsidRPr="007D0035" w14:paraId="7EF59319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B3E0A92" w14:textId="070196BA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62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628443A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onstantly fidgeting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CE3FF5" w14:textId="6EE1F904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  <w:tr w:rsidR="0095785B" w:rsidRPr="007D0035" w14:paraId="12A47040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E19217E" w14:textId="63000D26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63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1526988C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Easily distracte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B6E810" w14:textId="1D6D479C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  <w:tr w:rsidR="0095785B" w:rsidRPr="007D0035" w14:paraId="7B5564BC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97300B8" w14:textId="140551C2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64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5BEF78E5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Demands must be met immediately - easily frustrated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FDD22B" w14:textId="12F60B23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  <w:tr w:rsidR="0095785B" w:rsidRPr="007D0035" w14:paraId="26C6E43F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6068C1E" w14:textId="2B1E48FC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65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143A0C47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ies often and easily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F5CE2C" w14:textId="57FE000B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  <w:tr w:rsidR="0095785B" w:rsidRPr="007D0035" w14:paraId="530CDEDF" w14:textId="77777777" w:rsidTr="0095785B">
        <w:trPr>
          <w:trHeight w:hRule="exact" w:val="284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72EF9B6" w14:textId="43E2A64A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66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202E9722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Mood changes quickly and drastically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68A8ED" w14:textId="325D0A8E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  <w:tr w:rsidR="0095785B" w:rsidRPr="007D0035" w14:paraId="4D530FCE" w14:textId="77777777" w:rsidTr="0095785B">
        <w:trPr>
          <w:trHeight w:hRule="exact" w:val="38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FCEF2DF" w14:textId="69124E4E" w:rsidR="0095785B" w:rsidRPr="00395E88" w:rsidRDefault="0095785B" w:rsidP="003F629F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bCs/>
                <w:color w:val="000000"/>
                <w:sz w:val="22"/>
                <w:szCs w:val="22"/>
                <w:lang w:val="en-US"/>
              </w:rPr>
              <w:t>i67</w:t>
            </w:r>
          </w:p>
        </w:tc>
        <w:tc>
          <w:tcPr>
            <w:tcW w:w="11198" w:type="dxa"/>
            <w:shd w:val="clear" w:color="auto" w:fill="auto"/>
            <w:vAlign w:val="center"/>
            <w:hideMark/>
          </w:tcPr>
          <w:p w14:paraId="31481108" w14:textId="77777777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Temper outbursts, explosive or unpredictable behaviour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C22657" w14:textId="358AE44B" w:rsidR="0095785B" w:rsidRPr="00395E88" w:rsidRDefault="0095785B" w:rsidP="003F629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95E88">
              <w:rPr>
                <w:color w:val="000000"/>
                <w:sz w:val="22"/>
                <w:szCs w:val="22"/>
                <w:lang w:val="en-US"/>
              </w:rPr>
              <w:t>CRS</w:t>
            </w:r>
          </w:p>
        </w:tc>
      </w:tr>
    </w:tbl>
    <w:p w14:paraId="7912E2B4" w14:textId="5C358CF1" w:rsidR="008A6E31" w:rsidRPr="007D0035" w:rsidRDefault="00C23C3F" w:rsidP="009D513A">
      <w:pPr>
        <w:ind w:right="678"/>
        <w:rPr>
          <w:lang w:val="en-US"/>
        </w:rPr>
      </w:pPr>
      <w:r w:rsidRPr="007D0035">
        <w:rPr>
          <w:bCs/>
          <w:i/>
          <w:lang w:val="en-US"/>
        </w:rPr>
        <w:t>Note.</w:t>
      </w:r>
      <w:r w:rsidRPr="007D0035">
        <w:rPr>
          <w:i/>
          <w:lang w:val="en-US"/>
        </w:rPr>
        <w:t xml:space="preserve"> </w:t>
      </w:r>
      <w:r w:rsidR="008A6E31" w:rsidRPr="007D0035">
        <w:rPr>
          <w:lang w:val="en-US"/>
        </w:rPr>
        <w:t>ERC = Emotion Regulation Checklist (Shields &amp; Cicchetti, 1997); DISYPS = Diagnostic System for Mental Disorders in Children and Adolescents (Döpfner &amp; Görtz-Dorten, 2017); ARI = Affective Reactivity Index (Stringaris et al., 2012); PROMIS Anger = PROMIS Parent Proxy Anger Scale (Pilkonis et al., 2011); SDQ = Strengths and Difficulties Questionnaire (Goodman, 1997); CRS = Conners’ Rating Scale (Lidzba et al., 2013)</w:t>
      </w:r>
    </w:p>
    <w:p w14:paraId="2AA4938C" w14:textId="06BD3868" w:rsidR="000D717E" w:rsidRPr="007D0035" w:rsidRDefault="000D717E">
      <w:pPr>
        <w:rPr>
          <w:b/>
          <w:bCs/>
          <w:color w:val="000000"/>
          <w:lang w:val="en-US"/>
        </w:rPr>
      </w:pPr>
    </w:p>
    <w:p w14:paraId="64B414CB" w14:textId="77777777" w:rsidR="00DA3466" w:rsidRPr="007D0035" w:rsidRDefault="00DA3466" w:rsidP="000D717E">
      <w:pPr>
        <w:spacing w:after="120"/>
        <w:rPr>
          <w:b/>
          <w:bCs/>
          <w:color w:val="000000"/>
          <w:lang w:val="en-US"/>
        </w:rPr>
        <w:sectPr w:rsidR="00DA3466" w:rsidRPr="007D0035" w:rsidSect="000D717E">
          <w:pgSz w:w="16838" w:h="11906" w:orient="landscape"/>
          <w:pgMar w:top="1418" w:right="1418" w:bottom="1134" w:left="1134" w:header="709" w:footer="709" w:gutter="0"/>
          <w:cols w:space="708"/>
          <w:docGrid w:linePitch="360"/>
        </w:sectPr>
      </w:pPr>
    </w:p>
    <w:p w14:paraId="53B5D6C2" w14:textId="1143A8D0" w:rsidR="007D0035" w:rsidRDefault="00DA3466" w:rsidP="00F40535">
      <w:pPr>
        <w:spacing w:after="120"/>
        <w:rPr>
          <w:bCs/>
          <w:i/>
          <w:color w:val="000000"/>
          <w:lang w:val="en-GB"/>
        </w:rPr>
      </w:pPr>
      <w:r w:rsidRPr="007D0035">
        <w:rPr>
          <w:bCs/>
          <w:i/>
          <w:color w:val="000000"/>
          <w:lang w:val="en-GB"/>
        </w:rPr>
        <w:lastRenderedPageBreak/>
        <w:t xml:space="preserve">Table </w:t>
      </w:r>
      <w:r w:rsidR="007E3BE7">
        <w:rPr>
          <w:bCs/>
          <w:i/>
          <w:color w:val="000000"/>
          <w:lang w:val="en-GB"/>
        </w:rPr>
        <w:t>S</w:t>
      </w:r>
      <w:r w:rsidRPr="007D0035">
        <w:rPr>
          <w:bCs/>
          <w:i/>
          <w:color w:val="000000"/>
          <w:lang w:val="en-GB"/>
        </w:rPr>
        <w:t>2.</w:t>
      </w:r>
      <w:r w:rsidR="001E4D02" w:rsidRPr="007D0035">
        <w:rPr>
          <w:bCs/>
          <w:i/>
          <w:color w:val="000000"/>
          <w:lang w:val="en-GB"/>
        </w:rPr>
        <w:t xml:space="preserve"> </w:t>
      </w:r>
    </w:p>
    <w:p w14:paraId="23184FDD" w14:textId="66408186" w:rsidR="00F40535" w:rsidRPr="007C6E39" w:rsidRDefault="00F40535" w:rsidP="00F40535">
      <w:pPr>
        <w:spacing w:after="120"/>
        <w:rPr>
          <w:bCs/>
          <w:i/>
          <w:color w:val="000000"/>
          <w:lang w:val="en-GB"/>
        </w:rPr>
      </w:pPr>
      <w:r w:rsidRPr="007C6E39">
        <w:rPr>
          <w:bCs/>
          <w:i/>
          <w:color w:val="000000"/>
          <w:lang w:val="en-GB"/>
        </w:rPr>
        <w:t xml:space="preserve">Development of pre-DADYS-Screen based on results of qualitative and quantitative methods (using </w:t>
      </w:r>
      <w:r w:rsidR="00C14DE5" w:rsidRPr="007C6E39">
        <w:rPr>
          <w:bCs/>
          <w:i/>
          <w:color w:val="000000"/>
          <w:lang w:val="en-GB"/>
        </w:rPr>
        <w:t>clinical and population-based data</w:t>
      </w:r>
      <w:r w:rsidRPr="007C6E39">
        <w:rPr>
          <w:bCs/>
          <w:i/>
          <w:color w:val="000000"/>
          <w:lang w:val="en-GB"/>
        </w:rPr>
        <w:t xml:space="preserve">) </w:t>
      </w:r>
    </w:p>
    <w:tbl>
      <w:tblPr>
        <w:tblW w:w="1517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2"/>
        <w:gridCol w:w="160"/>
        <w:gridCol w:w="1401"/>
        <w:gridCol w:w="1418"/>
        <w:gridCol w:w="1417"/>
        <w:gridCol w:w="160"/>
        <w:gridCol w:w="974"/>
        <w:gridCol w:w="993"/>
        <w:gridCol w:w="1134"/>
        <w:gridCol w:w="160"/>
        <w:gridCol w:w="974"/>
        <w:gridCol w:w="850"/>
        <w:gridCol w:w="1134"/>
        <w:gridCol w:w="284"/>
        <w:gridCol w:w="3402"/>
      </w:tblGrid>
      <w:tr w:rsidR="00F04FD2" w:rsidRPr="007C6E39" w14:paraId="36985781" w14:textId="77777777" w:rsidTr="00F04FD2">
        <w:trPr>
          <w:trHeight w:val="410"/>
        </w:trPr>
        <w:tc>
          <w:tcPr>
            <w:tcW w:w="7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551C" w14:textId="786C77F3" w:rsidR="00F04FD2" w:rsidRPr="007C6E39" w:rsidRDefault="00F04FD2" w:rsidP="007D0035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nitial item no.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14:paraId="1C4F2D6C" w14:textId="77777777" w:rsidR="00F04FD2" w:rsidRPr="007C6E39" w:rsidRDefault="00F04FD2" w:rsidP="00DA3466">
            <w:pPr>
              <w:ind w:left="-34" w:right="-102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6788E" w14:textId="17AB8981" w:rsidR="00F04FD2" w:rsidRPr="007C6E39" w:rsidRDefault="00F04FD2" w:rsidP="00C14DE5">
            <w:pPr>
              <w:ind w:left="-34" w:right="-102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Qualitative analyses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vAlign w:val="center"/>
          </w:tcPr>
          <w:p w14:paraId="64A8752C" w14:textId="77777777" w:rsidR="00F04FD2" w:rsidRPr="007C6E39" w:rsidRDefault="00F04FD2" w:rsidP="00017DE9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1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B9D8D" w14:textId="09C6CB02" w:rsidR="00F04FD2" w:rsidRPr="007C6E39" w:rsidRDefault="00F04FD2" w:rsidP="00C14DE5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Quantitative analyses based on classical test theory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8316F4" w14:textId="77777777" w:rsidR="00F04FD2" w:rsidRPr="007C6E39" w:rsidRDefault="00F04FD2" w:rsidP="00547FE5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80659" w14:textId="59C6D6A8" w:rsidR="00F04FD2" w:rsidRPr="007C6E39" w:rsidRDefault="00F04FD2" w:rsidP="007437F1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Decision </w:t>
            </w:r>
            <w:r w:rsidRPr="007C6E39">
              <w:rPr>
                <w:color w:val="000000"/>
                <w:sz w:val="22"/>
                <w:szCs w:val="22"/>
                <w:lang w:val="en-US"/>
              </w:rPr>
              <w:t>based on stepwise procedure and final agreement among experts</w:t>
            </w:r>
          </w:p>
        </w:tc>
      </w:tr>
      <w:tr w:rsidR="00F04FD2" w:rsidRPr="007C6E39" w14:paraId="12C777DB" w14:textId="77777777" w:rsidTr="00F04FD2">
        <w:trPr>
          <w:trHeight w:val="484"/>
        </w:trPr>
        <w:tc>
          <w:tcPr>
            <w:tcW w:w="712" w:type="dxa"/>
            <w:vMerge/>
            <w:shd w:val="clear" w:color="auto" w:fill="auto"/>
            <w:noWrap/>
            <w:vAlign w:val="center"/>
          </w:tcPr>
          <w:p w14:paraId="7CDD2FA6" w14:textId="087B2CA5" w:rsidR="00F04FD2" w:rsidRPr="007C6E39" w:rsidRDefault="00F04FD2" w:rsidP="004A1503">
            <w:pPr>
              <w:rPr>
                <w:bCs/>
                <w:color w:val="00000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02B782B6" w14:textId="77777777" w:rsidR="00F04FD2" w:rsidRPr="007C6E39" w:rsidRDefault="00F04FD2" w:rsidP="00A254B2">
            <w:pPr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9F860" w14:textId="28A36A10" w:rsidR="00F04FD2" w:rsidRPr="007C6E39" w:rsidRDefault="00F04FD2" w:rsidP="00A254B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Delphi rating </w:t>
            </w:r>
            <w:r w:rsidRPr="007C6E39">
              <w:rPr>
                <w:color w:val="000000"/>
                <w:sz w:val="22"/>
                <w:szCs w:val="22"/>
                <w:lang w:val="en-US"/>
              </w:rPr>
              <w:br/>
              <w:t>(% of experts in consensus for inclusion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A6B7D" w14:textId="68BCB42C" w:rsidR="00F04FD2" w:rsidRPr="007C6E39" w:rsidRDefault="00F04FD2" w:rsidP="00A254B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Clinician FG </w:t>
            </w:r>
            <w:r w:rsidRPr="007C6E39">
              <w:rPr>
                <w:color w:val="000000"/>
                <w:sz w:val="22"/>
                <w:szCs w:val="22"/>
                <w:lang w:val="en-US"/>
              </w:rPr>
              <w:t>(% who rated the item as relevant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A9AD7" w14:textId="56562A10" w:rsidR="00F04FD2" w:rsidRPr="007C6E39" w:rsidRDefault="00F04FD2" w:rsidP="00031BFC">
            <w:pPr>
              <w:ind w:left="-34" w:right="-102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Parent FG </w:t>
            </w: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br/>
            </w:r>
            <w:r w:rsidRPr="007C6E39">
              <w:rPr>
                <w:color w:val="000000"/>
                <w:sz w:val="22"/>
                <w:szCs w:val="22"/>
                <w:lang w:val="en-US"/>
              </w:rPr>
              <w:t>(comprehen-sibility of item)</w:t>
            </w:r>
          </w:p>
        </w:tc>
        <w:tc>
          <w:tcPr>
            <w:tcW w:w="160" w:type="dxa"/>
            <w:tcBorders>
              <w:top w:val="nil"/>
              <w:bottom w:val="nil"/>
            </w:tcBorders>
            <w:vAlign w:val="center"/>
          </w:tcPr>
          <w:p w14:paraId="06D24CE1" w14:textId="77777777" w:rsidR="00F04FD2" w:rsidRPr="007C6E39" w:rsidRDefault="00F04FD2" w:rsidP="004A1503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9D88F" w14:textId="4BD6DDF2" w:rsidR="00F04FD2" w:rsidRPr="007C6E39" w:rsidRDefault="00F04FD2" w:rsidP="001E7867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Clinical sample</w:t>
            </w:r>
          </w:p>
        </w:tc>
        <w:tc>
          <w:tcPr>
            <w:tcW w:w="160" w:type="dxa"/>
            <w:tcBorders>
              <w:top w:val="nil"/>
              <w:bottom w:val="nil"/>
            </w:tcBorders>
            <w:vAlign w:val="center"/>
          </w:tcPr>
          <w:p w14:paraId="7079BA64" w14:textId="77777777" w:rsidR="00F04FD2" w:rsidRPr="007C6E39" w:rsidRDefault="00F04FD2" w:rsidP="004A1503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CDA64" w14:textId="6C00A9A9" w:rsidR="00F04FD2" w:rsidRPr="007C6E39" w:rsidRDefault="00F04FD2" w:rsidP="004A1503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Population-based sample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318CBC4" w14:textId="43C82155" w:rsidR="00F04FD2" w:rsidRPr="007C6E39" w:rsidRDefault="00F04FD2" w:rsidP="004A1503">
            <w:pPr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7152DBCF" w14:textId="26783C53" w:rsidR="00F04FD2" w:rsidRPr="007C6E39" w:rsidRDefault="00F04FD2" w:rsidP="004A1503">
            <w:pPr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F04FD2" w:rsidRPr="007C6E39" w14:paraId="567CD897" w14:textId="77777777" w:rsidTr="00F04FD2">
        <w:trPr>
          <w:trHeight w:val="1199"/>
        </w:trPr>
        <w:tc>
          <w:tcPr>
            <w:tcW w:w="712" w:type="dxa"/>
            <w:vMerge/>
            <w:shd w:val="clear" w:color="auto" w:fill="auto"/>
            <w:noWrap/>
            <w:vAlign w:val="center"/>
          </w:tcPr>
          <w:p w14:paraId="08CF97D5" w14:textId="77777777" w:rsidR="00F04FD2" w:rsidRPr="007C6E39" w:rsidRDefault="00F04FD2" w:rsidP="000865BC">
            <w:pPr>
              <w:rPr>
                <w:bCs/>
                <w:color w:val="00000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02C7FEBC" w14:textId="77777777" w:rsidR="00F04FD2" w:rsidRPr="007C6E39" w:rsidRDefault="00F04FD2" w:rsidP="000865B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01" w:type="dxa"/>
            <w:vMerge/>
            <w:shd w:val="clear" w:color="auto" w:fill="auto"/>
            <w:vAlign w:val="center"/>
          </w:tcPr>
          <w:p w14:paraId="1F008625" w14:textId="53BCF651" w:rsidR="00F04FD2" w:rsidRPr="007C6E39" w:rsidRDefault="00F04FD2" w:rsidP="000865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2270305" w14:textId="77777777" w:rsidR="00F04FD2" w:rsidRPr="007C6E39" w:rsidRDefault="00F04FD2" w:rsidP="000865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DABBEE4" w14:textId="77777777" w:rsidR="00F04FD2" w:rsidRPr="007C6E39" w:rsidRDefault="00F04FD2" w:rsidP="000865BC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</w:tcBorders>
            <w:vAlign w:val="center"/>
          </w:tcPr>
          <w:p w14:paraId="20C71635" w14:textId="77777777" w:rsidR="00F04FD2" w:rsidRPr="007C6E39" w:rsidRDefault="00F04FD2" w:rsidP="000865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vAlign w:val="center"/>
          </w:tcPr>
          <w:p w14:paraId="02D8ABBB" w14:textId="77777777" w:rsidR="00F04FD2" w:rsidRPr="007C6E39" w:rsidRDefault="00F04FD2" w:rsidP="000865BC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tem difficulty</w:t>
            </w:r>
          </w:p>
          <w:p w14:paraId="10ABBFE1" w14:textId="4D40E453" w:rsidR="00F04FD2" w:rsidRPr="007C6E39" w:rsidRDefault="00F04FD2" w:rsidP="000865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7C6E39">
              <w:rPr>
                <w:i/>
                <w:sz w:val="22"/>
                <w:szCs w:val="22"/>
                <w:lang w:val="en-US"/>
              </w:rPr>
              <w:t>P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</w:t>
            </w:r>
            <w:r w:rsidRPr="007C6E39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DB72696" w14:textId="77777777" w:rsidR="00F04FD2" w:rsidRPr="007C6E39" w:rsidRDefault="00F04FD2" w:rsidP="000865BC">
            <w:pPr>
              <w:jc w:val="center"/>
              <w:rPr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Factor loading</w:t>
            </w:r>
          </w:p>
          <w:p w14:paraId="27ECDF4D" w14:textId="66501956" w:rsidR="00F04FD2" w:rsidRPr="007C6E39" w:rsidRDefault="00F04FD2" w:rsidP="000865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(</w:t>
            </w:r>
            <w:r w:rsidRPr="007C6E39">
              <w:rPr>
                <w:i/>
                <w:sz w:val="22"/>
                <w:szCs w:val="22"/>
                <w:lang w:val="en-US"/>
              </w:rPr>
              <w:t>a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j</w:t>
            </w:r>
            <w:r w:rsidRPr="007C6E3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C98121F" w14:textId="0E9A21DA" w:rsidR="00F04FD2" w:rsidRPr="007C6E39" w:rsidRDefault="00F04FD2" w:rsidP="000865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rrected Item-total correlation</w:t>
            </w:r>
            <w:r w:rsidRPr="007C6E39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7C6E39">
              <w:rPr>
                <w:sz w:val="22"/>
                <w:szCs w:val="22"/>
                <w:lang w:val="en-US"/>
              </w:rPr>
              <w:t>(</w:t>
            </w:r>
            <w:r w:rsidRPr="007C6E39">
              <w:rPr>
                <w:i/>
                <w:sz w:val="22"/>
                <w:szCs w:val="22"/>
                <w:lang w:val="en-US"/>
              </w:rPr>
              <w:t>r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(t-i)</w:t>
            </w:r>
            <w:r w:rsidRPr="007C6E3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733F54" w14:textId="77777777" w:rsidR="00F04FD2" w:rsidRPr="007C6E39" w:rsidRDefault="00F04FD2" w:rsidP="000865BC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vAlign w:val="center"/>
          </w:tcPr>
          <w:p w14:paraId="55453B3F" w14:textId="08F0943B" w:rsidR="00F04FD2" w:rsidRPr="007C6E39" w:rsidRDefault="00F04FD2" w:rsidP="000865BC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tem difficulty</w:t>
            </w:r>
          </w:p>
          <w:p w14:paraId="453F482B" w14:textId="773D0499" w:rsidR="00F04FD2" w:rsidRPr="007C6E39" w:rsidRDefault="00F04FD2" w:rsidP="00793976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7C6E39">
              <w:rPr>
                <w:i/>
                <w:sz w:val="22"/>
                <w:szCs w:val="22"/>
                <w:lang w:val="en-US"/>
              </w:rPr>
              <w:t>P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</w:t>
            </w:r>
            <w:r w:rsidRPr="007C6E39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67E225D" w14:textId="77777777" w:rsidR="00F04FD2" w:rsidRPr="007C6E39" w:rsidRDefault="00F04FD2" w:rsidP="000865BC">
            <w:pPr>
              <w:jc w:val="center"/>
              <w:rPr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Factor loading</w:t>
            </w:r>
          </w:p>
          <w:p w14:paraId="49F09869" w14:textId="3FF91AA2" w:rsidR="00F04FD2" w:rsidRPr="007C6E39" w:rsidRDefault="00F04FD2" w:rsidP="000865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(</w:t>
            </w:r>
            <w:r w:rsidRPr="007C6E39">
              <w:rPr>
                <w:i/>
                <w:sz w:val="22"/>
                <w:szCs w:val="22"/>
                <w:lang w:val="en-US"/>
              </w:rPr>
              <w:t>a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j</w:t>
            </w:r>
            <w:r w:rsidRPr="007C6E3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7C06021" w14:textId="031D02A0" w:rsidR="00F04FD2" w:rsidRPr="007C6E39" w:rsidRDefault="00F04FD2" w:rsidP="000865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rrected Item-total correlation</w:t>
            </w:r>
            <w:r w:rsidRPr="007C6E39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7C6E39">
              <w:rPr>
                <w:sz w:val="22"/>
                <w:szCs w:val="22"/>
                <w:lang w:val="en-US"/>
              </w:rPr>
              <w:t>(</w:t>
            </w:r>
            <w:r w:rsidRPr="007C6E39">
              <w:rPr>
                <w:i/>
                <w:sz w:val="22"/>
                <w:szCs w:val="22"/>
                <w:lang w:val="en-US"/>
              </w:rPr>
              <w:t>r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(t-i)</w:t>
            </w:r>
            <w:r w:rsidRPr="007C6E3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1A34A8E8" w14:textId="577328CC" w:rsidR="00F04FD2" w:rsidRPr="007C6E39" w:rsidRDefault="00F04FD2" w:rsidP="000865BC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71409ABA" w14:textId="77777777" w:rsidR="00F04FD2" w:rsidRPr="007C6E39" w:rsidRDefault="00F04FD2" w:rsidP="000865BC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B04429" w:rsidRPr="007C6E39" w14:paraId="154760E9" w14:textId="77777777" w:rsidTr="00F04FD2">
        <w:trPr>
          <w:trHeight w:hRule="exact" w:val="640"/>
        </w:trPr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BB2B" w14:textId="77777777" w:rsidR="00B04429" w:rsidRPr="007C6E39" w:rsidRDefault="00B04429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center"/>
          </w:tcPr>
          <w:p w14:paraId="5F7C47B1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3204DB" w14:textId="75E4982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F11103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26768E" w14:textId="498D1EF2" w:rsidR="00B04429" w:rsidRPr="007C6E39" w:rsidRDefault="00B04429" w:rsidP="00B04429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F66CF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9F16F4" w14:textId="1FE95C72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4061BC" w14:textId="568C3D6E" w:rsidR="00B04429" w:rsidRPr="007C6E39" w:rsidRDefault="00B04429" w:rsidP="00B04429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 xml:space="preserve">0.2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913522" w14:textId="5D1D91C1" w:rsidR="00B04429" w:rsidRPr="007C6E39" w:rsidRDefault="00B04429" w:rsidP="00B04429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07D8F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F253FF" w14:textId="30512D38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D00C5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8D2A4A" w14:textId="2E13D5C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336A171" w14:textId="76045252" w:rsidR="00B04429" w:rsidRPr="007C6E39" w:rsidRDefault="00B04429" w:rsidP="00B0442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9C2BC1" w14:textId="0C06BCA1" w:rsidR="00146C11" w:rsidRPr="007C6E39" w:rsidRDefault="007437F1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</w:t>
            </w:r>
            <w:r w:rsidR="00670911" w:rsidRPr="007C6E39">
              <w:rPr>
                <w:bCs/>
                <w:color w:val="000000"/>
                <w:sz w:val="22"/>
                <w:szCs w:val="22"/>
                <w:lang w:val="en-US"/>
              </w:rPr>
              <w:t>xcluded</w:t>
            </w: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F04FD2" w:rsidRPr="007C6E39">
              <w:rPr>
                <w:bCs/>
                <w:color w:val="000000"/>
                <w:sz w:val="22"/>
                <w:szCs w:val="22"/>
                <w:lang w:val="en-US"/>
              </w:rPr>
              <w:t>(qualitative criteria and/or statistical thresholds not met)</w:t>
            </w:r>
          </w:p>
        </w:tc>
      </w:tr>
      <w:tr w:rsidR="00B04429" w:rsidRPr="007C6E39" w14:paraId="537C52A9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5D7D4B" w14:textId="57810F79" w:rsidR="00B04429" w:rsidRPr="007C6E39" w:rsidRDefault="00B04429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</w:t>
            </w:r>
          </w:p>
        </w:tc>
        <w:tc>
          <w:tcPr>
            <w:tcW w:w="160" w:type="dxa"/>
            <w:vAlign w:val="center"/>
          </w:tcPr>
          <w:p w14:paraId="0514596E" w14:textId="77777777" w:rsidR="00B04429" w:rsidRPr="007C6E39" w:rsidRDefault="00B04429" w:rsidP="00B0442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BD157D8" w14:textId="79F33B77" w:rsidR="00B04429" w:rsidRPr="007C6E39" w:rsidRDefault="00B04429" w:rsidP="00B04429">
            <w:pPr>
              <w:jc w:val="center"/>
              <w:rPr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23E7FD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87ABAE" w14:textId="15398C32" w:rsidR="00B04429" w:rsidRPr="007C6E39" w:rsidRDefault="00B04429" w:rsidP="00B04429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C6BE49E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CD1F2BA" w14:textId="526D8F6D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598C1B" w14:textId="50241B2B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BCA422" w14:textId="143320E8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A287D2C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F60CD09" w14:textId="061DA3FB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31B69D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A6BB52" w14:textId="0A13585E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E8B3E4C" w14:textId="39DC6367" w:rsidR="00B04429" w:rsidRPr="007C6E39" w:rsidRDefault="00B04429" w:rsidP="00B0442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A6D0597" w14:textId="41DC613D" w:rsidR="00B04429" w:rsidRPr="007C6E39" w:rsidRDefault="00B04429" w:rsidP="00B0442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B04429" w:rsidRPr="007C6E39" w14:paraId="09F5C390" w14:textId="77777777" w:rsidTr="00F04FD2">
        <w:trPr>
          <w:trHeight w:hRule="exact" w:val="573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7C114F" w14:textId="77777777" w:rsidR="00B04429" w:rsidRPr="007C6E39" w:rsidRDefault="00B04429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</w:t>
            </w:r>
          </w:p>
        </w:tc>
        <w:tc>
          <w:tcPr>
            <w:tcW w:w="160" w:type="dxa"/>
            <w:vAlign w:val="center"/>
          </w:tcPr>
          <w:p w14:paraId="3609CFB6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2F0F656" w14:textId="5EED59DD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270F18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7AE67F" w14:textId="0DC761AC" w:rsidR="00B04429" w:rsidRPr="007C6E39" w:rsidRDefault="00B04429" w:rsidP="00B04429">
            <w:pPr>
              <w:ind w:left="-34" w:right="-102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33075B7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FE95EF8" w14:textId="0882276C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ED18DA" w14:textId="042F0420" w:rsidR="00B04429" w:rsidRPr="007C6E39" w:rsidRDefault="00B04429" w:rsidP="00B04429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 xml:space="preserve">0.26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E400E9" w14:textId="1ABDE158" w:rsidR="00B04429" w:rsidRPr="007C6E39" w:rsidRDefault="00B04429" w:rsidP="00B04429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163ECE0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0DF24FB" w14:textId="3E56C22C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C9E591" w14:textId="7777777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9A9D75" w14:textId="45375BCF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4CF1310" w14:textId="27CF9017" w:rsidR="00B04429" w:rsidRPr="007C6E39" w:rsidRDefault="00B04429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597571D" w14:textId="1DB75A69" w:rsidR="00146C11" w:rsidRPr="007C6E39" w:rsidRDefault="00F04FD2" w:rsidP="00B0442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C25662" w:rsidRPr="007C6E39" w14:paraId="16255F48" w14:textId="77777777" w:rsidTr="00F04FD2">
        <w:trPr>
          <w:trHeight w:hRule="exact" w:val="553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45C1E7D" w14:textId="77777777" w:rsidR="00C25662" w:rsidRPr="007C6E39" w:rsidRDefault="00C2566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</w:t>
            </w:r>
          </w:p>
        </w:tc>
        <w:tc>
          <w:tcPr>
            <w:tcW w:w="160" w:type="dxa"/>
            <w:vAlign w:val="center"/>
          </w:tcPr>
          <w:p w14:paraId="073371B8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F5464BD" w14:textId="780948C5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A95A24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1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F3C264" w14:textId="12B6DC9E" w:rsidR="00C25662" w:rsidRPr="007C6E39" w:rsidRDefault="00C25662" w:rsidP="00C2566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8F53F25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C75295B" w14:textId="017ABCC6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C05649" w14:textId="5CA89633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5B43C1" w14:textId="4A970B0E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BAA4702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EBAFA45" w14:textId="11830D84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67F1729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201B68" w14:textId="1778F5EC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8645DCE" w14:textId="46EF859C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8C845AA" w14:textId="4A1E98E1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excluded </w:t>
            </w:r>
            <w:r w:rsidR="004B2E11" w:rsidRPr="007C6E39">
              <w:rPr>
                <w:bCs/>
                <w:color w:val="000000"/>
                <w:sz w:val="22"/>
                <w:szCs w:val="22"/>
                <w:lang w:val="en-US"/>
              </w:rPr>
              <w:t>(limited content validity)</w:t>
            </w:r>
          </w:p>
        </w:tc>
      </w:tr>
      <w:tr w:rsidR="00C25662" w:rsidRPr="007C6E39" w14:paraId="61EE8CCF" w14:textId="77777777" w:rsidTr="00F04FD2">
        <w:trPr>
          <w:trHeight w:hRule="exact" w:val="858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2C4FC70" w14:textId="77777777" w:rsidR="00C25662" w:rsidRPr="007C6E39" w:rsidRDefault="00C2566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</w:t>
            </w:r>
          </w:p>
        </w:tc>
        <w:tc>
          <w:tcPr>
            <w:tcW w:w="160" w:type="dxa"/>
            <w:vAlign w:val="center"/>
          </w:tcPr>
          <w:p w14:paraId="629C11B8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1594369" w14:textId="1AC0B0D5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7BE44A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78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F1E038" w14:textId="35A0C828" w:rsidR="00C25662" w:rsidRPr="007C6E39" w:rsidRDefault="00C25662" w:rsidP="00C2566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6BE6DD8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133AF91" w14:textId="1F8FE5F0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E324BF" w14:textId="6E74F776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A61832" w14:textId="18464A74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F758247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3056968" w14:textId="7E73118E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7D040E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A9B990" w14:textId="24A82AC1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939223F" w14:textId="18572716" w:rsidR="00C25662" w:rsidRPr="007C6E39" w:rsidRDefault="00C25662" w:rsidP="00C2566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74089AD" w14:textId="1A7F21DC" w:rsidR="002675FF" w:rsidRPr="007C6E39" w:rsidRDefault="00C25662" w:rsidP="00793E1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excluded </w:t>
            </w:r>
            <w:r w:rsidR="00793E1F" w:rsidRPr="007C6E39">
              <w:rPr>
                <w:bCs/>
                <w:color w:val="000000"/>
                <w:sz w:val="22"/>
                <w:szCs w:val="22"/>
                <w:lang w:val="en-US"/>
              </w:rPr>
              <w:t>(</w:t>
            </w:r>
            <w:r w:rsidR="002675FF"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content very </w:t>
            </w:r>
            <w:r w:rsidR="00793E1F" w:rsidRPr="007C6E39">
              <w:rPr>
                <w:bCs/>
                <w:color w:val="000000"/>
                <w:sz w:val="22"/>
                <w:szCs w:val="22"/>
                <w:lang w:val="en-US"/>
              </w:rPr>
              <w:t>similar</w:t>
            </w:r>
            <w:r w:rsidR="002675FF"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 to i33, which performed better</w:t>
            </w:r>
            <w:r w:rsidR="00793E1F" w:rsidRPr="007C6E39">
              <w:rPr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C25662" w:rsidRPr="007C6E39" w14:paraId="6EB8A8BC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79CCEAC" w14:textId="77777777" w:rsidR="00C25662" w:rsidRPr="007C6E39" w:rsidRDefault="00C2566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6</w:t>
            </w:r>
          </w:p>
        </w:tc>
        <w:tc>
          <w:tcPr>
            <w:tcW w:w="160" w:type="dxa"/>
            <w:vAlign w:val="center"/>
          </w:tcPr>
          <w:p w14:paraId="50C5F446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FB4C7FF" w14:textId="3083B18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69526A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8B58A5" w14:textId="43C32FDD" w:rsidR="00C25662" w:rsidRPr="007C6E39" w:rsidRDefault="00C25662" w:rsidP="00C2566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440277B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0D464E4" w14:textId="5BA2FCDC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2F6C73" w14:textId="16CB7105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0FF0B" w14:textId="15BB924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E81B5AA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96047B9" w14:textId="7A13A3D9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9D6D23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AC7D23" w14:textId="71117409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8C6612D" w14:textId="5EA4BC62" w:rsidR="00C25662" w:rsidRPr="007C6E39" w:rsidRDefault="00C25662" w:rsidP="00C2566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D49AE82" w14:textId="104B1B9B" w:rsidR="00C25662" w:rsidRPr="007C6E39" w:rsidRDefault="00D261FA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C25662" w:rsidRPr="007C6E39" w14:paraId="17B02CCF" w14:textId="77777777" w:rsidTr="00F04FD2">
        <w:trPr>
          <w:trHeight w:hRule="exact" w:val="569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D2E29A3" w14:textId="77777777" w:rsidR="00C25662" w:rsidRPr="007C6E39" w:rsidRDefault="00C2566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7</w:t>
            </w:r>
          </w:p>
        </w:tc>
        <w:tc>
          <w:tcPr>
            <w:tcW w:w="160" w:type="dxa"/>
            <w:vAlign w:val="center"/>
          </w:tcPr>
          <w:p w14:paraId="08B878F6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4EBA87A" w14:textId="3F4F2BFF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AB4F19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0658CF" w14:textId="2EC0C2B1" w:rsidR="00C25662" w:rsidRPr="007C6E39" w:rsidRDefault="00C25662" w:rsidP="00C25662">
            <w:pPr>
              <w:ind w:left="-34" w:right="-102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0C5ED7F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089D829" w14:textId="57E76FE1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368A5D" w14:textId="64BBEC85" w:rsidR="00C25662" w:rsidRPr="007C6E39" w:rsidRDefault="00C25662" w:rsidP="00C2566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 xml:space="preserve">0.25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E7A3E6" w14:textId="186D85BB" w:rsidR="00C25662" w:rsidRPr="007C6E39" w:rsidRDefault="00C25662" w:rsidP="00C2566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BDF6BFA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E66FA15" w14:textId="31232216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721995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94F1D5" w14:textId="4370B8E6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433B176F" w14:textId="3E588D8C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00E827A" w14:textId="09851275" w:rsidR="00146C11" w:rsidRPr="007C6E39" w:rsidRDefault="00F04FD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C25662" w:rsidRPr="007C6E39" w14:paraId="07B67E60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B3B44D" w14:textId="77777777" w:rsidR="00C25662" w:rsidRPr="007C6E39" w:rsidRDefault="00C2566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8</w:t>
            </w:r>
          </w:p>
        </w:tc>
        <w:tc>
          <w:tcPr>
            <w:tcW w:w="160" w:type="dxa"/>
            <w:vAlign w:val="center"/>
          </w:tcPr>
          <w:p w14:paraId="6B699C34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0F059F8" w14:textId="4FED963B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B83618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FFF6A1" w14:textId="11947B60" w:rsidR="00C25662" w:rsidRPr="007C6E39" w:rsidRDefault="00C25662" w:rsidP="00C2566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119C8A6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EA587DF" w14:textId="3CB0217D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5A3E2A" w14:textId="4C0187FC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C3B26" w14:textId="71CAA4A3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BB78F17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40FCE63" w14:textId="353E2253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58573E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6D92FE" w14:textId="724C54A6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A379968" w14:textId="03E24E2F" w:rsidR="00C25662" w:rsidRPr="007C6E39" w:rsidRDefault="00C25662" w:rsidP="00C2566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FACEABF" w14:textId="4CFEE8D9" w:rsidR="00C25662" w:rsidRPr="007C6E39" w:rsidRDefault="00C25662" w:rsidP="00C2566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C25662" w:rsidRPr="007C6E39" w14:paraId="29BB6F6A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F1AEC4F" w14:textId="77777777" w:rsidR="00C25662" w:rsidRPr="007C6E39" w:rsidRDefault="00C2566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9</w:t>
            </w:r>
          </w:p>
        </w:tc>
        <w:tc>
          <w:tcPr>
            <w:tcW w:w="160" w:type="dxa"/>
            <w:vAlign w:val="center"/>
          </w:tcPr>
          <w:p w14:paraId="389B73B1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289746B" w14:textId="3E001CAC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4405A9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4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9A079A" w14:textId="2D39811B" w:rsidR="00C25662" w:rsidRPr="007C6E39" w:rsidRDefault="00C25662" w:rsidP="00C2566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A7AAE77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A22654E" w14:textId="061AF61B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4952A50" w14:textId="53602B12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E3D51" w14:textId="2B613366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EDB6DCF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9853C1E" w14:textId="3BF91D0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C3FA1E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602ACF" w14:textId="5917D7F0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49382F46" w14:textId="3256F06E" w:rsidR="00C25662" w:rsidRPr="007C6E39" w:rsidRDefault="00C25662" w:rsidP="00C2566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F570DDB" w14:textId="72051D0B" w:rsidR="00C25662" w:rsidRPr="007C6E39" w:rsidRDefault="00C25662" w:rsidP="00C2566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C25662" w:rsidRPr="007C6E39" w14:paraId="7E0FB702" w14:textId="77777777" w:rsidTr="00F04FD2">
        <w:trPr>
          <w:trHeight w:hRule="exact" w:val="571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6ADFBB8" w14:textId="77777777" w:rsidR="00C25662" w:rsidRPr="007C6E39" w:rsidRDefault="00C2566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0</w:t>
            </w:r>
          </w:p>
        </w:tc>
        <w:tc>
          <w:tcPr>
            <w:tcW w:w="160" w:type="dxa"/>
            <w:vAlign w:val="center"/>
          </w:tcPr>
          <w:p w14:paraId="538042A8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5D1FB37" w14:textId="57A1007B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9F3AD5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A0CCA8" w14:textId="26CFB5CF" w:rsidR="00C25662" w:rsidRPr="007C6E39" w:rsidRDefault="00C25662" w:rsidP="00C2566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1C9B747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9D80341" w14:textId="4AFD8C12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018D43" w14:textId="7BF37B55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9332C7" w14:textId="46CF6231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9B1AB1D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995031B" w14:textId="231076FE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D8CCD1" w14:textId="7777777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A4EC63" w14:textId="335F01E7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721DACCE" w14:textId="12B0747F" w:rsidR="00C25662" w:rsidRPr="007C6E39" w:rsidRDefault="00C2566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60D7A0A" w14:textId="187B56EF" w:rsidR="00146C11" w:rsidRPr="007C6E39" w:rsidRDefault="00F04FD2" w:rsidP="00C2566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0E986E32" w14:textId="77777777" w:rsidTr="00F04FD2">
        <w:trPr>
          <w:trHeight w:hRule="exact" w:val="56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BECBECA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1</w:t>
            </w:r>
          </w:p>
        </w:tc>
        <w:tc>
          <w:tcPr>
            <w:tcW w:w="160" w:type="dxa"/>
            <w:vAlign w:val="center"/>
          </w:tcPr>
          <w:p w14:paraId="19D1EDE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B114467" w14:textId="490F1AE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79F74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1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0FA8FF" w14:textId="54EEE96E" w:rsidR="00F04FD2" w:rsidRPr="007C6E39" w:rsidRDefault="00F04FD2" w:rsidP="00F04FD2">
            <w:pPr>
              <w:ind w:left="-34" w:right="-102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FC7C1B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DD30896" w14:textId="1CF6C47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3FD6D69" w14:textId="41DB30A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12C4FE" w14:textId="10E6CF2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D5900F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C5B25FE" w14:textId="3FFE644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2F731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CD5ABC" w14:textId="3E364CD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0B133C7" w14:textId="29DB98D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41ED9DA" w14:textId="43CED2C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517A32BE" w14:textId="77777777" w:rsidTr="00F04FD2">
        <w:trPr>
          <w:trHeight w:hRule="exact" w:val="573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C81A28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2</w:t>
            </w:r>
          </w:p>
        </w:tc>
        <w:tc>
          <w:tcPr>
            <w:tcW w:w="160" w:type="dxa"/>
            <w:vAlign w:val="center"/>
          </w:tcPr>
          <w:p w14:paraId="00B7ACD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B91BD61" w14:textId="4EFA06E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1B190A" w14:textId="77777777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9C7691" w14:textId="3B8C33CC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488102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87D5BA9" w14:textId="01A54258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324B12" w14:textId="3BEEC82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 xml:space="preserve">0.3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0C8C96" w14:textId="59CE27E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6F6C59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076C1DD" w14:textId="7A868DB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C1F103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F80A57" w14:textId="6B5EBA5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B861E25" w14:textId="300F262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4B150EB" w14:textId="2FCA156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731E7340" w14:textId="77777777" w:rsidTr="00F04FD2">
        <w:trPr>
          <w:trHeight w:hRule="exact" w:val="567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7F9881A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lastRenderedPageBreak/>
              <w:t>i13</w:t>
            </w:r>
          </w:p>
        </w:tc>
        <w:tc>
          <w:tcPr>
            <w:tcW w:w="160" w:type="dxa"/>
            <w:vAlign w:val="center"/>
          </w:tcPr>
          <w:p w14:paraId="4480151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C775255" w14:textId="315D85D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9E5B7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280D91" w14:textId="3891C89C" w:rsidR="00F04FD2" w:rsidRPr="007C6E39" w:rsidRDefault="00F04FD2" w:rsidP="00F04FD2">
            <w:pPr>
              <w:ind w:left="-34" w:right="-102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D77B71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19D6100" w14:textId="54DD717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9EF113" w14:textId="4E56533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803FD9" w14:textId="60C4652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379A74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59348F5" w14:textId="14065F10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B21B1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62BDC9" w14:textId="3EBDF6C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A3888DF" w14:textId="577F054B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D17BF9B" w14:textId="75ABA518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5A59CE5A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2384533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4</w:t>
            </w:r>
          </w:p>
        </w:tc>
        <w:tc>
          <w:tcPr>
            <w:tcW w:w="160" w:type="dxa"/>
            <w:vAlign w:val="center"/>
          </w:tcPr>
          <w:p w14:paraId="6F01B904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9C7D342" w14:textId="1A8251C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007E3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F6EBC1" w14:textId="19BBDC02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B1116D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6BF3AE8" w14:textId="6968D3F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43B06B" w14:textId="7598AC4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66733B" w14:textId="7D16222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857B2E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CD3E66A" w14:textId="7D14218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AB37B4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3B5FC6" w14:textId="03C654E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F726BD3" w14:textId="3C21D498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8D62517" w14:textId="05E78F55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36FEA626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24E3B38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5</w:t>
            </w:r>
          </w:p>
        </w:tc>
        <w:tc>
          <w:tcPr>
            <w:tcW w:w="160" w:type="dxa"/>
            <w:vAlign w:val="center"/>
          </w:tcPr>
          <w:p w14:paraId="671DF2F0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BD78A04" w14:textId="5B7CF30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D6ADDE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4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D90580" w14:textId="6812490B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DE50FDF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4B4D00D" w14:textId="5529A78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9E4051" w14:textId="4370095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 xml:space="preserve">0.32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C082A2" w14:textId="1F8ABC9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11A585B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D1622BE" w14:textId="277726D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C0A0FB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3F9928" w14:textId="028C50F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EF87BF9" w14:textId="1BE04EC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3E36DF9" w14:textId="65CDB9AF" w:rsidR="00F04FD2" w:rsidRPr="007C6E39" w:rsidRDefault="004B2E11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F04FD2" w:rsidRPr="007C6E39" w14:paraId="763807FB" w14:textId="77777777" w:rsidTr="00F04FD2">
        <w:trPr>
          <w:trHeight w:hRule="exact" w:val="567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238DE96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6</w:t>
            </w:r>
          </w:p>
        </w:tc>
        <w:tc>
          <w:tcPr>
            <w:tcW w:w="160" w:type="dxa"/>
            <w:vAlign w:val="center"/>
          </w:tcPr>
          <w:p w14:paraId="5E8084BC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3FE1135" w14:textId="11276D6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E6E7E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5B9E54" w14:textId="441B10F3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62425B2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AD5B756" w14:textId="2870F3F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E72846" w14:textId="104D5801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39E26" w14:textId="661632E5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90BC22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600CA97" w14:textId="0ABC68C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4D2F4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68CF70" w14:textId="09096AA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09019B0" w14:textId="17C37906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AEAA13A" w14:textId="6D70BFFF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50FD1697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97272F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7</w:t>
            </w:r>
          </w:p>
        </w:tc>
        <w:tc>
          <w:tcPr>
            <w:tcW w:w="160" w:type="dxa"/>
            <w:vAlign w:val="center"/>
          </w:tcPr>
          <w:p w14:paraId="2252813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DC8C42D" w14:textId="0499B7A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1AF6D2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7BB587" w14:textId="2DEB2DEB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C74CDB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FEFAA5A" w14:textId="7CAB726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66FBEA" w14:textId="5850C9E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B696C" w14:textId="2E5DD5A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276735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1DB02D8" w14:textId="5325212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A2BF1B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08F336" w14:textId="311ABF5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5287D97" w14:textId="37392B10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46710D2" w14:textId="1D6C8E79" w:rsidR="00F04FD2" w:rsidRPr="007C6E39" w:rsidRDefault="004B2E11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F04FD2" w:rsidRPr="007C6E39" w14:paraId="6F396DEF" w14:textId="77777777" w:rsidTr="00F04FD2">
        <w:trPr>
          <w:trHeight w:hRule="exact" w:val="549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8587194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8</w:t>
            </w:r>
          </w:p>
        </w:tc>
        <w:tc>
          <w:tcPr>
            <w:tcW w:w="160" w:type="dxa"/>
            <w:vAlign w:val="center"/>
          </w:tcPr>
          <w:p w14:paraId="20D608A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796E3D1" w14:textId="12BB53D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AE89F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EF95AF" w14:textId="5F2FA871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F2B51B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E4E22F4" w14:textId="60DAD08B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9FD651" w14:textId="457F5304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27218B" w14:textId="6BD62638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B9128FC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CED9593" w14:textId="2532DE9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6A4987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90126E" w14:textId="32E56D7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97477D0" w14:textId="5536262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F1FBA43" w14:textId="5EDFA86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68E44BDB" w14:textId="77777777" w:rsidTr="00F04FD2">
        <w:trPr>
          <w:trHeight w:hRule="exact" w:val="57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3B629D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19</w:t>
            </w:r>
          </w:p>
        </w:tc>
        <w:tc>
          <w:tcPr>
            <w:tcW w:w="160" w:type="dxa"/>
            <w:vAlign w:val="center"/>
          </w:tcPr>
          <w:p w14:paraId="4104613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06DC1A9" w14:textId="3E73C35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AB65E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7061BF" w14:textId="27BB631E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1B7E38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962C3B6" w14:textId="11851B3F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FB0978" w14:textId="3A72FEC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0D46D0" w14:textId="68A3F4C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32E281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5A6E6BC" w14:textId="7ADE09E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E83DD4B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EE7F3B" w14:textId="1378DB5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F8FB5DB" w14:textId="10018E6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E93D878" w14:textId="23A8067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7B351A17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93F0FB7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0</w:t>
            </w:r>
          </w:p>
        </w:tc>
        <w:tc>
          <w:tcPr>
            <w:tcW w:w="160" w:type="dxa"/>
            <w:vAlign w:val="center"/>
          </w:tcPr>
          <w:p w14:paraId="1A3B3F5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00D8492" w14:textId="366604A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A3ABB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78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001339" w14:textId="6884B0F0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6154E2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0EE804C" w14:textId="74F3294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BCBC1A" w14:textId="5D1DC9A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1D22E" w14:textId="4A31866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1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3EE33FE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B88F8C8" w14:textId="0CC530C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7CF6A7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BCC122" w14:textId="43CD58A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C7D22E2" w14:textId="5B373A6D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44A2333" w14:textId="3740655B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2FF39C9E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36D7E5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1</w:t>
            </w:r>
          </w:p>
        </w:tc>
        <w:tc>
          <w:tcPr>
            <w:tcW w:w="160" w:type="dxa"/>
            <w:vAlign w:val="center"/>
          </w:tcPr>
          <w:p w14:paraId="7E84309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9D84BE8" w14:textId="0F17D0A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E4E37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F814F1" w14:textId="12696A26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81BA2D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44835EB" w14:textId="2F83433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496672" w14:textId="5ACD9A8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E684CC" w14:textId="38BD1DE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44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575AB3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7EBD072" w14:textId="644D52F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E047F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A8859F" w14:textId="2B3448F9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92B9689" w14:textId="74B4EDC9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81B074B" w14:textId="27B0153D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78324AA1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FCC211B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2</w:t>
            </w:r>
          </w:p>
        </w:tc>
        <w:tc>
          <w:tcPr>
            <w:tcW w:w="160" w:type="dxa"/>
            <w:vAlign w:val="center"/>
          </w:tcPr>
          <w:p w14:paraId="088046B4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65512B9" w14:textId="52D600C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8BC1734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1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D2F11E" w14:textId="08B0D381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C74070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178F3D4" w14:textId="59B748B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2EBD18" w14:textId="1CAD1F5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1A0CA8" w14:textId="787B998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52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52027A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4191A95" w14:textId="0E357D9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A7631A2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1DB04E" w14:textId="2A35512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162A63A" w14:textId="689A31DD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80162A6" w14:textId="2B20BACA" w:rsidR="00F04FD2" w:rsidRPr="007C6E39" w:rsidRDefault="00D261FA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F04FD2" w:rsidRPr="007C6E39" w14:paraId="05AAE039" w14:textId="77777777" w:rsidTr="00F04FD2">
        <w:trPr>
          <w:trHeight w:hRule="exact" w:val="55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C65E88B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3</w:t>
            </w:r>
          </w:p>
        </w:tc>
        <w:tc>
          <w:tcPr>
            <w:tcW w:w="160" w:type="dxa"/>
            <w:vAlign w:val="center"/>
          </w:tcPr>
          <w:p w14:paraId="76032E2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7AC0E13" w14:textId="05A56E3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A4BCD4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ECE742" w14:textId="05804C24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D53578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B70AB71" w14:textId="676D47E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C6DC713" w14:textId="3898AD64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59BDDB" w14:textId="72F9E964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63FE87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A7AE025" w14:textId="2D9E200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5FF9D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F5C6C8" w14:textId="035AFB1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CEB0D00" w14:textId="59B18AA8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DD7AA3D" w14:textId="7A5EDA5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6B659602" w14:textId="77777777" w:rsidTr="00F04FD2">
        <w:trPr>
          <w:trHeight w:hRule="exact" w:val="5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689A24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4</w:t>
            </w:r>
          </w:p>
        </w:tc>
        <w:tc>
          <w:tcPr>
            <w:tcW w:w="160" w:type="dxa"/>
            <w:vAlign w:val="center"/>
          </w:tcPr>
          <w:p w14:paraId="787418CF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9711F92" w14:textId="4742003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D4EE2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C0CD92" w14:textId="5BFA6CD2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26B426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19B227F" w14:textId="337F3BE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7872E6B" w14:textId="5440AC2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A88E2" w14:textId="486F5AC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41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F14DCB2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80C6EE6" w14:textId="7CC5E5F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3E53C5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0757F4" w14:textId="00FFE448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91CBDCA" w14:textId="16CFCF2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4C602C8" w14:textId="4AFB654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076F6BEA" w14:textId="77777777" w:rsidTr="00F04FD2">
        <w:trPr>
          <w:trHeight w:hRule="exact" w:val="576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338C589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5</w:t>
            </w:r>
          </w:p>
        </w:tc>
        <w:tc>
          <w:tcPr>
            <w:tcW w:w="160" w:type="dxa"/>
            <w:vAlign w:val="center"/>
          </w:tcPr>
          <w:p w14:paraId="325DF9AF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FCCFD8B" w14:textId="2489621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277AA4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98A173" w14:textId="6AF9FE8C" w:rsidR="00F04FD2" w:rsidRPr="007C6E39" w:rsidRDefault="00AC204F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70A8C6F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1767147" w14:textId="332A760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7E462A0" w14:textId="5019DB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B6F91" w14:textId="6FF5EC18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7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AF5707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FA83F95" w14:textId="6E63851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DE6D1A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9C1E74" w14:textId="3C492A4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6A05446" w14:textId="6EF7F3E6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449347E" w14:textId="4F4A9B18" w:rsidR="00F04FD2" w:rsidRPr="007C6E39" w:rsidRDefault="00182EAC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1D0E1067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8BB4F1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6</w:t>
            </w:r>
          </w:p>
        </w:tc>
        <w:tc>
          <w:tcPr>
            <w:tcW w:w="160" w:type="dxa"/>
            <w:vAlign w:val="center"/>
          </w:tcPr>
          <w:p w14:paraId="7917382B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8494C45" w14:textId="763A918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FFC6E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7EBC4C" w14:textId="16A5A693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617E000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A0A9FED" w14:textId="7EFE7AE0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A62BA8" w14:textId="0B05490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3735D4" w14:textId="197671B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9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DD9B23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5E5765E" w14:textId="34E8463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390E85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FABFAE" w14:textId="7B06164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41CA3825" w14:textId="0104C2CD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4982D49" w14:textId="6FCDB5F4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107DD880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F9812D0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7</w:t>
            </w:r>
          </w:p>
        </w:tc>
        <w:tc>
          <w:tcPr>
            <w:tcW w:w="160" w:type="dxa"/>
            <w:vAlign w:val="center"/>
          </w:tcPr>
          <w:p w14:paraId="519E6BF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5A45874" w14:textId="121663E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E221D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395528" w14:textId="100A831D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90B70E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4849268" w14:textId="03BCD42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CF1866E" w14:textId="64CEB75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63636" w14:textId="4AF44E8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4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4218D8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8BF2451" w14:textId="3397082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74E3E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E12918" w14:textId="592D85D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3EB66F8" w14:textId="776568C1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3F24640" w14:textId="05D8A981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6EF52788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E75268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8</w:t>
            </w:r>
          </w:p>
        </w:tc>
        <w:tc>
          <w:tcPr>
            <w:tcW w:w="160" w:type="dxa"/>
            <w:vAlign w:val="center"/>
          </w:tcPr>
          <w:p w14:paraId="35B6313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AEFA902" w14:textId="1CA9121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33618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3173E5" w14:textId="130C5897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E25640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938220E" w14:textId="7E23512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7F7BAD" w14:textId="695BF70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577A6" w14:textId="7759CC0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1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08B431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AB8A126" w14:textId="563F2C1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2EC4B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0AE7AE" w14:textId="1957B10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42EE787A" w14:textId="633771F0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566AC85" w14:textId="58DA1F45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431C955E" w14:textId="77777777" w:rsidTr="00F04FD2">
        <w:trPr>
          <w:trHeight w:hRule="exact" w:val="542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FA759B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29</w:t>
            </w:r>
          </w:p>
        </w:tc>
        <w:tc>
          <w:tcPr>
            <w:tcW w:w="160" w:type="dxa"/>
            <w:vAlign w:val="center"/>
          </w:tcPr>
          <w:p w14:paraId="713A04B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9FBAC65" w14:textId="04860DB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1197C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F87526" w14:textId="6DC2B98D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80D4F6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1EB31410" w14:textId="2BED2A79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157ACF" w14:textId="08213F8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6F1076" w14:textId="7E900D4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0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4170590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E153E99" w14:textId="099A00A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B04E4F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0F66E6" w14:textId="213D674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77F115D" w14:textId="5E99662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9EB4E03" w14:textId="23DF72D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2A1368C2" w14:textId="77777777" w:rsidTr="00F04FD2">
        <w:trPr>
          <w:trHeight w:hRule="exact" w:val="567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9B0D8B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0</w:t>
            </w:r>
          </w:p>
        </w:tc>
        <w:tc>
          <w:tcPr>
            <w:tcW w:w="160" w:type="dxa"/>
            <w:vAlign w:val="center"/>
          </w:tcPr>
          <w:p w14:paraId="2E4BA35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54ACF36" w14:textId="1794EDB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FC454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FA7588" w14:textId="7BB6C9D0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F6EF0D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47BB9DA" w14:textId="44832D9D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995A9B4" w14:textId="7F669FD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784E6" w14:textId="68FEFD6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4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89D286C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D9C1922" w14:textId="323D66C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CF1BB2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7D16C6" w14:textId="45B9110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7AF6989C" w14:textId="5B7556B2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1DF9992" w14:textId="757A1206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596A72D8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5A6918D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1</w:t>
            </w:r>
          </w:p>
        </w:tc>
        <w:tc>
          <w:tcPr>
            <w:tcW w:w="160" w:type="dxa"/>
            <w:vAlign w:val="center"/>
          </w:tcPr>
          <w:p w14:paraId="7D7D354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FBFAB19" w14:textId="64FD6220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13C09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D11B68" w14:textId="116A2471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AC37340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0152C7E" w14:textId="7779A8B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588ABC" w14:textId="1F0FCAD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4D6D3D" w14:textId="194D4C2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9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C8CAAC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ACF012D" w14:textId="4024BDA8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6008AE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6CDBA3" w14:textId="0F6679E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EC2A366" w14:textId="700CB9E3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532D036" w14:textId="61499414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4077AD28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C4B064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2</w:t>
            </w:r>
          </w:p>
        </w:tc>
        <w:tc>
          <w:tcPr>
            <w:tcW w:w="160" w:type="dxa"/>
            <w:vAlign w:val="center"/>
          </w:tcPr>
          <w:p w14:paraId="00D0D01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EFA0543" w14:textId="0A00E20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A8C390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635E8E" w14:textId="42E627AB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19EEFF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82F2EFF" w14:textId="114A55A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2ADC6F" w14:textId="3BE6313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022BC" w14:textId="456EB920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82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5CF256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8574219" w14:textId="1B80587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2CF1A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8FA6A1" w14:textId="2439F30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7DE94E3" w14:textId="583D6B48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FF8378C" w14:textId="6C035B9D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0D31F5BD" w14:textId="77777777" w:rsidTr="00F04FD2">
        <w:trPr>
          <w:trHeight w:hRule="exact" w:val="561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A3AB351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3</w:t>
            </w:r>
          </w:p>
        </w:tc>
        <w:tc>
          <w:tcPr>
            <w:tcW w:w="160" w:type="dxa"/>
            <w:vAlign w:val="center"/>
          </w:tcPr>
          <w:p w14:paraId="30FD264C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EF20FBB" w14:textId="0A598D4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5235D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78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E8B986" w14:textId="37EC2B30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0DA0CD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6220E89" w14:textId="6BC524D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949B34" w14:textId="08FAD5E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8139D9" w14:textId="43C0D55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7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A9967A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712D010" w14:textId="16DA952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6B4DDF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C4DC2A" w14:textId="7D3FE158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015F99C" w14:textId="6D49BEBE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63F15BF" w14:textId="1102B63D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7164EAFB" w14:textId="77777777" w:rsidTr="00F04FD2">
        <w:trPr>
          <w:trHeight w:hRule="exact" w:val="555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AD13B9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4</w:t>
            </w:r>
          </w:p>
        </w:tc>
        <w:tc>
          <w:tcPr>
            <w:tcW w:w="160" w:type="dxa"/>
            <w:vAlign w:val="center"/>
          </w:tcPr>
          <w:p w14:paraId="425AC5FC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70F5959" w14:textId="76D40B7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E38D44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AF2CB0" w14:textId="42C6E7A1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E8B52EB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152449E" w14:textId="0523FE6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1F0B5C" w14:textId="19ED17B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6C40DC" w14:textId="57C661B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7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5CD5A8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E039779" w14:textId="4A2AC4D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FA489E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D6D419" w14:textId="33B3FCE9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59CAD10" w14:textId="201B2A58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E93A670" w14:textId="4ACE8A6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61742C93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7978649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lastRenderedPageBreak/>
              <w:t>i35</w:t>
            </w:r>
          </w:p>
        </w:tc>
        <w:tc>
          <w:tcPr>
            <w:tcW w:w="160" w:type="dxa"/>
            <w:vAlign w:val="center"/>
          </w:tcPr>
          <w:p w14:paraId="154EF6F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264BC9B" w14:textId="11B94FA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A46EE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3FAA00" w14:textId="16C1BD84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44EC92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D69952B" w14:textId="50E3F0F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8C8449" w14:textId="37B2EF8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C4F41" w14:textId="709ECEB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7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3C37D6C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7BBD37C" w14:textId="12167CE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6BDBB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AD3CA0" w14:textId="0EC0A44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5430454" w14:textId="66C95E59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FFB9447" w14:textId="36A7FA88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F04FD2" w:rsidRPr="007C6E39" w14:paraId="19BC9AC6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0DEF9DD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6</w:t>
            </w:r>
          </w:p>
        </w:tc>
        <w:tc>
          <w:tcPr>
            <w:tcW w:w="160" w:type="dxa"/>
            <w:vAlign w:val="center"/>
          </w:tcPr>
          <w:p w14:paraId="10A913CB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559AB44" w14:textId="1C37869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0C3F4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E425AA" w14:textId="31D261A2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2AE5B6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785BE4E" w14:textId="53A0000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E27E1F" w14:textId="669B6B59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50E505" w14:textId="176E2A2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81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90C75E2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C0D1F31" w14:textId="7DAF4C3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299923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72498E" w14:textId="37D8C8B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2873D5A" w14:textId="5ABB5F2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317CBF1D" w14:textId="3D75AB2A" w:rsidR="00F04FD2" w:rsidRPr="007C6E39" w:rsidRDefault="004B2E11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F04FD2" w:rsidRPr="007C6E39" w14:paraId="6626DADB" w14:textId="77777777" w:rsidTr="004B2E11">
        <w:trPr>
          <w:trHeight w:hRule="exact" w:val="825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8A4C3C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7</w:t>
            </w:r>
          </w:p>
        </w:tc>
        <w:tc>
          <w:tcPr>
            <w:tcW w:w="160" w:type="dxa"/>
            <w:vAlign w:val="center"/>
          </w:tcPr>
          <w:p w14:paraId="78B860FE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CA35483" w14:textId="329FB3A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EDFA0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9DF9F2" w14:textId="491DE1C0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D2B220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B8A881D" w14:textId="3C2D231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949A26" w14:textId="737231B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3F5DC" w14:textId="785355C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5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3DAF772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BEA86F0" w14:textId="7E13421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92D42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4764A8" w14:textId="288A16A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1025B38" w14:textId="4F1C59ED" w:rsidR="00F04FD2" w:rsidRPr="007C6E39" w:rsidRDefault="00F04FD2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40ED2EBD" w14:textId="07CCD08C" w:rsidR="00F04FD2" w:rsidRPr="007C6E39" w:rsidRDefault="004B2E11" w:rsidP="00F04FD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, captures impairment rather than symptoms)</w:t>
            </w:r>
          </w:p>
        </w:tc>
      </w:tr>
      <w:tr w:rsidR="00F04FD2" w:rsidRPr="007C6E39" w14:paraId="4B1550C4" w14:textId="77777777" w:rsidTr="00F04FD2">
        <w:trPr>
          <w:trHeight w:hRule="exact" w:val="56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BA6E75C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8</w:t>
            </w:r>
          </w:p>
        </w:tc>
        <w:tc>
          <w:tcPr>
            <w:tcW w:w="160" w:type="dxa"/>
            <w:vAlign w:val="center"/>
          </w:tcPr>
          <w:p w14:paraId="167623A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721C96F" w14:textId="3A5C93CF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3966F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3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2EE731" w14:textId="7B5276D6" w:rsidR="00F04FD2" w:rsidRPr="007C6E39" w:rsidRDefault="00F04FD2" w:rsidP="00F04FD2">
            <w:pPr>
              <w:ind w:left="-34" w:right="-102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E29DAD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968331F" w14:textId="2AA9204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7DEA74" w14:textId="7EEA0109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C594B7" w14:textId="300DD389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0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E0AD90C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29834D6" w14:textId="4253A5C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61C1A4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2FE7A2" w14:textId="1FE11EA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9383104" w14:textId="1AF4D97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CD60F49" w14:textId="0668312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0F6CD93B" w14:textId="77777777" w:rsidTr="00F04FD2">
        <w:trPr>
          <w:trHeight w:hRule="exact" w:val="582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BC8429A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39</w:t>
            </w:r>
          </w:p>
        </w:tc>
        <w:tc>
          <w:tcPr>
            <w:tcW w:w="160" w:type="dxa"/>
            <w:vAlign w:val="center"/>
          </w:tcPr>
          <w:p w14:paraId="2E009FB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6954F61" w14:textId="55B91A85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1303F2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8B2E3B" w14:textId="6B011C80" w:rsidR="00F04FD2" w:rsidRPr="007C6E39" w:rsidRDefault="00F04FD2" w:rsidP="00F04FD2">
            <w:pPr>
              <w:ind w:left="-34" w:right="-102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40FE1AB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B798D09" w14:textId="3548DAC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2478FF" w14:textId="7236A21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028ECA" w14:textId="1D79038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3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8828AB5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F42A9AC" w14:textId="21356579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44800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741FED" w14:textId="334E634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91B6F1B" w14:textId="4A123FF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0F984EA" w14:textId="107D314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22189F7F" w14:textId="77777777" w:rsidTr="00F04FD2">
        <w:trPr>
          <w:trHeight w:hRule="exact" w:val="562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D66634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0</w:t>
            </w:r>
          </w:p>
        </w:tc>
        <w:tc>
          <w:tcPr>
            <w:tcW w:w="160" w:type="dxa"/>
            <w:vAlign w:val="center"/>
          </w:tcPr>
          <w:p w14:paraId="383245D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460742F" w14:textId="3047014D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5605E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2DCFDA" w14:textId="76A1D846" w:rsidR="00F04FD2" w:rsidRPr="007C6E39" w:rsidRDefault="00F04FD2" w:rsidP="00F04FD2">
            <w:pPr>
              <w:ind w:left="-34" w:right="-102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3D38E4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68BC31F" w14:textId="46FCDB1B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C96FCE" w14:textId="34F534E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4841B" w14:textId="4688A32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7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70EA0C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CD2E8C2" w14:textId="630FFA9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36EFDD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3839CA" w14:textId="1BF14EF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84026F2" w14:textId="69F488F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20DAFA8" w14:textId="3C2F3F8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5E8A1DE8" w14:textId="77777777" w:rsidTr="00F04FD2">
        <w:trPr>
          <w:trHeight w:hRule="exact" w:val="556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AB7EFD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1</w:t>
            </w:r>
          </w:p>
        </w:tc>
        <w:tc>
          <w:tcPr>
            <w:tcW w:w="160" w:type="dxa"/>
            <w:vAlign w:val="center"/>
          </w:tcPr>
          <w:p w14:paraId="681F8ECB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555EDAE" w14:textId="1FD2CFC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8C0CB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D0C6E3" w14:textId="38DA38C5" w:rsidR="00F04FD2" w:rsidRPr="007C6E39" w:rsidRDefault="00F04FD2" w:rsidP="00F04FD2">
            <w:pPr>
              <w:ind w:left="-34" w:right="-102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FD8FA4B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B6AB659" w14:textId="6D6E6F1A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7E263E6" w14:textId="3DFA8490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501F5A" w14:textId="02E75AC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1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E2AAC6E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31F5A3A" w14:textId="073B6F5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EE40E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D53D95" w14:textId="240D367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705D96D" w14:textId="12B17805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3A86727" w14:textId="6ACED38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0158FAC1" w14:textId="77777777" w:rsidTr="00F04FD2">
        <w:trPr>
          <w:trHeight w:hRule="exact" w:val="847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3AA25D8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2</w:t>
            </w:r>
          </w:p>
        </w:tc>
        <w:tc>
          <w:tcPr>
            <w:tcW w:w="160" w:type="dxa"/>
            <w:vAlign w:val="center"/>
          </w:tcPr>
          <w:p w14:paraId="65B2CFC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18EC3A2" w14:textId="01E2006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F3D49F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30CF80" w14:textId="47FB9CF7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F7353C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8952A7C" w14:textId="6E25F50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8B8761" w14:textId="4EBC669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7FA7CE" w14:textId="0092F8D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8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F5C8BC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CD54DC8" w14:textId="1625B34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6A1F353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15DEAC" w14:textId="343CAC1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0DDC3A5" w14:textId="2824779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80C77B4" w14:textId="4289EA03" w:rsidR="00F04FD2" w:rsidRPr="007C6E39" w:rsidRDefault="00F04FD2" w:rsidP="00793E1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excluded </w:t>
            </w:r>
            <w:r w:rsidR="00793E1F" w:rsidRPr="007C6E39">
              <w:rPr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content very </w:t>
            </w:r>
            <w:r w:rsidR="00793E1F" w:rsidRPr="007C6E39">
              <w:rPr>
                <w:bCs/>
                <w:color w:val="000000"/>
                <w:sz w:val="22"/>
                <w:szCs w:val="22"/>
                <w:lang w:val="en-US"/>
              </w:rPr>
              <w:t>similar</w:t>
            </w: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 to i33, which performed better</w:t>
            </w:r>
            <w:r w:rsidR="00793E1F" w:rsidRPr="007C6E39">
              <w:rPr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B2E11" w:rsidRPr="007C6E39" w14:paraId="74767F86" w14:textId="77777777" w:rsidTr="004B2E11">
        <w:trPr>
          <w:trHeight w:hRule="exact" w:val="88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D9860BB" w14:textId="77777777" w:rsidR="004B2E11" w:rsidRPr="007C6E39" w:rsidRDefault="004B2E11" w:rsidP="004B2E11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3</w:t>
            </w:r>
          </w:p>
        </w:tc>
        <w:tc>
          <w:tcPr>
            <w:tcW w:w="160" w:type="dxa"/>
            <w:vAlign w:val="center"/>
          </w:tcPr>
          <w:p w14:paraId="25254760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1FFBA24" w14:textId="5C2EE505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94CB3A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4522E0" w14:textId="0DD5D711" w:rsidR="004B2E11" w:rsidRPr="007C6E39" w:rsidRDefault="004B2E11" w:rsidP="004B2E11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6D31759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C57A4B2" w14:textId="332C154D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95618C9" w14:textId="2CB7DC36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1CC72A" w14:textId="2161E4F8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6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A75FA15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7017B82" w14:textId="5C6B4654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55182C2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EC15AD" w14:textId="5E008740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B62BE40" w14:textId="1D238CDC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2085374" w14:textId="4DA98B6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, captures impairment rather than symptoms)</w:t>
            </w:r>
          </w:p>
        </w:tc>
      </w:tr>
      <w:tr w:rsidR="004B2E11" w:rsidRPr="007C6E39" w14:paraId="648BEFEB" w14:textId="77777777" w:rsidTr="004B2E11">
        <w:trPr>
          <w:trHeight w:hRule="exact" w:val="836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073796" w14:textId="77777777" w:rsidR="004B2E11" w:rsidRPr="007C6E39" w:rsidRDefault="004B2E11" w:rsidP="004B2E11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4</w:t>
            </w:r>
          </w:p>
        </w:tc>
        <w:tc>
          <w:tcPr>
            <w:tcW w:w="160" w:type="dxa"/>
            <w:vAlign w:val="center"/>
          </w:tcPr>
          <w:p w14:paraId="251566A4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7551799" w14:textId="520ADA09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770B1E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F2631F" w14:textId="5B428C77" w:rsidR="004B2E11" w:rsidRPr="007C6E39" w:rsidRDefault="004B2E11" w:rsidP="004B2E11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842F10D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0D1ABAD" w14:textId="3D3A03D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B3D8CC" w14:textId="2487D00C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67FC5C" w14:textId="4399CEC9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7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0335CDF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C90F8DA" w14:textId="3B07AAE1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A0FC633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A7AEDD" w14:textId="33122485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CA5A33D" w14:textId="5853E374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BEC5529" w14:textId="08CF28FC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, captures impairment rather than symptoms)</w:t>
            </w:r>
          </w:p>
        </w:tc>
      </w:tr>
      <w:tr w:rsidR="004B2E11" w:rsidRPr="007C6E39" w14:paraId="1A74B062" w14:textId="77777777" w:rsidTr="004B2E11">
        <w:trPr>
          <w:trHeight w:hRule="exact" w:val="862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77FE51B" w14:textId="77777777" w:rsidR="004B2E11" w:rsidRPr="007C6E39" w:rsidRDefault="004B2E11" w:rsidP="004B2E11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5</w:t>
            </w:r>
          </w:p>
        </w:tc>
        <w:tc>
          <w:tcPr>
            <w:tcW w:w="160" w:type="dxa"/>
            <w:vAlign w:val="center"/>
          </w:tcPr>
          <w:p w14:paraId="0701EBF3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E0CA317" w14:textId="1D821D83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D97138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D91CE0" w14:textId="40CAD7B4" w:rsidR="004B2E11" w:rsidRPr="007C6E39" w:rsidRDefault="004B2E11" w:rsidP="004B2E11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25C0AA6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135ABAC" w14:textId="75B212EA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07A758" w14:textId="09451A54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D59AFC" w14:textId="7E9ED3C3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4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C5CBA85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7ABCE35" w14:textId="3D7E966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512BE52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12AF08" w14:textId="2A338219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A83CE46" w14:textId="1A667633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78D18F55" w14:textId="6C68EF29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, captures impairment rather than symptoms)</w:t>
            </w:r>
          </w:p>
        </w:tc>
      </w:tr>
      <w:tr w:rsidR="004B2E11" w:rsidRPr="007C6E39" w14:paraId="4881C45E" w14:textId="77777777" w:rsidTr="004B2E11">
        <w:trPr>
          <w:trHeight w:hRule="exact" w:val="833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99F66DD" w14:textId="77777777" w:rsidR="004B2E11" w:rsidRPr="007C6E39" w:rsidRDefault="004B2E11" w:rsidP="004B2E11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6</w:t>
            </w:r>
          </w:p>
        </w:tc>
        <w:tc>
          <w:tcPr>
            <w:tcW w:w="160" w:type="dxa"/>
            <w:vAlign w:val="center"/>
          </w:tcPr>
          <w:p w14:paraId="03CBE6C2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F603085" w14:textId="210F1790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324771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4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EB8DD1" w14:textId="6792E4FF" w:rsidR="004B2E11" w:rsidRPr="007C6E39" w:rsidRDefault="004B2E11" w:rsidP="004B2E11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5F47E82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6AC8DFA" w14:textId="4B8C839B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4CF7DD1" w14:textId="3B0FC44F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65FAF8" w14:textId="2E2EE729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65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3446847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71ABE80" w14:textId="4C6C56A2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C4A43D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0B0CD7" w14:textId="0B1BFCF9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7DFCEB7E" w14:textId="6136C8D8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1AF873DE" w14:textId="032146FC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, captures impairment rather than symptoms)</w:t>
            </w:r>
          </w:p>
        </w:tc>
      </w:tr>
      <w:tr w:rsidR="004B2E11" w:rsidRPr="007C6E39" w14:paraId="7991AC0C" w14:textId="77777777" w:rsidTr="004B2E11">
        <w:trPr>
          <w:trHeight w:hRule="exact" w:val="858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557373F" w14:textId="77777777" w:rsidR="004B2E11" w:rsidRPr="007C6E39" w:rsidRDefault="004B2E11" w:rsidP="004B2E11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7</w:t>
            </w:r>
          </w:p>
        </w:tc>
        <w:tc>
          <w:tcPr>
            <w:tcW w:w="160" w:type="dxa"/>
            <w:vAlign w:val="center"/>
          </w:tcPr>
          <w:p w14:paraId="4AD205B1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A221BCD" w14:textId="537D9D32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9170D3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A210F6" w14:textId="745E2F57" w:rsidR="004B2E11" w:rsidRPr="007C6E39" w:rsidRDefault="004B2E11" w:rsidP="004B2E11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2371AE97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371A40F" w14:textId="68A1C106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9AF7C24" w14:textId="66EAE29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8B0DD7" w14:textId="5866EB88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</w:rPr>
              <w:t>0.70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EAF8501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C3A1665" w14:textId="22616D6C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481AE5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79E5B3" w14:textId="51DD9273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871E8E6" w14:textId="2EAF064E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1E6DE908" w14:textId="1E9C75E3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, captures impairment rather than symptoms)</w:t>
            </w:r>
          </w:p>
        </w:tc>
      </w:tr>
      <w:tr w:rsidR="00F04FD2" w:rsidRPr="007C6E39" w14:paraId="3681D156" w14:textId="77777777" w:rsidTr="00F04FD2">
        <w:trPr>
          <w:trHeight w:hRule="exact" w:val="542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48247E3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48</w:t>
            </w:r>
          </w:p>
        </w:tc>
        <w:tc>
          <w:tcPr>
            <w:tcW w:w="160" w:type="dxa"/>
            <w:vAlign w:val="center"/>
          </w:tcPr>
          <w:p w14:paraId="581A450B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2F72884" w14:textId="6388DADA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DA4A17" w14:textId="77777777" w:rsidR="00F04FD2" w:rsidRPr="007C6E39" w:rsidRDefault="00F04FD2" w:rsidP="00F04F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5921AE" w14:textId="45E84230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A1025B0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116DFB70" w14:textId="2076FCB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353A864" w14:textId="0FC9C3C9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3AD0DD" w14:textId="4A68BE8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30D7573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7B6FE0B6" w14:textId="52896680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5AF6D0" w14:textId="7C2E15E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CA4E6" w14:textId="0F0A9A0E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284" w:type="dxa"/>
            <w:vAlign w:val="center"/>
          </w:tcPr>
          <w:p w14:paraId="7331C78D" w14:textId="6C20586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61ECBEC" w14:textId="25C2B8D8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04FD2" w:rsidRPr="007C6E39" w14:paraId="50487E39" w14:textId="77777777" w:rsidTr="00F04FD2">
        <w:trPr>
          <w:trHeight w:hRule="exact" w:val="83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48975A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lastRenderedPageBreak/>
              <w:t>i49</w:t>
            </w:r>
          </w:p>
        </w:tc>
        <w:tc>
          <w:tcPr>
            <w:tcW w:w="160" w:type="dxa"/>
            <w:vAlign w:val="center"/>
          </w:tcPr>
          <w:p w14:paraId="23382F47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041A351" w14:textId="1674CF7F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234A9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F17FE9" w14:textId="0678D690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7AAA84A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8C4ED8E" w14:textId="6882A96D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DA273F" w14:textId="3289A8F9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FEA90D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5009B9E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1D205A61" w14:textId="24C4D6D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19B085" w14:textId="2E72C21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380171" w14:textId="038C8084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284" w:type="dxa"/>
            <w:vAlign w:val="center"/>
          </w:tcPr>
          <w:p w14:paraId="2F72857D" w14:textId="7F82D0B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89C53D2" w14:textId="5337FBC4" w:rsidR="00F04FD2" w:rsidRPr="007C6E39" w:rsidRDefault="00F04FD2" w:rsidP="00793E1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excluded </w:t>
            </w:r>
            <w:r w:rsidR="00793E1F" w:rsidRPr="007C6E39">
              <w:rPr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content very </w:t>
            </w:r>
            <w:r w:rsidR="00793E1F" w:rsidRPr="007C6E39">
              <w:rPr>
                <w:bCs/>
                <w:color w:val="000000"/>
                <w:sz w:val="22"/>
                <w:szCs w:val="22"/>
                <w:lang w:val="en-US"/>
              </w:rPr>
              <w:t>similar</w:t>
            </w: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 xml:space="preserve"> to i35, which performed better</w:t>
            </w:r>
            <w:r w:rsidR="00793E1F" w:rsidRPr="007C6E39">
              <w:rPr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04FD2" w:rsidRPr="007C6E39" w14:paraId="2846EB1D" w14:textId="77777777" w:rsidTr="00F04FD2">
        <w:trPr>
          <w:trHeight w:hRule="exact" w:val="557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1F2FDF" w14:textId="77777777" w:rsidR="00F04FD2" w:rsidRPr="007C6E39" w:rsidRDefault="00F04FD2" w:rsidP="00F04FD2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0</w:t>
            </w:r>
          </w:p>
        </w:tc>
        <w:tc>
          <w:tcPr>
            <w:tcW w:w="160" w:type="dxa"/>
            <w:vAlign w:val="center"/>
          </w:tcPr>
          <w:p w14:paraId="1F765D46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394AEBB" w14:textId="7F5ABC23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001A31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1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F9B6F8" w14:textId="00BF36CD" w:rsidR="00F04FD2" w:rsidRPr="007C6E39" w:rsidRDefault="00F04FD2" w:rsidP="00F04FD2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50CD65E9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6ED3AE3" w14:textId="69071C16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F8D46F" w14:textId="122987A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5ACE58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E616060" w14:textId="77777777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55FA621E" w14:textId="402AF61C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CF9ED6" w14:textId="4B3065D1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92F0CB" w14:textId="1ABECE0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284" w:type="dxa"/>
            <w:vAlign w:val="center"/>
          </w:tcPr>
          <w:p w14:paraId="2B143617" w14:textId="5AFB2DB2" w:rsidR="00F04FD2" w:rsidRPr="007C6E39" w:rsidRDefault="00F04FD2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D2C51B1" w14:textId="6A3DBE71" w:rsidR="00F04FD2" w:rsidRPr="007C6E39" w:rsidRDefault="00F672EB" w:rsidP="00F04FD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4B2E11" w:rsidRPr="007C6E39" w14:paraId="13E2EB23" w14:textId="77777777" w:rsidTr="004B2E11">
        <w:trPr>
          <w:trHeight w:hRule="exact" w:val="598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3B687A2" w14:textId="77777777" w:rsidR="004B2E11" w:rsidRPr="007C6E39" w:rsidRDefault="004B2E11" w:rsidP="004B2E11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1</w:t>
            </w:r>
          </w:p>
        </w:tc>
        <w:tc>
          <w:tcPr>
            <w:tcW w:w="160" w:type="dxa"/>
            <w:vAlign w:val="center"/>
          </w:tcPr>
          <w:p w14:paraId="5FF78C8F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FB0581D" w14:textId="64FA0BF2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31401A" w14:textId="77777777" w:rsidR="004B2E11" w:rsidRPr="007C6E39" w:rsidRDefault="004B2E11" w:rsidP="004B2E11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75111F" w14:textId="7831716E" w:rsidR="004B2E11" w:rsidRPr="007C6E39" w:rsidRDefault="004B2E11" w:rsidP="004B2E11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515E8D0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51E866A" w14:textId="72CB8763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17542C" w14:textId="1BCFD7D3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0AE659" w14:textId="77777777" w:rsidR="004B2E11" w:rsidRPr="007C6E39" w:rsidRDefault="004B2E11" w:rsidP="004B2E11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5C74B3B9" w14:textId="77777777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5D04D048" w14:textId="24F1D65B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C920C4" w14:textId="6CB91A4D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B7521E" w14:textId="1432F37C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84" w:type="dxa"/>
            <w:vAlign w:val="center"/>
          </w:tcPr>
          <w:p w14:paraId="634F39FB" w14:textId="4A813602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FD61B52" w14:textId="50B4B3C4" w:rsidR="004B2E11" w:rsidRPr="007C6E39" w:rsidRDefault="004B2E11" w:rsidP="004B2E1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F672EB" w:rsidRPr="007C6E39" w14:paraId="2159798D" w14:textId="77777777" w:rsidTr="005B26B6">
        <w:trPr>
          <w:trHeight w:hRule="exact" w:val="568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3636919" w14:textId="77777777" w:rsidR="00F672EB" w:rsidRPr="007C6E39" w:rsidRDefault="00F672EB" w:rsidP="00F672EB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2</w:t>
            </w:r>
          </w:p>
        </w:tc>
        <w:tc>
          <w:tcPr>
            <w:tcW w:w="160" w:type="dxa"/>
            <w:vAlign w:val="center"/>
          </w:tcPr>
          <w:p w14:paraId="2128FCC9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2070A3D" w14:textId="620258C5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20AD69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A97A86" w14:textId="7FF7AA0A" w:rsidR="00F672EB" w:rsidRPr="007C6E39" w:rsidRDefault="00F672EB" w:rsidP="00F672EB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165275B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BCE3761" w14:textId="3491332D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2F4FC4" w14:textId="40D4CA8E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FDA142" w14:textId="77777777" w:rsidR="00F672EB" w:rsidRPr="007C6E39" w:rsidRDefault="00F672EB" w:rsidP="00F672EB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4B09942B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4F13EFA3" w14:textId="01B3AB1A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C9659D" w14:textId="64B7A9C2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D2D76" w14:textId="74F862D9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284" w:type="dxa"/>
            <w:vAlign w:val="center"/>
          </w:tcPr>
          <w:p w14:paraId="7BAE21CD" w14:textId="0F8B8F9D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225DB44" w14:textId="25BA31DE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F672EB" w:rsidRPr="007C6E39" w14:paraId="5F25F685" w14:textId="77777777" w:rsidTr="005B26B6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098D265" w14:textId="77777777" w:rsidR="00F672EB" w:rsidRPr="007C6E39" w:rsidRDefault="00F672EB" w:rsidP="00F672EB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3</w:t>
            </w:r>
          </w:p>
        </w:tc>
        <w:tc>
          <w:tcPr>
            <w:tcW w:w="160" w:type="dxa"/>
            <w:vAlign w:val="center"/>
          </w:tcPr>
          <w:p w14:paraId="246D1BCD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7DA671D" w14:textId="1BFF5038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B2BAC8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1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B47AC1" w14:textId="3BA3BEB3" w:rsidR="00F672EB" w:rsidRPr="007C6E39" w:rsidRDefault="00F672EB" w:rsidP="00F672EB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F0B8FA4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DD5E767" w14:textId="60A39803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1B111D" w14:textId="3D5301A2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ECA284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397E9759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436C764D" w14:textId="77F51AD6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BBAE0C" w14:textId="11137543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034FF9" w14:textId="32864603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284" w:type="dxa"/>
            <w:vAlign w:val="center"/>
          </w:tcPr>
          <w:p w14:paraId="3D14E622" w14:textId="441D6281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11FE1CB" w14:textId="4D826A1E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F672EB" w:rsidRPr="007C6E39" w14:paraId="0988F72F" w14:textId="77777777" w:rsidTr="005B26B6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E6F3AFC" w14:textId="77777777" w:rsidR="00F672EB" w:rsidRPr="007C6E39" w:rsidRDefault="00F672EB" w:rsidP="00F672EB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4</w:t>
            </w:r>
          </w:p>
        </w:tc>
        <w:tc>
          <w:tcPr>
            <w:tcW w:w="160" w:type="dxa"/>
            <w:vAlign w:val="center"/>
          </w:tcPr>
          <w:p w14:paraId="3B3B025E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BFF52C1" w14:textId="419C5D39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166E16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25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8A0FC4" w14:textId="51668951" w:rsidR="00F672EB" w:rsidRPr="007C6E39" w:rsidRDefault="00F672EB" w:rsidP="00F672EB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3EAC82F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B8BC0DF" w14:textId="79927DA3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730FB8" w14:textId="260ACF76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C469C6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71E051C" w14:textId="7777777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282EBE1E" w14:textId="64389D2E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1DA5C0" w14:textId="6AF2E179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04830" w14:textId="02C0D12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284" w:type="dxa"/>
            <w:vAlign w:val="center"/>
          </w:tcPr>
          <w:p w14:paraId="18C6FD73" w14:textId="09CA5407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11E1142" w14:textId="5D52ADB0" w:rsidR="00F672EB" w:rsidRPr="007C6E39" w:rsidRDefault="00F672EB" w:rsidP="00F672E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D261FA" w:rsidRPr="007C6E39" w14:paraId="05116822" w14:textId="77777777" w:rsidTr="00F04FD2">
        <w:trPr>
          <w:trHeight w:hRule="exact" w:val="557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67F7042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5</w:t>
            </w:r>
          </w:p>
        </w:tc>
        <w:tc>
          <w:tcPr>
            <w:tcW w:w="160" w:type="dxa"/>
            <w:vAlign w:val="center"/>
          </w:tcPr>
          <w:p w14:paraId="020ACEAF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FE0EA37" w14:textId="74641A1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85F40F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33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F0A024" w14:textId="5D34F43D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difficult to comprehend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2192E89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53C63DD" w14:textId="610E7130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CFE683" w14:textId="421BE159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3B2089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11BE6DB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7ACADF2B" w14:textId="3A2471C0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5B6962" w14:textId="232CAF84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05B92" w14:textId="0456207E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8</w:t>
            </w:r>
          </w:p>
        </w:tc>
        <w:tc>
          <w:tcPr>
            <w:tcW w:w="284" w:type="dxa"/>
            <w:vAlign w:val="center"/>
          </w:tcPr>
          <w:p w14:paraId="0673276B" w14:textId="369CF7C8" w:rsidR="00D261FA" w:rsidRPr="007C6E39" w:rsidRDefault="00D261FA" w:rsidP="00D261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125E00E" w14:textId="259E07E2" w:rsidR="00D261FA" w:rsidRPr="007C6E39" w:rsidRDefault="00D261FA" w:rsidP="00D261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D261FA" w:rsidRPr="007C6E39" w14:paraId="70F5AD79" w14:textId="77777777" w:rsidTr="00F04FD2">
        <w:trPr>
          <w:trHeight w:hRule="exact" w:val="578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7D49B2D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6</w:t>
            </w:r>
          </w:p>
        </w:tc>
        <w:tc>
          <w:tcPr>
            <w:tcW w:w="160" w:type="dxa"/>
            <w:vAlign w:val="center"/>
          </w:tcPr>
          <w:p w14:paraId="04350F72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BC4729E" w14:textId="1136AF3F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6DD3F0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2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689566" w14:textId="6DAABB55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21EE126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1384385" w14:textId="1B1AE70F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831A83" w14:textId="32390859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6B502D" w14:textId="77777777" w:rsidR="00D261FA" w:rsidRPr="007C6E39" w:rsidRDefault="00D261FA" w:rsidP="00D261FA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4D0E1D53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0E9CDB3A" w14:textId="77292476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EA6BCD" w14:textId="0068C6E5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2E60F" w14:textId="4EA2F4C4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284" w:type="dxa"/>
            <w:vAlign w:val="center"/>
          </w:tcPr>
          <w:p w14:paraId="6633ECAA" w14:textId="5F28AD31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890AACF" w14:textId="55F0B426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D261FA" w:rsidRPr="007C6E39" w14:paraId="6DFA0270" w14:textId="77777777" w:rsidTr="00F04FD2">
        <w:trPr>
          <w:trHeight w:hRule="exact" w:val="558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C0CF8D7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7</w:t>
            </w:r>
          </w:p>
        </w:tc>
        <w:tc>
          <w:tcPr>
            <w:tcW w:w="160" w:type="dxa"/>
            <w:vAlign w:val="center"/>
          </w:tcPr>
          <w:p w14:paraId="0CCB1BBA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F33751E" w14:textId="33073546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20C5BB" w14:textId="77777777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4E7BDD" w14:textId="71F825D9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802068C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5F29A76" w14:textId="25B0503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1C7E27" w14:textId="56C27489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A6A484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41394D1E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5B207D7A" w14:textId="5C94D82C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82DAC2" w14:textId="5535F776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A8CF6" w14:textId="12633DCA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284" w:type="dxa"/>
            <w:vAlign w:val="center"/>
          </w:tcPr>
          <w:p w14:paraId="548CA246" w14:textId="41DA4DB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07E7276" w14:textId="13602ACB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D261FA" w:rsidRPr="007C6E39" w14:paraId="680F391F" w14:textId="77777777" w:rsidTr="004B2E11">
        <w:trPr>
          <w:trHeight w:hRule="exact" w:val="556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B3C8045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8</w:t>
            </w:r>
          </w:p>
        </w:tc>
        <w:tc>
          <w:tcPr>
            <w:tcW w:w="160" w:type="dxa"/>
            <w:vAlign w:val="center"/>
          </w:tcPr>
          <w:p w14:paraId="2158D6C9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31AF2F6" w14:textId="540F45B9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E77501" w14:textId="77777777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804C3A" w14:textId="077B5D6F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347A3374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9F934FF" w14:textId="00C22E63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72F201" w14:textId="28D856DB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04FEE0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7C287CA3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7CBAE242" w14:textId="044632A5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B7D5DE" w14:textId="1411A9A1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6EC46" w14:textId="04A5361F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284" w:type="dxa"/>
            <w:vAlign w:val="center"/>
          </w:tcPr>
          <w:p w14:paraId="7E4A2CAF" w14:textId="476EE6AA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B22FB4A" w14:textId="1D29876B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D261FA" w:rsidRPr="007C6E39" w14:paraId="6D29BC92" w14:textId="77777777" w:rsidTr="00F04FD2">
        <w:trPr>
          <w:trHeight w:hRule="exact" w:val="836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B0F420A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59</w:t>
            </w:r>
          </w:p>
        </w:tc>
        <w:tc>
          <w:tcPr>
            <w:tcW w:w="160" w:type="dxa"/>
            <w:vAlign w:val="center"/>
          </w:tcPr>
          <w:p w14:paraId="482FD4EA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D0DD5D3" w14:textId="43A282F5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D0C88F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AAE5AD" w14:textId="286BF3D3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8F3A697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139DB83" w14:textId="4F14B86A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A71D3D" w14:textId="35A83D24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BD3DD2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8139CCF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4D198640" w14:textId="5119F251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364136" w14:textId="6B71E9F6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401DF7" w14:textId="0C2968B9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284" w:type="dxa"/>
            <w:vAlign w:val="center"/>
          </w:tcPr>
          <w:p w14:paraId="068B0838" w14:textId="398FED41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1CA68F8" w14:textId="78898070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content very similar to i20, which performed better)</w:t>
            </w:r>
          </w:p>
        </w:tc>
      </w:tr>
      <w:tr w:rsidR="00D261FA" w:rsidRPr="007C6E39" w14:paraId="2A04939F" w14:textId="77777777" w:rsidTr="00F04FD2">
        <w:trPr>
          <w:trHeight w:hRule="exact" w:val="284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341C01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60</w:t>
            </w:r>
          </w:p>
        </w:tc>
        <w:tc>
          <w:tcPr>
            <w:tcW w:w="160" w:type="dxa"/>
            <w:vAlign w:val="center"/>
          </w:tcPr>
          <w:p w14:paraId="41B06903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D5DC904" w14:textId="6979D9A4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F54B69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1%</w:t>
            </w:r>
          </w:p>
        </w:tc>
        <w:tc>
          <w:tcPr>
            <w:tcW w:w="1417" w:type="dxa"/>
            <w:shd w:val="clear" w:color="auto" w:fill="auto"/>
            <w:hideMark/>
          </w:tcPr>
          <w:p w14:paraId="1A5AD463" w14:textId="4D299A02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0FBE410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9929A41" w14:textId="664ADC8C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34839B" w14:textId="7E39BEA5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2C1034" w14:textId="77777777" w:rsidR="00D261FA" w:rsidRPr="007C6E39" w:rsidRDefault="00D261FA" w:rsidP="00D261FA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364A7E7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11A9C2E7" w14:textId="2BA3397B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FF483C" w14:textId="2FE0E6F8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6D97B" w14:textId="6209964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284" w:type="dxa"/>
            <w:vAlign w:val="center"/>
          </w:tcPr>
          <w:p w14:paraId="558FD318" w14:textId="10FF831D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3F21B0C" w14:textId="6AFC31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limited content validity)</w:t>
            </w:r>
          </w:p>
        </w:tc>
      </w:tr>
      <w:tr w:rsidR="00D261FA" w:rsidRPr="007C6E39" w14:paraId="5AFC14B1" w14:textId="77777777" w:rsidTr="004B2E11">
        <w:trPr>
          <w:trHeight w:hRule="exact" w:val="580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CA002C5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61</w:t>
            </w:r>
          </w:p>
        </w:tc>
        <w:tc>
          <w:tcPr>
            <w:tcW w:w="160" w:type="dxa"/>
            <w:vAlign w:val="center"/>
          </w:tcPr>
          <w:p w14:paraId="10D8C330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761626D" w14:textId="3405C60F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09BC78" w14:textId="77777777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7" w:type="dxa"/>
            <w:shd w:val="clear" w:color="auto" w:fill="auto"/>
            <w:hideMark/>
          </w:tcPr>
          <w:p w14:paraId="569055BB" w14:textId="17F4414E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F233CCF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7A35D6CC" w14:textId="3A6927A8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7E5794" w14:textId="0ED42AA4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1B5F18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23AD1FFA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4FF2B230" w14:textId="24D707FF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A8262B" w14:textId="685A922F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AACB28" w14:textId="75A6F90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284" w:type="dxa"/>
            <w:vAlign w:val="center"/>
          </w:tcPr>
          <w:p w14:paraId="2DA0F342" w14:textId="31447CCC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F4090B4" w14:textId="6C5E6A64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D261FA" w:rsidRPr="007C6E39" w14:paraId="65B72971" w14:textId="77777777" w:rsidTr="004B2E11">
        <w:trPr>
          <w:trHeight w:hRule="exact" w:val="575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3B2B933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62</w:t>
            </w:r>
          </w:p>
        </w:tc>
        <w:tc>
          <w:tcPr>
            <w:tcW w:w="160" w:type="dxa"/>
            <w:vAlign w:val="center"/>
          </w:tcPr>
          <w:p w14:paraId="24AECE94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1569947" w14:textId="02C14D68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24332C7" w14:textId="77777777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7" w:type="dxa"/>
            <w:shd w:val="clear" w:color="auto" w:fill="auto"/>
            <w:hideMark/>
          </w:tcPr>
          <w:p w14:paraId="76FFCB0A" w14:textId="32C8E562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08D1BC01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E1D3B2A" w14:textId="35E0B6CE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738FE6" w14:textId="1FB1B921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C425ED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632022E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36645BFF" w14:textId="21AC6739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6726B8" w14:textId="6E00BBEA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2A1FA0" w14:textId="2D35E16B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284" w:type="dxa"/>
            <w:vAlign w:val="center"/>
          </w:tcPr>
          <w:p w14:paraId="421547B5" w14:textId="2D4A410A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20C1CBC" w14:textId="033D0C0C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D261FA" w:rsidRPr="007C6E39" w14:paraId="224654EC" w14:textId="77777777" w:rsidTr="004B2E11">
        <w:trPr>
          <w:trHeight w:hRule="exact" w:val="569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EBDC964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63</w:t>
            </w:r>
          </w:p>
        </w:tc>
        <w:tc>
          <w:tcPr>
            <w:tcW w:w="160" w:type="dxa"/>
            <w:vAlign w:val="center"/>
          </w:tcPr>
          <w:p w14:paraId="33D93C0A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D0EBB77" w14:textId="7A7B4804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3AC243" w14:textId="77777777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%</w:t>
            </w:r>
          </w:p>
        </w:tc>
        <w:tc>
          <w:tcPr>
            <w:tcW w:w="1417" w:type="dxa"/>
            <w:shd w:val="clear" w:color="auto" w:fill="auto"/>
            <w:hideMark/>
          </w:tcPr>
          <w:p w14:paraId="1E3B4BE6" w14:textId="14DA02E4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03B92A1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3DB7BF0" w14:textId="71262A8F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2E87AB" w14:textId="2F3E8C3B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9D1F95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84D933B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72179105" w14:textId="07157E72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E5462" w14:textId="5EA09435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236E39" w14:textId="5162A951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284" w:type="dxa"/>
            <w:vAlign w:val="center"/>
          </w:tcPr>
          <w:p w14:paraId="78741040" w14:textId="6D31FB8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348287F" w14:textId="575BDF1B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D261FA" w:rsidRPr="007C6E39" w14:paraId="6C1E3745" w14:textId="77777777" w:rsidTr="00F04FD2">
        <w:trPr>
          <w:trHeight w:hRule="exact" w:val="552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F34B1D4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64</w:t>
            </w:r>
          </w:p>
        </w:tc>
        <w:tc>
          <w:tcPr>
            <w:tcW w:w="160" w:type="dxa"/>
            <w:vAlign w:val="center"/>
          </w:tcPr>
          <w:p w14:paraId="68200A64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628031C" w14:textId="5C300B39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0C38E4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4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7EF55FF" w14:textId="431CFE76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6D7B8D71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3C3094D" w14:textId="68750CDE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48BDDE" w14:textId="609D396E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54BB57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DD41376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1DA8C0E5" w14:textId="51067020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043545" w14:textId="7F086472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FCE376" w14:textId="00026E0B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284" w:type="dxa"/>
            <w:vAlign w:val="center"/>
          </w:tcPr>
          <w:p w14:paraId="7E6BAD5E" w14:textId="4B471257" w:rsidR="00D261FA" w:rsidRPr="007C6E39" w:rsidRDefault="00D261FA" w:rsidP="00D261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9AF10A5" w14:textId="17A05F10" w:rsidR="00D261FA" w:rsidRPr="007C6E39" w:rsidRDefault="00D261FA" w:rsidP="00D261F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bCs/>
                <w:color w:val="000000"/>
                <w:sz w:val="22"/>
                <w:szCs w:val="22"/>
                <w:lang w:val="en-US"/>
              </w:rPr>
              <w:t>pre-DADYS-Screen</w:t>
            </w:r>
          </w:p>
        </w:tc>
      </w:tr>
      <w:tr w:rsidR="00D261FA" w:rsidRPr="007C6E39" w14:paraId="0E672DBF" w14:textId="77777777" w:rsidTr="00F04FD2">
        <w:trPr>
          <w:trHeight w:hRule="exact" w:val="575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E3B4E25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lastRenderedPageBreak/>
              <w:t>i65</w:t>
            </w:r>
          </w:p>
        </w:tc>
        <w:tc>
          <w:tcPr>
            <w:tcW w:w="160" w:type="dxa"/>
            <w:vAlign w:val="center"/>
          </w:tcPr>
          <w:p w14:paraId="768903C1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B1583CB" w14:textId="3000C7BA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6DF6BC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5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9F6B08" w14:textId="1956E051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50FA86E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AD9D87D" w14:textId="37EE1E5D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53114B" w14:textId="48F77E1B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C9FA31" w14:textId="77777777" w:rsidR="00D261FA" w:rsidRPr="007C6E39" w:rsidRDefault="00D261FA" w:rsidP="00D261FA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2704EF6C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77CB5AEF" w14:textId="78443C96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6CEB7E" w14:textId="6CD54738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6C8A38" w14:textId="4D1A195E" w:rsidR="00D261FA" w:rsidRPr="007C6E39" w:rsidRDefault="00D261FA" w:rsidP="00D261F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284" w:type="dxa"/>
            <w:vAlign w:val="center"/>
          </w:tcPr>
          <w:p w14:paraId="4EA13432" w14:textId="4F81BB3A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1FF68E1" w14:textId="6933805A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qualitative criteria and/or statistical thresholds not met)</w:t>
            </w:r>
          </w:p>
        </w:tc>
      </w:tr>
      <w:tr w:rsidR="00D261FA" w:rsidRPr="007C6E39" w14:paraId="25CA84F5" w14:textId="77777777" w:rsidTr="00793E1F">
        <w:trPr>
          <w:trHeight w:hRule="exact" w:val="683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52C018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66</w:t>
            </w:r>
          </w:p>
        </w:tc>
        <w:tc>
          <w:tcPr>
            <w:tcW w:w="160" w:type="dxa"/>
            <w:vAlign w:val="center"/>
          </w:tcPr>
          <w:p w14:paraId="24EA316C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EB2D5AA" w14:textId="4046E8EE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BBAEC1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2BED57" w14:textId="4C04E849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mostly 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71C6DBFE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643D0A87" w14:textId="04BD6B3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C9DAC7" w14:textId="752921C9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82DBDF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573710C5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1EDAAFD4" w14:textId="7D4C05E2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407C0" w14:textId="688AAE0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981FF2" w14:textId="2B43375C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284" w:type="dxa"/>
            <w:vAlign w:val="center"/>
          </w:tcPr>
          <w:p w14:paraId="041D5107" w14:textId="5F8EC414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50E6F23" w14:textId="6215D94C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content very close to i2, which performed better)</w:t>
            </w:r>
          </w:p>
        </w:tc>
      </w:tr>
      <w:tr w:rsidR="00D261FA" w:rsidRPr="007C6E39" w14:paraId="7CAC46CE" w14:textId="77777777" w:rsidTr="00793E1F">
        <w:trPr>
          <w:trHeight w:hRule="exact" w:val="707"/>
        </w:trPr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55B6C6A" w14:textId="77777777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67</w:t>
            </w:r>
          </w:p>
        </w:tc>
        <w:tc>
          <w:tcPr>
            <w:tcW w:w="160" w:type="dxa"/>
            <w:vAlign w:val="center"/>
          </w:tcPr>
          <w:p w14:paraId="2FDDCF2E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B9971CB" w14:textId="17AC1E80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AF48A0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81C75D" w14:textId="65389E6C" w:rsidR="00D261FA" w:rsidRPr="007C6E39" w:rsidRDefault="00D261FA" w:rsidP="00D261FA">
            <w:pPr>
              <w:ind w:left="-34" w:right="-102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mprehensible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197B4CE7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58CA1F30" w14:textId="74F29642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1B5D8F" w14:textId="59BC8B8E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4E96C3" w14:textId="77777777" w:rsidR="00D261FA" w:rsidRPr="007C6E39" w:rsidRDefault="00D261FA" w:rsidP="00D261FA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568964BA" w14:textId="7777777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14:paraId="7DE13114" w14:textId="4CAF7EB7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A88F5" w14:textId="039D1876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24CF51" w14:textId="3CC02283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284" w:type="dxa"/>
            <w:vAlign w:val="center"/>
          </w:tcPr>
          <w:p w14:paraId="49803D6D" w14:textId="7555C526" w:rsidR="00D261FA" w:rsidRPr="007C6E39" w:rsidRDefault="00D261FA" w:rsidP="00D261F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632246C" w14:textId="287F4429" w:rsidR="00D261FA" w:rsidRPr="007C6E39" w:rsidRDefault="00D261FA" w:rsidP="00D261F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excluded (content very close to i28, which performed better)</w:t>
            </w:r>
          </w:p>
        </w:tc>
      </w:tr>
    </w:tbl>
    <w:p w14:paraId="320B7C19" w14:textId="17C55C17" w:rsidR="006D3163" w:rsidRPr="007C6E39" w:rsidRDefault="006D3163" w:rsidP="006D3163">
      <w:pPr>
        <w:rPr>
          <w:lang w:val="en-US"/>
        </w:rPr>
      </w:pPr>
      <w:r w:rsidRPr="007C6E39">
        <w:rPr>
          <w:bCs/>
          <w:i/>
          <w:lang w:val="en-US"/>
        </w:rPr>
        <w:t>Note.</w:t>
      </w:r>
      <w:r w:rsidRPr="007C6E39">
        <w:rPr>
          <w:lang w:val="en-US"/>
        </w:rPr>
        <w:t xml:space="preserve"> </w:t>
      </w:r>
      <w:r w:rsidR="004C1D90" w:rsidRPr="007C6E39">
        <w:rPr>
          <w:lang w:val="en-US"/>
        </w:rPr>
        <w:t xml:space="preserve">Results </w:t>
      </w:r>
      <w:r w:rsidR="00D53FDE" w:rsidRPr="007C6E39">
        <w:rPr>
          <w:lang w:val="en-US"/>
        </w:rPr>
        <w:t>are printed in bold</w:t>
      </w:r>
      <w:r w:rsidR="0060501F" w:rsidRPr="007C6E39">
        <w:rPr>
          <w:lang w:val="en-US"/>
        </w:rPr>
        <w:t>,</w:t>
      </w:r>
      <w:r w:rsidR="004C1D90" w:rsidRPr="007C6E39">
        <w:rPr>
          <w:lang w:val="en-US"/>
        </w:rPr>
        <w:t xml:space="preserve"> if </w:t>
      </w:r>
      <w:r w:rsidR="0060501F" w:rsidRPr="007C6E39">
        <w:rPr>
          <w:lang w:val="en-US"/>
        </w:rPr>
        <w:t>not matching</w:t>
      </w:r>
      <w:r w:rsidRPr="007C6E39">
        <w:rPr>
          <w:lang w:val="en-US"/>
        </w:rPr>
        <w:t xml:space="preserve"> a priori defined criteria</w:t>
      </w:r>
      <w:r w:rsidR="00793976" w:rsidRPr="007C6E39">
        <w:rPr>
          <w:lang w:val="en-US"/>
        </w:rPr>
        <w:t xml:space="preserve"> </w:t>
      </w:r>
      <w:r w:rsidR="00885FB1" w:rsidRPr="007C6E39">
        <w:rPr>
          <w:lang w:val="en-US"/>
        </w:rPr>
        <w:t>with</w:t>
      </w:r>
      <w:r w:rsidR="00793976" w:rsidRPr="007C6E39">
        <w:rPr>
          <w:lang w:val="en-US"/>
        </w:rPr>
        <w:t xml:space="preserve"> </w:t>
      </w:r>
      <w:r w:rsidR="00885FB1" w:rsidRPr="007C6E39">
        <w:rPr>
          <w:lang w:val="en-US"/>
        </w:rPr>
        <w:t xml:space="preserve">not considering </w:t>
      </w:r>
      <w:r w:rsidR="00793976" w:rsidRPr="007C6E39">
        <w:rPr>
          <w:lang w:val="en-US"/>
        </w:rPr>
        <w:t xml:space="preserve">item difficulties determined based on the population-based sample </w:t>
      </w:r>
      <w:r w:rsidRPr="007C6E39">
        <w:rPr>
          <w:lang w:val="en-US"/>
        </w:rPr>
        <w:t xml:space="preserve">(see manuscript text, Methods/Analyses); </w:t>
      </w:r>
      <w:r w:rsidR="003D1A25" w:rsidRPr="007C6E39">
        <w:rPr>
          <w:lang w:val="en-US"/>
        </w:rPr>
        <w:t>positively phrased items were recoded prior to exploratory factor analysis and calculating corrected item-total-correlations;</w:t>
      </w:r>
      <w:r w:rsidR="00793976" w:rsidRPr="007C6E39">
        <w:rPr>
          <w:lang w:val="en-US"/>
        </w:rPr>
        <w:t xml:space="preserve"> </w:t>
      </w:r>
      <w:r w:rsidRPr="007C6E39">
        <w:rPr>
          <w:lang w:val="en-US"/>
        </w:rPr>
        <w:t>FG=foc</w:t>
      </w:r>
      <w:r w:rsidR="00670911" w:rsidRPr="007C6E39">
        <w:rPr>
          <w:lang w:val="en-US"/>
        </w:rPr>
        <w:t>us group</w:t>
      </w:r>
      <w:r w:rsidRPr="007C6E39">
        <w:rPr>
          <w:lang w:val="en-US"/>
        </w:rPr>
        <w:t>.</w:t>
      </w:r>
    </w:p>
    <w:p w14:paraId="07761D3F" w14:textId="77777777" w:rsidR="00ED6F7E" w:rsidRPr="007C6E39" w:rsidRDefault="00ED6F7E" w:rsidP="00804D62">
      <w:pPr>
        <w:spacing w:after="80"/>
        <w:rPr>
          <w:bCs/>
          <w:color w:val="000000"/>
          <w:lang w:val="en-US"/>
        </w:rPr>
      </w:pPr>
    </w:p>
    <w:p w14:paraId="3219162B" w14:textId="77777777" w:rsidR="00ED6F7E" w:rsidRPr="007C6E39" w:rsidRDefault="00ED6F7E" w:rsidP="00804D62">
      <w:pPr>
        <w:spacing w:after="80"/>
        <w:rPr>
          <w:bCs/>
          <w:color w:val="000000"/>
          <w:lang w:val="en-US"/>
        </w:rPr>
      </w:pPr>
      <w:r w:rsidRPr="007C6E39">
        <w:rPr>
          <w:bCs/>
          <w:color w:val="000000"/>
          <w:lang w:val="en-US"/>
        </w:rPr>
        <w:br w:type="page"/>
      </w:r>
    </w:p>
    <w:p w14:paraId="554F94E6" w14:textId="70135E64" w:rsidR="007D0035" w:rsidRDefault="00ED0488" w:rsidP="00804D62">
      <w:pPr>
        <w:spacing w:after="80"/>
        <w:rPr>
          <w:bCs/>
          <w:i/>
          <w:color w:val="000000"/>
          <w:lang w:val="en-US"/>
        </w:rPr>
      </w:pPr>
      <w:r w:rsidRPr="007D0035">
        <w:rPr>
          <w:bCs/>
          <w:i/>
          <w:color w:val="000000"/>
          <w:lang w:val="en-US"/>
        </w:rPr>
        <w:lastRenderedPageBreak/>
        <w:t xml:space="preserve">Table </w:t>
      </w:r>
      <w:r w:rsidR="00117178">
        <w:rPr>
          <w:bCs/>
          <w:i/>
          <w:color w:val="000000"/>
          <w:lang w:val="en-US"/>
        </w:rPr>
        <w:t>S</w:t>
      </w:r>
      <w:r w:rsidR="009D513A" w:rsidRPr="007D0035">
        <w:rPr>
          <w:bCs/>
          <w:i/>
          <w:color w:val="000000"/>
          <w:lang w:val="en-US"/>
        </w:rPr>
        <w:t>3</w:t>
      </w:r>
      <w:r w:rsidRPr="007D0035">
        <w:rPr>
          <w:bCs/>
          <w:i/>
          <w:color w:val="000000"/>
          <w:lang w:val="en-US"/>
        </w:rPr>
        <w:t xml:space="preserve">. </w:t>
      </w:r>
    </w:p>
    <w:p w14:paraId="474AE771" w14:textId="01FCAB98" w:rsidR="00B066CE" w:rsidRPr="007D0035" w:rsidRDefault="00624BD8" w:rsidP="00804D62">
      <w:pPr>
        <w:spacing w:after="80"/>
        <w:rPr>
          <w:bCs/>
          <w:i/>
          <w:color w:val="000000"/>
          <w:lang w:val="en-US"/>
        </w:rPr>
      </w:pPr>
      <w:r w:rsidRPr="007D0035">
        <w:rPr>
          <w:bCs/>
          <w:i/>
          <w:color w:val="000000"/>
          <w:lang w:val="en-US"/>
        </w:rPr>
        <w:t>Development of DADYS-Screen</w:t>
      </w:r>
      <w:r w:rsidR="00ED0488" w:rsidRPr="007D0035">
        <w:rPr>
          <w:bCs/>
          <w:i/>
          <w:color w:val="000000"/>
          <w:lang w:val="en-US"/>
        </w:rPr>
        <w:t xml:space="preserve"> based on </w:t>
      </w:r>
      <w:r w:rsidR="001B69B4" w:rsidRPr="007D0035">
        <w:rPr>
          <w:bCs/>
          <w:i/>
          <w:color w:val="000000"/>
          <w:lang w:val="en-US"/>
        </w:rPr>
        <w:t xml:space="preserve">results of </w:t>
      </w:r>
      <w:r w:rsidRPr="007D0035">
        <w:rPr>
          <w:bCs/>
          <w:i/>
          <w:color w:val="000000"/>
          <w:lang w:val="en-US"/>
        </w:rPr>
        <w:t xml:space="preserve">classical test </w:t>
      </w:r>
      <w:r w:rsidR="00547FE5" w:rsidRPr="007D0035">
        <w:rPr>
          <w:bCs/>
          <w:i/>
          <w:color w:val="000000"/>
          <w:lang w:val="en-US"/>
        </w:rPr>
        <w:t xml:space="preserve">theory, confirmatory factor analysis </w:t>
      </w:r>
      <w:r w:rsidRPr="007D0035">
        <w:rPr>
          <w:bCs/>
          <w:i/>
          <w:color w:val="000000"/>
          <w:lang w:val="en-US"/>
        </w:rPr>
        <w:t>and item response theory</w:t>
      </w:r>
      <w:r w:rsidR="00547FE5" w:rsidRPr="007D0035">
        <w:rPr>
          <w:bCs/>
          <w:i/>
          <w:color w:val="000000"/>
          <w:lang w:val="en-US"/>
        </w:rPr>
        <w:t xml:space="preserve"> (n = 771)</w:t>
      </w:r>
    </w:p>
    <w:tbl>
      <w:tblPr>
        <w:tblW w:w="1534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"/>
        <w:gridCol w:w="991"/>
        <w:gridCol w:w="849"/>
        <w:gridCol w:w="866"/>
        <w:gridCol w:w="1177"/>
        <w:gridCol w:w="1121"/>
        <w:gridCol w:w="12"/>
        <w:gridCol w:w="148"/>
        <w:gridCol w:w="12"/>
        <w:gridCol w:w="861"/>
        <w:gridCol w:w="1235"/>
        <w:gridCol w:w="133"/>
        <w:gridCol w:w="114"/>
        <w:gridCol w:w="562"/>
        <w:gridCol w:w="283"/>
        <w:gridCol w:w="617"/>
        <w:gridCol w:w="616"/>
        <w:gridCol w:w="617"/>
        <w:gridCol w:w="1264"/>
        <w:gridCol w:w="850"/>
        <w:gridCol w:w="164"/>
        <w:gridCol w:w="16"/>
        <w:gridCol w:w="1754"/>
        <w:gridCol w:w="339"/>
        <w:gridCol w:w="26"/>
      </w:tblGrid>
      <w:tr w:rsidR="000F1ACA" w:rsidRPr="007C6E39" w14:paraId="1F86384E" w14:textId="3E23E46D" w:rsidTr="000F1ACA">
        <w:trPr>
          <w:gridAfter w:val="2"/>
          <w:wAfter w:w="365" w:type="dxa"/>
          <w:trHeight w:val="425"/>
        </w:trPr>
        <w:tc>
          <w:tcPr>
            <w:tcW w:w="7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10A78E" w14:textId="39096531" w:rsidR="000F1ACA" w:rsidRPr="00D93D0B" w:rsidRDefault="000F1ACA" w:rsidP="00B066CE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D93D0B">
              <w:rPr>
                <w:bCs/>
                <w:color w:val="000000"/>
                <w:sz w:val="22"/>
                <w:szCs w:val="22"/>
                <w:lang w:val="en-US"/>
              </w:rPr>
              <w:t>Initial item no.</w:t>
            </w:r>
          </w:p>
        </w:tc>
        <w:tc>
          <w:tcPr>
            <w:tcW w:w="501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F5B57" w14:textId="017C1EF4" w:rsidR="000F1ACA" w:rsidRPr="007C6E39" w:rsidRDefault="000F1ACA" w:rsidP="00ED0488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Results of CTT analyses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D4D436" w14:textId="4458FA19" w:rsidR="000F1ACA" w:rsidRPr="007C6E39" w:rsidRDefault="000F1ACA" w:rsidP="00ED0488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E7DEB" w14:textId="7B263F04" w:rsidR="000F1ACA" w:rsidRPr="007C6E39" w:rsidRDefault="000F1ACA" w:rsidP="00ED0488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Results of CFA*</w:t>
            </w:r>
            <w:r w:rsidR="002736A8" w:rsidRPr="007C6E39">
              <w:rPr>
                <w:b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6B24FB8" w14:textId="37E8EE66" w:rsidR="000F1ACA" w:rsidRPr="007C6E39" w:rsidRDefault="000F1ACA" w:rsidP="00ED0488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04A0" w14:textId="05137669" w:rsidR="000F1ACA" w:rsidRPr="007C6E39" w:rsidRDefault="000F1ACA" w:rsidP="00ED0488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Results of IRT analyses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2A2235CA" w14:textId="77777777" w:rsidR="000F1ACA" w:rsidRPr="007C6E39" w:rsidRDefault="000F1ACA" w:rsidP="009E429A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vAlign w:val="center"/>
          </w:tcPr>
          <w:p w14:paraId="01FF0E28" w14:textId="00D9BAFE" w:rsidR="000F1ACA" w:rsidRPr="007C6E39" w:rsidRDefault="000F1ACA" w:rsidP="002D47B4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Decision based on statistical results</w:t>
            </w:r>
          </w:p>
        </w:tc>
      </w:tr>
      <w:tr w:rsidR="000F1ACA" w:rsidRPr="00D93D0B" w14:paraId="58B8F44D" w14:textId="30CEBEDE" w:rsidTr="000F1ACA">
        <w:trPr>
          <w:trHeight w:val="704"/>
        </w:trPr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2ADB6E" w14:textId="04AC9401" w:rsidR="000F1ACA" w:rsidRPr="00D93D0B" w:rsidRDefault="000F1ACA" w:rsidP="00ED0488">
            <w:pPr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07EBF" w14:textId="31E139DA" w:rsidR="000F1ACA" w:rsidRPr="007C6E39" w:rsidRDefault="000F1ACA" w:rsidP="00216AF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tem difficulty</w:t>
            </w:r>
          </w:p>
          <w:p w14:paraId="0F4D210D" w14:textId="6CFA226B" w:rsidR="000F1ACA" w:rsidRPr="007C6E39" w:rsidRDefault="000F1ACA" w:rsidP="00216AF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7C6E39">
              <w:rPr>
                <w:i/>
                <w:sz w:val="22"/>
                <w:szCs w:val="22"/>
                <w:lang w:val="en-US"/>
              </w:rPr>
              <w:t>P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</w:t>
            </w:r>
            <w:r w:rsidRPr="007C6E39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A3976" w14:textId="77777777" w:rsidR="000F1ACA" w:rsidRPr="007C6E39" w:rsidRDefault="000F1ACA" w:rsidP="00216AFF">
            <w:pPr>
              <w:ind w:right="-84"/>
              <w:jc w:val="center"/>
              <w:rPr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Item-inter-correlations</w:t>
            </w:r>
          </w:p>
          <w:p w14:paraId="3E133656" w14:textId="3F0C3C18" w:rsidR="000F1ACA" w:rsidRPr="007C6E39" w:rsidRDefault="000F1ACA" w:rsidP="00216AFF">
            <w:pPr>
              <w:ind w:right="-84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(</w:t>
            </w:r>
            <w:r w:rsidRPr="007C6E39">
              <w:rPr>
                <w:i/>
                <w:sz w:val="22"/>
                <w:szCs w:val="22"/>
                <w:lang w:val="en-US"/>
              </w:rPr>
              <w:t>r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i</w:t>
            </w:r>
            <w:r w:rsidRPr="007C6E3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8891F" w14:textId="090658C5" w:rsidR="000F1ACA" w:rsidRPr="007C6E39" w:rsidRDefault="000F1ACA" w:rsidP="00216AFF">
            <w:pPr>
              <w:jc w:val="center"/>
              <w:rPr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Factor loading</w:t>
            </w:r>
          </w:p>
          <w:p w14:paraId="1CF99C3C" w14:textId="40B11ABE" w:rsidR="000F1ACA" w:rsidRPr="007C6E39" w:rsidRDefault="000F1ACA" w:rsidP="00216AF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(</w:t>
            </w:r>
            <w:r w:rsidRPr="007C6E39">
              <w:rPr>
                <w:i/>
                <w:sz w:val="22"/>
                <w:szCs w:val="22"/>
                <w:lang w:val="en-US"/>
              </w:rPr>
              <w:t>a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j</w:t>
            </w:r>
            <w:r w:rsidRPr="007C6E3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DEFC9" w14:textId="005FB7CA" w:rsidR="000F1ACA" w:rsidRPr="007C6E39" w:rsidRDefault="000F1ACA" w:rsidP="00ED048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orrected item-total correlatio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DB2E9" w14:textId="6A9DFAD1" w:rsidR="000F1ACA" w:rsidRPr="007C6E39" w:rsidRDefault="000F1ACA" w:rsidP="00ED048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color w:val="000000"/>
                <w:sz w:val="22"/>
                <w:szCs w:val="22"/>
                <w:lang w:val="en-US"/>
              </w:rPr>
              <w:t>Cronbach’s α if item deleted*</w:t>
            </w:r>
          </w:p>
        </w:tc>
        <w:tc>
          <w:tcPr>
            <w:tcW w:w="1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BED167" w14:textId="44DFCC4E" w:rsidR="000F1ACA" w:rsidRPr="007C6E39" w:rsidRDefault="000F1ACA" w:rsidP="00ED048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D31BA" w14:textId="22AA07C8" w:rsidR="000F1ACA" w:rsidRPr="007C6E39" w:rsidRDefault="000F1ACA" w:rsidP="00216AFF">
            <w:pPr>
              <w:ind w:left="-108" w:right="-142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 xml:space="preserve">Factor loading  </w:t>
            </w:r>
          </w:p>
          <w:p w14:paraId="2EEB593A" w14:textId="7A5EC172" w:rsidR="000F1ACA" w:rsidRPr="007C6E39" w:rsidRDefault="000F1ACA" w:rsidP="00216AFF">
            <w:pPr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(λ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i</w:t>
            </w:r>
            <w:r w:rsidRPr="007C6E3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01C130" w14:textId="62AB3D00" w:rsidR="000F1ACA" w:rsidRPr="007C6E39" w:rsidRDefault="000F1ACA" w:rsidP="00973828">
            <w:pPr>
              <w:contextualSpacing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sz w:val="22"/>
                <w:szCs w:val="22"/>
                <w:lang w:val="en-US"/>
              </w:rPr>
              <w:t>Residual correlations (</w:t>
            </w:r>
            <w:r w:rsidRPr="007C6E39">
              <w:rPr>
                <w:i/>
                <w:sz w:val="22"/>
                <w:szCs w:val="22"/>
                <w:lang w:val="en-US"/>
              </w:rPr>
              <w:t>r</w:t>
            </w:r>
            <w:r w:rsidRPr="007C6E39">
              <w:rPr>
                <w:sz w:val="22"/>
                <w:szCs w:val="22"/>
                <w:vertAlign w:val="subscript"/>
                <w:lang w:val="en-US"/>
              </w:rPr>
              <w:t>res</w:t>
            </w:r>
            <w:r w:rsidRPr="007C6E3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7676A8" w14:textId="0D01896D" w:rsidR="000F1ACA" w:rsidRPr="007C6E39" w:rsidRDefault="000F1ACA" w:rsidP="00973828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0462D" w14:textId="77777777" w:rsidR="000F1ACA" w:rsidRPr="007C6E39" w:rsidRDefault="000F1ACA" w:rsidP="00973828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temfit</w:t>
            </w:r>
          </w:p>
          <w:p w14:paraId="15CADF17" w14:textId="0B36BEC9" w:rsidR="000F1ACA" w:rsidRPr="007C6E39" w:rsidRDefault="000F1ACA" w:rsidP="00BD3458">
            <w:pPr>
              <w:ind w:left="-75" w:right="-7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(MSNQ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D20BE" w14:textId="3AFA79B5" w:rsidR="000F1ACA" w:rsidRPr="007C6E39" w:rsidRDefault="000F1ACA" w:rsidP="00C5416E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CC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DD305" w14:textId="6F85584C" w:rsidR="000F1ACA" w:rsidRPr="007C6E39" w:rsidRDefault="000F1ACA" w:rsidP="00C5416E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CC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530EC" w14:textId="729297B6" w:rsidR="000F1ACA" w:rsidRPr="007C6E39" w:rsidRDefault="000F1ACA" w:rsidP="00C5416E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IIF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299DD" w14:textId="39DBE657" w:rsidR="000F1ACA" w:rsidRPr="007C6E39" w:rsidRDefault="000F1ACA" w:rsidP="00ED0488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max. residual correla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7BBE" w14:textId="1549BF4F" w:rsidR="000F1ACA" w:rsidRPr="007C6E39" w:rsidRDefault="000F1ACA" w:rsidP="00ED0488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7C6E39">
              <w:rPr>
                <w:bCs/>
                <w:color w:val="000000"/>
                <w:sz w:val="22"/>
                <w:szCs w:val="22"/>
                <w:lang w:val="en-US"/>
              </w:rPr>
              <w:t>DIF max</w:t>
            </w:r>
          </w:p>
        </w:tc>
        <w:tc>
          <w:tcPr>
            <w:tcW w:w="180" w:type="dxa"/>
            <w:gridSpan w:val="2"/>
            <w:tcBorders>
              <w:bottom w:val="single" w:sz="4" w:space="0" w:color="auto"/>
            </w:tcBorders>
          </w:tcPr>
          <w:p w14:paraId="406D66DB" w14:textId="77777777" w:rsidR="000F1ACA" w:rsidRPr="007C6E39" w:rsidRDefault="000F1ACA" w:rsidP="00ED0488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gridSpan w:val="3"/>
            <w:tcBorders>
              <w:bottom w:val="single" w:sz="4" w:space="0" w:color="auto"/>
            </w:tcBorders>
            <w:vAlign w:val="center"/>
          </w:tcPr>
          <w:p w14:paraId="067D162F" w14:textId="7D765A26" w:rsidR="000F1ACA" w:rsidRPr="007C6E39" w:rsidRDefault="000F1ACA" w:rsidP="00ED0488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F1ACA" w:rsidRPr="00D93D0B" w14:paraId="451AED0E" w14:textId="72A8BFBE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26AB9C4" w14:textId="55C40A71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22391054" w14:textId="305274D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78198B9" w14:textId="2FD9CA38" w:rsidR="000F1ACA" w:rsidRPr="000F1ACA" w:rsidRDefault="000F1ACA" w:rsidP="002A29BA">
            <w:pPr>
              <w:jc w:val="center"/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22-.5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23437D1" w14:textId="759DBF7D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177" w:type="dxa"/>
            <w:vAlign w:val="center"/>
          </w:tcPr>
          <w:p w14:paraId="4D5B8086" w14:textId="65CBE06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121" w:type="dxa"/>
            <w:vAlign w:val="center"/>
          </w:tcPr>
          <w:p w14:paraId="4130909E" w14:textId="3B46D364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01A6891B" w14:textId="1AB58809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284E037A" w14:textId="607E940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A867DBE" w14:textId="2F8F5D62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6-.07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002DD11A" w14:textId="10983719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53E81BCA" w14:textId="02798096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A7EF545" w14:textId="53C0BDF3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3940639" w14:textId="5E283F55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0BF8E5A" w14:textId="6580D1C1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FC4DDC5" w14:textId="6B2C285C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7CCEEB" w14:textId="7FE172CE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8</w:t>
            </w:r>
          </w:p>
        </w:tc>
        <w:tc>
          <w:tcPr>
            <w:tcW w:w="180" w:type="dxa"/>
            <w:gridSpan w:val="2"/>
            <w:shd w:val="clear" w:color="auto" w:fill="auto"/>
          </w:tcPr>
          <w:p w14:paraId="6D4C0A8E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gridSpan w:val="3"/>
            <w:shd w:val="clear" w:color="auto" w:fill="auto"/>
            <w:vAlign w:val="center"/>
          </w:tcPr>
          <w:p w14:paraId="4ED0E285" w14:textId="3B6AAED0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2EA9425D" w14:textId="680D3A35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E13B794" w14:textId="6CB8D390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8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3051D10D" w14:textId="1B31FF18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E167ACC" w14:textId="39F770B6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21-.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CDB37E" w14:textId="78967E05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77" w:type="dxa"/>
            <w:vAlign w:val="center"/>
          </w:tcPr>
          <w:p w14:paraId="04573652" w14:textId="552065C5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121" w:type="dxa"/>
            <w:vAlign w:val="center"/>
          </w:tcPr>
          <w:p w14:paraId="58F84CC4" w14:textId="60788D7E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2DA687DF" w14:textId="6FA646D5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676BC575" w14:textId="6229DA66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4C50CB9" w14:textId="3959BCE1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8-.05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32400628" w14:textId="20BEDA2F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C830DCB" w14:textId="65F6E2E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0.6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AB4FAFD" w14:textId="1C029B32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0D985F" w14:textId="04C810E0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09B53E5" w14:textId="40BEC0E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1EE5ACD" w14:textId="0FF355F2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E1F72" w14:textId="5724C896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7</w:t>
            </w:r>
          </w:p>
        </w:tc>
        <w:tc>
          <w:tcPr>
            <w:tcW w:w="180" w:type="dxa"/>
            <w:gridSpan w:val="2"/>
            <w:shd w:val="clear" w:color="auto" w:fill="auto"/>
          </w:tcPr>
          <w:p w14:paraId="58146954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gridSpan w:val="3"/>
            <w:shd w:val="clear" w:color="auto" w:fill="auto"/>
            <w:vAlign w:val="center"/>
          </w:tcPr>
          <w:p w14:paraId="5E7EF9CA" w14:textId="1E2DC997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6F659507" w14:textId="4841A1DC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E63BD7B" w14:textId="52AA7572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9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2B685A77" w14:textId="31900EC2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96E6680" w14:textId="0BB65524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19-.4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635D19" w14:textId="461CCFB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177" w:type="dxa"/>
            <w:vAlign w:val="center"/>
          </w:tcPr>
          <w:p w14:paraId="3FC274D7" w14:textId="214BED3F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121" w:type="dxa"/>
            <w:vAlign w:val="center"/>
          </w:tcPr>
          <w:p w14:paraId="21182890" w14:textId="4452A515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5B56F1AD" w14:textId="48A5F0EA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47F76811" w14:textId="093030D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BAC0B78" w14:textId="5C86DD4F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6-.19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6E0CCF52" w14:textId="2685F245" w:rsidR="000F1ACA" w:rsidRPr="000F1ACA" w:rsidRDefault="000F1ACA" w:rsidP="002A29B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796021CC" w14:textId="01B95181" w:rsidR="000F1ACA" w:rsidRPr="000F1ACA" w:rsidRDefault="000F1ACA" w:rsidP="002A29B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1.5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7FD9634" w14:textId="4E2C7F75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7835E9" w14:textId="7245BF71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CB91092" w14:textId="1C0B9266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2BDA494" w14:textId="1A11DB64" w:rsidR="000F1ACA" w:rsidRPr="000F1ACA" w:rsidRDefault="000F1ACA" w:rsidP="002A29B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5F9F0E" w14:textId="1D697C2F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180" w:type="dxa"/>
            <w:gridSpan w:val="2"/>
            <w:shd w:val="clear" w:color="auto" w:fill="auto"/>
          </w:tcPr>
          <w:p w14:paraId="4B8EE9B4" w14:textId="77777777" w:rsidR="000F1ACA" w:rsidRPr="00D93D0B" w:rsidRDefault="000F1ACA" w:rsidP="002A29B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gridSpan w:val="3"/>
            <w:shd w:val="clear" w:color="auto" w:fill="auto"/>
            <w:vAlign w:val="center"/>
          </w:tcPr>
          <w:p w14:paraId="18EB48D8" w14:textId="2B5B6468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E53369">
              <w:rPr>
                <w:sz w:val="22"/>
                <w:szCs w:val="22"/>
                <w:lang w:val="en-US"/>
              </w:rPr>
              <w:t>excluded</w:t>
            </w:r>
          </w:p>
        </w:tc>
      </w:tr>
      <w:tr w:rsidR="000F1ACA" w:rsidRPr="00D93D0B" w14:paraId="0CECF4BA" w14:textId="327A5D64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6266D9F" w14:textId="739888E9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14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1EE61254" w14:textId="50020BC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A862017" w14:textId="7A339F8A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19-.4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59D0B1" w14:textId="4D5B1E6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177" w:type="dxa"/>
            <w:vAlign w:val="center"/>
          </w:tcPr>
          <w:p w14:paraId="572C3DB0" w14:textId="132C80E4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121" w:type="dxa"/>
            <w:vAlign w:val="center"/>
          </w:tcPr>
          <w:p w14:paraId="36D0883F" w14:textId="587DE844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18495136" w14:textId="36D8D0D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3FA80EA3" w14:textId="55BC65F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23C5018" w14:textId="64EC397F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5-.15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12913A91" w14:textId="1B5E785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D465244" w14:textId="5DEE5D3A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1.0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DCEC661" w14:textId="44378D55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09D629D" w14:textId="03DC29A0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0DCDFC0" w14:textId="126E2DCF" w:rsidR="000F1ACA" w:rsidRPr="000F1ACA" w:rsidRDefault="000F1ACA" w:rsidP="002A29B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480A3DE" w14:textId="5CDBCB72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1B35D4" w14:textId="0AE16E45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180" w:type="dxa"/>
            <w:gridSpan w:val="2"/>
            <w:shd w:val="clear" w:color="auto" w:fill="auto"/>
          </w:tcPr>
          <w:p w14:paraId="24BA5C8D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gridSpan w:val="3"/>
            <w:shd w:val="clear" w:color="auto" w:fill="auto"/>
            <w:vAlign w:val="center"/>
          </w:tcPr>
          <w:p w14:paraId="1B5D9AC0" w14:textId="63B93A06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4BF52E18" w14:textId="753573A0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E601D9D" w14:textId="6C1247E4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2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33AF7838" w14:textId="7E6D6E7F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4CD9AE9" w14:textId="77777777" w:rsidR="000F1ACA" w:rsidRPr="000F1ACA" w:rsidRDefault="000F1ACA" w:rsidP="002A29BA">
            <w:pPr>
              <w:ind w:left="-63" w:right="-72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0F1ACA">
              <w:rPr>
                <w:b/>
                <w:color w:val="000000" w:themeColor="text1"/>
                <w:sz w:val="22"/>
                <w:szCs w:val="22"/>
              </w:rPr>
              <w:t>.07 with i21</w:t>
            </w:r>
          </w:p>
          <w:p w14:paraId="1DD3C6A0" w14:textId="02B8E44A" w:rsidR="000F1ACA" w:rsidRPr="000F1ACA" w:rsidRDefault="000F1ACA" w:rsidP="002A29BA">
            <w:pPr>
              <w:ind w:left="-63" w:right="-72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27-.5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A3C2EC" w14:textId="23F687DE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1177" w:type="dxa"/>
            <w:vAlign w:val="center"/>
          </w:tcPr>
          <w:p w14:paraId="6BBE9A45" w14:textId="664A62B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121" w:type="dxa"/>
            <w:vAlign w:val="center"/>
          </w:tcPr>
          <w:p w14:paraId="34697D63" w14:textId="5096C525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13836AD6" w14:textId="79079EF1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3E79DBFC" w14:textId="23378B2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3E285FA" w14:textId="7B321C98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12-.10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441894C9" w14:textId="50BED447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63F91CF3" w14:textId="686E2EF6" w:rsidR="000F1ACA" w:rsidRPr="000F1ACA" w:rsidRDefault="000F1ACA" w:rsidP="002A29B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1.1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6D87E47" w14:textId="07758888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714821" w14:textId="7722C40C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6E8E7C5" w14:textId="12012F1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0101283" w14:textId="0F9E3A1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A2E9ED" w14:textId="5278C63C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180" w:type="dxa"/>
            <w:gridSpan w:val="2"/>
            <w:shd w:val="clear" w:color="auto" w:fill="auto"/>
          </w:tcPr>
          <w:p w14:paraId="3E4C9253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gridSpan w:val="3"/>
            <w:shd w:val="clear" w:color="auto" w:fill="auto"/>
            <w:vAlign w:val="center"/>
          </w:tcPr>
          <w:p w14:paraId="1EA1AAC7" w14:textId="315A25D1" w:rsidR="000F1ACA" w:rsidRPr="002633AE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378657BF" w14:textId="3B214C44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7F63872" w14:textId="4C578E3D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21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20CA8F9" w14:textId="0E4580A8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912EA10" w14:textId="77777777" w:rsidR="000F1ACA" w:rsidRPr="000F1ACA" w:rsidRDefault="000F1ACA" w:rsidP="002A29BA">
            <w:pPr>
              <w:ind w:left="-63" w:right="-72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0F1ACA">
              <w:rPr>
                <w:b/>
                <w:color w:val="000000" w:themeColor="text1"/>
                <w:sz w:val="22"/>
                <w:szCs w:val="22"/>
              </w:rPr>
              <w:t>.07 with i20</w:t>
            </w:r>
          </w:p>
          <w:p w14:paraId="6ABE1067" w14:textId="282CFEC3" w:rsidR="000F1ACA" w:rsidRPr="000F1ACA" w:rsidRDefault="000F1ACA" w:rsidP="002A29BA">
            <w:pPr>
              <w:ind w:left="-63" w:right="-72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14-.2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ABB2960" w14:textId="45794CA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177" w:type="dxa"/>
            <w:vAlign w:val="center"/>
          </w:tcPr>
          <w:p w14:paraId="1C091987" w14:textId="3BD8425D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121" w:type="dxa"/>
            <w:vAlign w:val="center"/>
          </w:tcPr>
          <w:p w14:paraId="57961371" w14:textId="51AE9DA0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1073B993" w14:textId="4DFBFFED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vAlign w:val="center"/>
            <w:hideMark/>
          </w:tcPr>
          <w:p w14:paraId="792F4EAB" w14:textId="0F4367AB" w:rsidR="000F1ACA" w:rsidRPr="000F1ACA" w:rsidRDefault="000F1ACA" w:rsidP="002A29BA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/>
                <w:color w:val="000000" w:themeColor="text1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A32ECBA" w14:textId="38F8F183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12-.12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644C6888" w14:textId="643AAE05" w:rsidR="000F1ACA" w:rsidRPr="000F1ACA" w:rsidRDefault="000F1ACA" w:rsidP="002A29B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6E9EDA2" w14:textId="565020C1" w:rsidR="000F1ACA" w:rsidRPr="000F1ACA" w:rsidRDefault="000F1ACA" w:rsidP="002A29B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1.6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74E2EE6" w14:textId="7B91F760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D6A1F99" w14:textId="156E853E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B4AF5BE" w14:textId="5CA16593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5C2469A" w14:textId="65B2952E" w:rsidR="000F1ACA" w:rsidRPr="000F1ACA" w:rsidRDefault="000F1ACA" w:rsidP="002A29B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1B4DD9" w14:textId="3D4F43A9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11</w:t>
            </w:r>
          </w:p>
        </w:tc>
        <w:tc>
          <w:tcPr>
            <w:tcW w:w="180" w:type="dxa"/>
            <w:gridSpan w:val="2"/>
            <w:shd w:val="clear" w:color="auto" w:fill="auto"/>
          </w:tcPr>
          <w:p w14:paraId="11B14503" w14:textId="77777777" w:rsidR="000F1ACA" w:rsidRPr="00D93D0B" w:rsidRDefault="000F1ACA" w:rsidP="002A29B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gridSpan w:val="3"/>
            <w:shd w:val="clear" w:color="auto" w:fill="auto"/>
            <w:vAlign w:val="center"/>
          </w:tcPr>
          <w:p w14:paraId="07779A7C" w14:textId="4EA6A8D7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E53369">
              <w:rPr>
                <w:sz w:val="22"/>
                <w:szCs w:val="22"/>
                <w:lang w:val="en-US"/>
              </w:rPr>
              <w:t>excluded</w:t>
            </w:r>
          </w:p>
        </w:tc>
      </w:tr>
      <w:tr w:rsidR="000F1ACA" w:rsidRPr="00D93D0B" w14:paraId="2CBE2F2A" w14:textId="1A9923C1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8F18811" w14:textId="3BD13B7E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26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56E1CCD" w14:textId="373E6EBE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CEF5940" w14:textId="26099811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16-.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C53BD6A" w14:textId="7977C72F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177" w:type="dxa"/>
            <w:vAlign w:val="center"/>
          </w:tcPr>
          <w:p w14:paraId="7579EB35" w14:textId="1C265594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121" w:type="dxa"/>
            <w:vAlign w:val="center"/>
          </w:tcPr>
          <w:p w14:paraId="17F745A7" w14:textId="7A4BA4CA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69F31EC2" w14:textId="09B5A13D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2396564A" w14:textId="345EF20E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13D0B94" w14:textId="6FC067FF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9-.18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6B2D0B97" w14:textId="1612FB3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597912FF" w14:textId="466BEDF2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0.7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4DAB0BB" w14:textId="103C505A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BAC596" w14:textId="4D864521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C3AC231" w14:textId="1075B36E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5389C34" w14:textId="2A0E23AB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D5EE4" w14:textId="3EECEC3B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180" w:type="dxa"/>
            <w:gridSpan w:val="2"/>
            <w:shd w:val="clear" w:color="auto" w:fill="auto"/>
          </w:tcPr>
          <w:p w14:paraId="78E6EA6D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gridSpan w:val="3"/>
            <w:shd w:val="clear" w:color="auto" w:fill="auto"/>
            <w:vAlign w:val="center"/>
          </w:tcPr>
          <w:p w14:paraId="7FFD62F3" w14:textId="67F089C0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4A925631" w14:textId="36C9FB30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7242C09" w14:textId="1F3E067A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27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3C0D751B" w14:textId="1227B5AA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2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90CC422" w14:textId="121CC18D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16-.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B526B71" w14:textId="3236C543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177" w:type="dxa"/>
            <w:vAlign w:val="center"/>
          </w:tcPr>
          <w:p w14:paraId="229000A1" w14:textId="1F4C2458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121" w:type="dxa"/>
            <w:vAlign w:val="center"/>
          </w:tcPr>
          <w:p w14:paraId="6E1C9DB8" w14:textId="74E0908D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437AE70B" w14:textId="0437DCC1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53F0B7B3" w14:textId="02281B53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D6966A3" w14:textId="2BBBDB61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9-.18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5BA8851C" w14:textId="4DF2245A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54C42C5C" w14:textId="102F6BBA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0.9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4E6B991" w14:textId="0AD2484B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69919F" w14:textId="77E8356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7043F1A" w14:textId="6DD5D460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8F5A715" w14:textId="46E64C6F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793EA" w14:textId="3BAE62F4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180" w:type="dxa"/>
            <w:gridSpan w:val="2"/>
            <w:shd w:val="clear" w:color="auto" w:fill="auto"/>
          </w:tcPr>
          <w:p w14:paraId="4DB652CA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9" w:type="dxa"/>
            <w:gridSpan w:val="3"/>
            <w:shd w:val="clear" w:color="auto" w:fill="auto"/>
            <w:vAlign w:val="center"/>
          </w:tcPr>
          <w:p w14:paraId="7DB64477" w14:textId="78C2A149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189D378A" w14:textId="546D75E0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B017C00" w14:textId="5F333637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28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C1F88AC" w14:textId="4817D7C5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E6735AA" w14:textId="6DF9081F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14-.5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0CB1B21" w14:textId="2C641448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177" w:type="dxa"/>
            <w:vAlign w:val="center"/>
          </w:tcPr>
          <w:p w14:paraId="63A688DF" w14:textId="05271E7D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121" w:type="dxa"/>
            <w:vAlign w:val="center"/>
          </w:tcPr>
          <w:p w14:paraId="3485BAF9" w14:textId="7184DAB5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2760E4E6" w14:textId="5ADB923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6ADCA983" w14:textId="409DC226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429D520" w14:textId="7578FC0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6-.08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18A13E8F" w14:textId="2F93622B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E5FEF57" w14:textId="0A67109C" w:rsidR="000F1ACA" w:rsidRPr="000F1ACA" w:rsidRDefault="000F1ACA" w:rsidP="002A29B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F1ACA">
              <w:rPr>
                <w:bCs/>
                <w:sz w:val="22"/>
                <w:szCs w:val="22"/>
                <w:lang w:val="en-US"/>
              </w:rPr>
              <w:t>0.7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16DB40C" w14:textId="03267FE3" w:rsidR="000F1ACA" w:rsidRPr="000F1ACA" w:rsidRDefault="000F1ACA" w:rsidP="002A29BA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8A10939" w14:textId="1025032B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4EBB9E2" w14:textId="06EE8F91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246D556" w14:textId="54F7E4C5" w:rsidR="000F1ACA" w:rsidRPr="000F1ACA" w:rsidRDefault="000F1ACA" w:rsidP="002A29B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7333F7" w14:textId="1B1D9C9C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164" w:type="dxa"/>
            <w:shd w:val="clear" w:color="auto" w:fill="auto"/>
          </w:tcPr>
          <w:p w14:paraId="2D911B4D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35" w:type="dxa"/>
            <w:gridSpan w:val="4"/>
            <w:shd w:val="clear" w:color="auto" w:fill="auto"/>
            <w:vAlign w:val="center"/>
          </w:tcPr>
          <w:p w14:paraId="064FFAE7" w14:textId="1EE910BE" w:rsidR="000F1ACA" w:rsidRPr="002633AE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6CC2840B" w14:textId="320A386B" w:rsidTr="000F1ACA">
        <w:trPr>
          <w:gridAfter w:val="1"/>
          <w:wAfter w:w="26" w:type="dxa"/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2D33E0E" w14:textId="6B3EEBDD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31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1EDCA1F7" w14:textId="5D3B780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439F50E" w14:textId="36AC2BA3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18-.6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3E3123" w14:textId="19E0A686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177" w:type="dxa"/>
            <w:vAlign w:val="center"/>
          </w:tcPr>
          <w:p w14:paraId="05A6A60C" w14:textId="48F65D4E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121" w:type="dxa"/>
            <w:vAlign w:val="center"/>
          </w:tcPr>
          <w:p w14:paraId="2C379D46" w14:textId="2871C16D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606710BF" w14:textId="0962BE9F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19EFCC3B" w14:textId="25F70175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6A3B797" w14:textId="64AD44D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6-.18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13A4B994" w14:textId="3F889AB4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1F7AB5F9" w14:textId="5D82B89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1A3D052" w14:textId="12EBFD61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7BC2D7" w14:textId="5694B453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AEE7EE8" w14:textId="45817F11" w:rsidR="000F1ACA" w:rsidRPr="000F1ACA" w:rsidRDefault="000F1ACA" w:rsidP="002A29B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A876B18" w14:textId="279DCB9A" w:rsidR="000F1ACA" w:rsidRPr="000F1ACA" w:rsidRDefault="000F1ACA" w:rsidP="002A29B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241EE9" w14:textId="56B9FFC6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164" w:type="dxa"/>
            <w:shd w:val="clear" w:color="auto" w:fill="auto"/>
            <w:vAlign w:val="center"/>
          </w:tcPr>
          <w:p w14:paraId="7F280360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9" w:type="dxa"/>
            <w:gridSpan w:val="3"/>
            <w:shd w:val="clear" w:color="auto" w:fill="auto"/>
            <w:vAlign w:val="center"/>
          </w:tcPr>
          <w:p w14:paraId="4D232CEC" w14:textId="5B05F0B2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1BA03131" w14:textId="597F4195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D508B0F" w14:textId="36074AC8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3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37597F3" w14:textId="37207E83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2E8E359" w14:textId="4C986666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23-.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531767" w14:textId="5CA3EB49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177" w:type="dxa"/>
            <w:vAlign w:val="center"/>
          </w:tcPr>
          <w:p w14:paraId="67610B8B" w14:textId="00075558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121" w:type="dxa"/>
            <w:vAlign w:val="center"/>
          </w:tcPr>
          <w:p w14:paraId="5117FF5F" w14:textId="2777A70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5B05AEA7" w14:textId="6C99532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3BB580E4" w14:textId="1ECD3960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CFCAF19" w14:textId="20B2715A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6-.10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38172BE6" w14:textId="01C711A6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D1E86B1" w14:textId="7613C34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0.6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722024D" w14:textId="5FB89B52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BF212F" w14:textId="45C81CF0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568E06B" w14:textId="237D5F88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3762243" w14:textId="2DCBBE9E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0D69CA" w14:textId="05023614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164" w:type="dxa"/>
            <w:shd w:val="clear" w:color="auto" w:fill="auto"/>
          </w:tcPr>
          <w:p w14:paraId="1F56A578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35" w:type="dxa"/>
            <w:gridSpan w:val="4"/>
            <w:shd w:val="clear" w:color="auto" w:fill="auto"/>
            <w:vAlign w:val="center"/>
          </w:tcPr>
          <w:p w14:paraId="0203E7E5" w14:textId="0B5F0215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6206A389" w14:textId="6AE3EBD8" w:rsidTr="000F1ACA">
        <w:trPr>
          <w:trHeight w:val="79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B8BF13A" w14:textId="47BE7FDB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33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36DE8549" w14:textId="06CD7B3C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DD74155" w14:textId="53F8CAE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16-.4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1AC2075" w14:textId="10D68122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177" w:type="dxa"/>
            <w:vAlign w:val="center"/>
          </w:tcPr>
          <w:p w14:paraId="7EADC90D" w14:textId="00C4D9B9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121" w:type="dxa"/>
            <w:vAlign w:val="center"/>
          </w:tcPr>
          <w:p w14:paraId="1C191156" w14:textId="4DCA11F2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12E8C113" w14:textId="20ACB143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1365E14D" w14:textId="5E150A6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6EA0AB5" w14:textId="09007099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6-.08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38904367" w14:textId="14D628DB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468114AC" w14:textId="1EEEDA2E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1.0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102F22F" w14:textId="23738020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11DDE6" w14:textId="25FC4888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D7A9ED0" w14:textId="2D9522B0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42B7EBB" w14:textId="082CC35B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A9BEB9" w14:textId="4F8FFE14" w:rsidR="000F1ACA" w:rsidRPr="000F1ACA" w:rsidRDefault="000F1ACA" w:rsidP="002A29B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10</w:t>
            </w:r>
          </w:p>
        </w:tc>
        <w:tc>
          <w:tcPr>
            <w:tcW w:w="164" w:type="dxa"/>
            <w:shd w:val="clear" w:color="auto" w:fill="auto"/>
          </w:tcPr>
          <w:p w14:paraId="34E197DA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35" w:type="dxa"/>
            <w:gridSpan w:val="4"/>
            <w:shd w:val="clear" w:color="auto" w:fill="auto"/>
            <w:vAlign w:val="center"/>
          </w:tcPr>
          <w:p w14:paraId="44DBAB64" w14:textId="56DF8564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3B5D0851" w14:textId="3A4AF7B7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3BCA0ED" w14:textId="7A9DD9E8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3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A7F7538" w14:textId="32CF0489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80D27A2" w14:textId="0A5329E2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24-.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C0DD28" w14:textId="688D68C6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177" w:type="dxa"/>
            <w:vAlign w:val="center"/>
          </w:tcPr>
          <w:p w14:paraId="64871837" w14:textId="397EF8EC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121" w:type="dxa"/>
            <w:vAlign w:val="center"/>
          </w:tcPr>
          <w:p w14:paraId="03575477" w14:textId="0D3D903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6BC30B8C" w14:textId="08BADA5A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1FF10C05" w14:textId="06253D1D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B689B68" w14:textId="5A4E20A6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4-.05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0DA164A7" w14:textId="0BA9C7F4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7D66D00A" w14:textId="1662F508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C48009F" w14:textId="6C443341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14CD0AB" w14:textId="397965A4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AEE022C" w14:textId="1F746FA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7D6017D" w14:textId="3072CF78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03F865" w14:textId="457F0C29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5</w:t>
            </w:r>
          </w:p>
        </w:tc>
        <w:tc>
          <w:tcPr>
            <w:tcW w:w="164" w:type="dxa"/>
            <w:shd w:val="clear" w:color="auto" w:fill="auto"/>
          </w:tcPr>
          <w:p w14:paraId="77C1E17F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35" w:type="dxa"/>
            <w:gridSpan w:val="4"/>
            <w:shd w:val="clear" w:color="auto" w:fill="auto"/>
            <w:vAlign w:val="center"/>
          </w:tcPr>
          <w:p w14:paraId="690DFFE5" w14:textId="580D3C25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  <w:tr w:rsidR="000F1ACA" w:rsidRPr="00D93D0B" w14:paraId="39BBCCC8" w14:textId="40706EB2" w:rsidTr="000F1ACA">
        <w:trPr>
          <w:trHeight w:val="280"/>
        </w:trPr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1B776B9" w14:textId="46829524" w:rsidR="000F1ACA" w:rsidRPr="000F1ACA" w:rsidRDefault="000F1ACA" w:rsidP="002A29BA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bCs/>
                <w:color w:val="000000" w:themeColor="text1"/>
                <w:sz w:val="22"/>
                <w:szCs w:val="22"/>
                <w:lang w:val="en-US"/>
              </w:rPr>
              <w:t>i64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00D68CEB" w14:textId="0C91B836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2E0E115" w14:textId="05D75E65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.23-.4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E8CBF1" w14:textId="6045B7EC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177" w:type="dxa"/>
            <w:vAlign w:val="center"/>
          </w:tcPr>
          <w:p w14:paraId="42D1717C" w14:textId="58989AFB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121" w:type="dxa"/>
            <w:vAlign w:val="center"/>
          </w:tcPr>
          <w:p w14:paraId="41B13418" w14:textId="1CD73717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</w:tcPr>
          <w:p w14:paraId="1B600DA8" w14:textId="4A4B315A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3" w:type="dxa"/>
            <w:gridSpan w:val="2"/>
            <w:shd w:val="clear" w:color="auto" w:fill="auto"/>
            <w:noWrap/>
            <w:vAlign w:val="center"/>
            <w:hideMark/>
          </w:tcPr>
          <w:p w14:paraId="1AE4BBB7" w14:textId="139BEBEE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9327B81" w14:textId="707DE0CE" w:rsidR="000F1ACA" w:rsidRPr="000F1ACA" w:rsidRDefault="000F1ACA" w:rsidP="002A29BA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F1ACA">
              <w:rPr>
                <w:color w:val="000000" w:themeColor="text1"/>
                <w:sz w:val="22"/>
                <w:szCs w:val="22"/>
              </w:rPr>
              <w:t>-.05-.19</w:t>
            </w:r>
          </w:p>
        </w:tc>
        <w:tc>
          <w:tcPr>
            <w:tcW w:w="247" w:type="dxa"/>
            <w:gridSpan w:val="2"/>
            <w:shd w:val="clear" w:color="auto" w:fill="auto"/>
            <w:vAlign w:val="center"/>
          </w:tcPr>
          <w:p w14:paraId="140B157C" w14:textId="7C29586E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54020E48" w14:textId="15C3F46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DEABFD6" w14:textId="128E9C77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CE7338" w14:textId="3D09B020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8271C8F" w14:textId="702C8372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F7F8566" w14:textId="181963BD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-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2D5FA9" w14:textId="17F6ECF9" w:rsidR="000F1ACA" w:rsidRPr="000F1ACA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0F1ACA">
              <w:rPr>
                <w:sz w:val="22"/>
                <w:szCs w:val="22"/>
                <w:lang w:val="en-US"/>
              </w:rPr>
              <w:t>.001</w:t>
            </w:r>
          </w:p>
        </w:tc>
        <w:tc>
          <w:tcPr>
            <w:tcW w:w="164" w:type="dxa"/>
            <w:shd w:val="clear" w:color="auto" w:fill="auto"/>
          </w:tcPr>
          <w:p w14:paraId="233BD345" w14:textId="77777777" w:rsidR="000F1ACA" w:rsidRPr="00D93D0B" w:rsidRDefault="000F1ACA" w:rsidP="002A29B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35" w:type="dxa"/>
            <w:gridSpan w:val="4"/>
            <w:shd w:val="clear" w:color="auto" w:fill="auto"/>
            <w:vAlign w:val="center"/>
          </w:tcPr>
          <w:p w14:paraId="34538652" w14:textId="5B2BDE05" w:rsidR="000F1ACA" w:rsidRPr="00D93D0B" w:rsidRDefault="000F1ACA" w:rsidP="002A29BA">
            <w:pPr>
              <w:jc w:val="center"/>
              <w:rPr>
                <w:sz w:val="22"/>
                <w:szCs w:val="22"/>
                <w:lang w:val="en-US"/>
              </w:rPr>
            </w:pPr>
            <w:r w:rsidRPr="00D93D0B">
              <w:rPr>
                <w:b/>
                <w:bCs/>
                <w:sz w:val="22"/>
                <w:szCs w:val="22"/>
                <w:lang w:val="en-US"/>
              </w:rPr>
              <w:t>DADYS-Screen</w:t>
            </w:r>
          </w:p>
        </w:tc>
      </w:tr>
    </w:tbl>
    <w:p w14:paraId="4A9C612F" w14:textId="4FF119C9" w:rsidR="00804D62" w:rsidRPr="007C6E39" w:rsidRDefault="00C23C3F" w:rsidP="00C54EDE">
      <w:pPr>
        <w:rPr>
          <w:lang w:val="en-US"/>
        </w:rPr>
      </w:pPr>
      <w:r w:rsidRPr="007C6E39">
        <w:rPr>
          <w:bCs/>
          <w:i/>
          <w:lang w:val="en-US"/>
        </w:rPr>
        <w:t>Note.</w:t>
      </w:r>
      <w:r w:rsidRPr="007C6E39">
        <w:rPr>
          <w:lang w:val="en-US"/>
        </w:rPr>
        <w:t xml:space="preserve"> </w:t>
      </w:r>
      <w:r w:rsidR="00591802" w:rsidRPr="007C6E39">
        <w:rPr>
          <w:lang w:val="en-US"/>
        </w:rPr>
        <w:t xml:space="preserve">Results </w:t>
      </w:r>
      <w:r w:rsidR="00D53FDE" w:rsidRPr="007C6E39">
        <w:rPr>
          <w:lang w:val="en-US"/>
        </w:rPr>
        <w:t>are printed in bold</w:t>
      </w:r>
      <w:r w:rsidR="00591802" w:rsidRPr="007C6E39">
        <w:rPr>
          <w:lang w:val="en-US"/>
        </w:rPr>
        <w:t xml:space="preserve">, if not matching a priori defined criteria </w:t>
      </w:r>
      <w:r w:rsidR="00885FB1" w:rsidRPr="007C6E39">
        <w:rPr>
          <w:lang w:val="en-US"/>
        </w:rPr>
        <w:t xml:space="preserve">with not considering item difficulties determined based on the population-based sample </w:t>
      </w:r>
      <w:r w:rsidR="00591802" w:rsidRPr="007C6E39">
        <w:rPr>
          <w:lang w:val="en-US"/>
        </w:rPr>
        <w:t>(see manuscript text, Methods/Analyses); please note positively phrased items were recoded prior to calculating item-</w:t>
      </w:r>
      <w:r w:rsidR="00F91574" w:rsidRPr="007C6E39">
        <w:rPr>
          <w:lang w:val="en-US"/>
        </w:rPr>
        <w:t>inter</w:t>
      </w:r>
      <w:r w:rsidR="00591802" w:rsidRPr="007C6E39">
        <w:rPr>
          <w:lang w:val="en-US"/>
        </w:rPr>
        <w:t>-correlations</w:t>
      </w:r>
      <w:r w:rsidR="002479CB" w:rsidRPr="007C6E39">
        <w:rPr>
          <w:lang w:val="en-US"/>
        </w:rPr>
        <w:t>, exploratory and co</w:t>
      </w:r>
      <w:r w:rsidR="004F3549" w:rsidRPr="007C6E39">
        <w:rPr>
          <w:lang w:val="en-US"/>
        </w:rPr>
        <w:t>n</w:t>
      </w:r>
      <w:r w:rsidR="002479CB" w:rsidRPr="007C6E39">
        <w:rPr>
          <w:lang w:val="en-US"/>
        </w:rPr>
        <w:t>firmatory factor analyses, and IRT analyses</w:t>
      </w:r>
      <w:r w:rsidR="00591802" w:rsidRPr="007C6E39">
        <w:rPr>
          <w:lang w:val="en-US"/>
        </w:rPr>
        <w:t xml:space="preserve">; </w:t>
      </w:r>
      <w:r w:rsidR="00966D5A" w:rsidRPr="007C6E39">
        <w:rPr>
          <w:lang w:val="en-US"/>
        </w:rPr>
        <w:t>“+” indicates g</w:t>
      </w:r>
      <w:r w:rsidRPr="007C6E39">
        <w:rPr>
          <w:lang w:val="en-US"/>
        </w:rPr>
        <w:t>ood</w:t>
      </w:r>
      <w:r w:rsidR="00B61B78" w:rsidRPr="007C6E39">
        <w:rPr>
          <w:lang w:val="en-US"/>
        </w:rPr>
        <w:t xml:space="preserve"> </w:t>
      </w:r>
      <w:r w:rsidRPr="007C6E39">
        <w:rPr>
          <w:lang w:val="en-US"/>
        </w:rPr>
        <w:t xml:space="preserve">characteristics </w:t>
      </w:r>
      <w:r w:rsidR="00591802" w:rsidRPr="007C6E39">
        <w:rPr>
          <w:lang w:val="en-US"/>
        </w:rPr>
        <w:t>according to graphically displayed curves;</w:t>
      </w:r>
      <w:r w:rsidR="001E7867" w:rsidRPr="007C6E39">
        <w:rPr>
          <w:lang w:val="en-US"/>
        </w:rPr>
        <w:t xml:space="preserve"> </w:t>
      </w:r>
      <w:r w:rsidR="00804D62" w:rsidRPr="007C6E39">
        <w:rPr>
          <w:lang w:val="en-US"/>
        </w:rPr>
        <w:t xml:space="preserve">CFA=confirmatory factor analysis; </w:t>
      </w:r>
      <w:r w:rsidR="001E7867" w:rsidRPr="007C6E39">
        <w:rPr>
          <w:lang w:val="en-US"/>
        </w:rPr>
        <w:t>CCC=</w:t>
      </w:r>
      <w:r w:rsidR="004A6C90" w:rsidRPr="007C6E39">
        <w:rPr>
          <w:bCs/>
          <w:color w:val="000000"/>
          <w:lang w:val="en-US"/>
        </w:rPr>
        <w:t>Category-Characteristic-Curve</w:t>
      </w:r>
      <w:r w:rsidR="001E7867" w:rsidRPr="007C6E39">
        <w:rPr>
          <w:lang w:val="en-US"/>
        </w:rPr>
        <w:t>; ICC=</w:t>
      </w:r>
      <w:r w:rsidR="004A6C90" w:rsidRPr="007C6E39">
        <w:rPr>
          <w:bCs/>
          <w:color w:val="000000"/>
          <w:lang w:val="en-US"/>
        </w:rPr>
        <w:t>Item-Characteristic-Curve</w:t>
      </w:r>
      <w:r w:rsidR="001E7867" w:rsidRPr="007C6E39">
        <w:rPr>
          <w:lang w:val="en-US"/>
        </w:rPr>
        <w:t>; IFF=</w:t>
      </w:r>
      <w:r w:rsidR="004A6C90" w:rsidRPr="007C6E39">
        <w:rPr>
          <w:bCs/>
          <w:color w:val="000000"/>
          <w:lang w:val="en-US"/>
        </w:rPr>
        <w:t>Item Information Function</w:t>
      </w:r>
      <w:r w:rsidR="001E7867" w:rsidRPr="007C6E39">
        <w:rPr>
          <w:lang w:val="en-US"/>
        </w:rPr>
        <w:t xml:space="preserve">; </w:t>
      </w:r>
      <w:r w:rsidR="00804D62" w:rsidRPr="007C6E39">
        <w:rPr>
          <w:lang w:val="en-US"/>
        </w:rPr>
        <w:t>D</w:t>
      </w:r>
      <w:r w:rsidR="001E7867" w:rsidRPr="007C6E39">
        <w:rPr>
          <w:lang w:val="en-US"/>
        </w:rPr>
        <w:t>IF=Differential Item Functioning</w:t>
      </w:r>
      <w:r w:rsidR="008A65BB" w:rsidRPr="007C6E39">
        <w:rPr>
          <w:lang w:val="en-US"/>
        </w:rPr>
        <w:t xml:space="preserve">, </w:t>
      </w:r>
      <w:r w:rsidR="00133CAF" w:rsidRPr="007C6E39">
        <w:rPr>
          <w:lang w:val="en-US"/>
        </w:rPr>
        <w:t xml:space="preserve">maximal </w:t>
      </w:r>
      <w:r w:rsidR="008A65BB" w:rsidRPr="007C6E39">
        <w:rPr>
          <w:lang w:val="en-US"/>
        </w:rPr>
        <w:t xml:space="preserve">Nagelkerke’s </w:t>
      </w:r>
      <w:r w:rsidR="008A65BB" w:rsidRPr="007C6E39">
        <w:rPr>
          <w:i/>
          <w:lang w:val="en-US"/>
        </w:rPr>
        <w:t>R</w:t>
      </w:r>
      <w:r w:rsidR="008A65BB" w:rsidRPr="007C6E39">
        <w:rPr>
          <w:vertAlign w:val="superscript"/>
          <w:lang w:val="en-US"/>
        </w:rPr>
        <w:t>2</w:t>
      </w:r>
      <w:r w:rsidR="001E7867" w:rsidRPr="007C6E39">
        <w:rPr>
          <w:lang w:val="en-US"/>
        </w:rPr>
        <w:t>.</w:t>
      </w:r>
      <w:r w:rsidR="00804D62" w:rsidRPr="007C6E39">
        <w:rPr>
          <w:lang w:val="en-US"/>
        </w:rPr>
        <w:t xml:space="preserve"> </w:t>
      </w:r>
    </w:p>
    <w:p w14:paraId="00CA0162" w14:textId="47182342" w:rsidR="003E367F" w:rsidRPr="007C6E39" w:rsidRDefault="00804D62" w:rsidP="003E367F">
      <w:pPr>
        <w:rPr>
          <w:lang w:val="en-US"/>
        </w:rPr>
      </w:pPr>
      <w:r w:rsidRPr="007C6E39">
        <w:rPr>
          <w:lang w:val="en-US"/>
        </w:rPr>
        <w:t>*</w:t>
      </w:r>
      <w:r w:rsidR="008C7D57" w:rsidRPr="007C6E39">
        <w:rPr>
          <w:lang w:val="en-US"/>
        </w:rPr>
        <w:t xml:space="preserve">Cronbach*s α </w:t>
      </w:r>
      <w:r w:rsidR="00075B34" w:rsidRPr="007C6E39">
        <w:rPr>
          <w:lang w:val="en-US"/>
        </w:rPr>
        <w:t>(1</w:t>
      </w:r>
      <w:r w:rsidR="005D5999" w:rsidRPr="007C6E39">
        <w:rPr>
          <w:lang w:val="en-US"/>
        </w:rPr>
        <w:t>4</w:t>
      </w:r>
      <w:r w:rsidR="00075B34" w:rsidRPr="007C6E39">
        <w:rPr>
          <w:lang w:val="en-US"/>
        </w:rPr>
        <w:t xml:space="preserve">-item </w:t>
      </w:r>
      <w:r w:rsidR="00214125" w:rsidRPr="007C6E39">
        <w:rPr>
          <w:lang w:val="en-US"/>
        </w:rPr>
        <w:t xml:space="preserve">overall </w:t>
      </w:r>
      <w:r w:rsidR="008C7D57" w:rsidRPr="007C6E39">
        <w:rPr>
          <w:lang w:val="en-US"/>
        </w:rPr>
        <w:t>scale</w:t>
      </w:r>
      <w:r w:rsidR="00075B34" w:rsidRPr="007C6E39">
        <w:rPr>
          <w:lang w:val="en-US"/>
        </w:rPr>
        <w:t>)</w:t>
      </w:r>
      <w:r w:rsidR="008C7D57" w:rsidRPr="007C6E39">
        <w:rPr>
          <w:lang w:val="en-US"/>
        </w:rPr>
        <w:t>=</w:t>
      </w:r>
      <w:r w:rsidR="00C54EDE" w:rsidRPr="007C6E39">
        <w:rPr>
          <w:lang w:val="en-US"/>
        </w:rPr>
        <w:t>0</w:t>
      </w:r>
      <w:r w:rsidR="008C7D57" w:rsidRPr="007C6E39">
        <w:rPr>
          <w:lang w:val="en-US"/>
        </w:rPr>
        <w:t>.9</w:t>
      </w:r>
      <w:r w:rsidR="00551262" w:rsidRPr="007C6E39">
        <w:rPr>
          <w:lang w:val="en-US"/>
        </w:rPr>
        <w:t>1</w:t>
      </w:r>
      <w:r w:rsidR="003E367F" w:rsidRPr="007C6E39">
        <w:rPr>
          <w:lang w:val="en-US"/>
        </w:rPr>
        <w:t xml:space="preserve">. </w:t>
      </w:r>
    </w:p>
    <w:p w14:paraId="741D122F" w14:textId="5C99511F" w:rsidR="00804D62" w:rsidRPr="007C6E39" w:rsidRDefault="008C7D57" w:rsidP="003E367F">
      <w:pPr>
        <w:rPr>
          <w:lang w:val="en-US"/>
        </w:rPr>
      </w:pPr>
      <w:r w:rsidRPr="007C6E39">
        <w:rPr>
          <w:lang w:val="en-US"/>
        </w:rPr>
        <w:t>**CFA m</w:t>
      </w:r>
      <w:r w:rsidR="00804D62" w:rsidRPr="007C6E39">
        <w:rPr>
          <w:lang w:val="en-US"/>
        </w:rPr>
        <w:t>odel fit: χ²=</w:t>
      </w:r>
      <w:r w:rsidR="00292B69" w:rsidRPr="007C6E39">
        <w:rPr>
          <w:lang w:val="en-US"/>
        </w:rPr>
        <w:t>388</w:t>
      </w:r>
      <w:r w:rsidR="00804D62" w:rsidRPr="007C6E39">
        <w:rPr>
          <w:lang w:val="en-US"/>
        </w:rPr>
        <w:t>.</w:t>
      </w:r>
      <w:r w:rsidR="00292B69" w:rsidRPr="007C6E39">
        <w:rPr>
          <w:lang w:val="en-US"/>
        </w:rPr>
        <w:t>391</w:t>
      </w:r>
      <w:r w:rsidR="00804D62" w:rsidRPr="007C6E39">
        <w:rPr>
          <w:lang w:val="en-US"/>
        </w:rPr>
        <w:t>; df=</w:t>
      </w:r>
      <w:r w:rsidR="00292B69" w:rsidRPr="007C6E39">
        <w:rPr>
          <w:lang w:val="en-US"/>
        </w:rPr>
        <w:t>77</w:t>
      </w:r>
      <w:r w:rsidR="00804D62" w:rsidRPr="007C6E39">
        <w:rPr>
          <w:lang w:val="en-US"/>
        </w:rPr>
        <w:t xml:space="preserve"> (p &lt; 0.001); RMSEA=0.07</w:t>
      </w:r>
      <w:r w:rsidR="00292B69" w:rsidRPr="007C6E39">
        <w:rPr>
          <w:lang w:val="en-US"/>
        </w:rPr>
        <w:t>2</w:t>
      </w:r>
      <w:r w:rsidR="00804D62" w:rsidRPr="007C6E39">
        <w:rPr>
          <w:lang w:val="en-US"/>
        </w:rPr>
        <w:t xml:space="preserve"> (90% Confidence interval=0.06</w:t>
      </w:r>
      <w:r w:rsidR="00292B69" w:rsidRPr="007C6E39">
        <w:rPr>
          <w:lang w:val="en-US"/>
        </w:rPr>
        <w:t>5</w:t>
      </w:r>
      <w:r w:rsidR="00804D62" w:rsidRPr="007C6E39">
        <w:rPr>
          <w:lang w:val="en-US"/>
        </w:rPr>
        <w:t>-0.07</w:t>
      </w:r>
      <w:r w:rsidR="00292B69" w:rsidRPr="007C6E39">
        <w:rPr>
          <w:lang w:val="en-US"/>
        </w:rPr>
        <w:t>9</w:t>
      </w:r>
      <w:r w:rsidR="00804D62" w:rsidRPr="007C6E39">
        <w:rPr>
          <w:lang w:val="en-US"/>
        </w:rPr>
        <w:t>); CFI=0.9</w:t>
      </w:r>
      <w:r w:rsidR="00292B69" w:rsidRPr="007C6E39">
        <w:rPr>
          <w:lang w:val="en-US"/>
        </w:rPr>
        <w:t>67</w:t>
      </w:r>
      <w:r w:rsidR="00804D62" w:rsidRPr="007C6E39">
        <w:rPr>
          <w:lang w:val="en-US"/>
        </w:rPr>
        <w:t>.</w:t>
      </w:r>
    </w:p>
    <w:sectPr w:rsidR="00804D62" w:rsidRPr="007C6E39" w:rsidSect="000D717E">
      <w:pgSz w:w="16838" w:h="11906" w:orient="landscape"/>
      <w:pgMar w:top="141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47471F"/>
    <w:multiLevelType w:val="hybridMultilevel"/>
    <w:tmpl w:val="6682FDE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9A8"/>
    <w:rsid w:val="000154E0"/>
    <w:rsid w:val="00017DE9"/>
    <w:rsid w:val="000302E3"/>
    <w:rsid w:val="00031BFC"/>
    <w:rsid w:val="000441DD"/>
    <w:rsid w:val="00075B34"/>
    <w:rsid w:val="000865BC"/>
    <w:rsid w:val="0009474E"/>
    <w:rsid w:val="000948DE"/>
    <w:rsid w:val="000A178B"/>
    <w:rsid w:val="000C6622"/>
    <w:rsid w:val="000D1336"/>
    <w:rsid w:val="000D717E"/>
    <w:rsid w:val="000F1ACA"/>
    <w:rsid w:val="000F4519"/>
    <w:rsid w:val="00102787"/>
    <w:rsid w:val="0010631A"/>
    <w:rsid w:val="00111907"/>
    <w:rsid w:val="00112779"/>
    <w:rsid w:val="00117178"/>
    <w:rsid w:val="0012205E"/>
    <w:rsid w:val="001229A8"/>
    <w:rsid w:val="00131FB2"/>
    <w:rsid w:val="0013202E"/>
    <w:rsid w:val="00133CAF"/>
    <w:rsid w:val="001347BA"/>
    <w:rsid w:val="001350EA"/>
    <w:rsid w:val="00135C11"/>
    <w:rsid w:val="00146C11"/>
    <w:rsid w:val="00170B18"/>
    <w:rsid w:val="00182EAC"/>
    <w:rsid w:val="00186443"/>
    <w:rsid w:val="00187303"/>
    <w:rsid w:val="00193DC4"/>
    <w:rsid w:val="001967D2"/>
    <w:rsid w:val="001A2BB6"/>
    <w:rsid w:val="001B69B4"/>
    <w:rsid w:val="001C4D15"/>
    <w:rsid w:val="001E0CBD"/>
    <w:rsid w:val="001E4D02"/>
    <w:rsid w:val="001E63B5"/>
    <w:rsid w:val="001E7867"/>
    <w:rsid w:val="00206EA0"/>
    <w:rsid w:val="00214125"/>
    <w:rsid w:val="00216AFF"/>
    <w:rsid w:val="0023032B"/>
    <w:rsid w:val="0024204F"/>
    <w:rsid w:val="002479CB"/>
    <w:rsid w:val="002633AE"/>
    <w:rsid w:val="002675FF"/>
    <w:rsid w:val="002736A8"/>
    <w:rsid w:val="00292B69"/>
    <w:rsid w:val="002A29BA"/>
    <w:rsid w:val="002A5D8E"/>
    <w:rsid w:val="002B0006"/>
    <w:rsid w:val="002B4551"/>
    <w:rsid w:val="002C1B33"/>
    <w:rsid w:val="002C670B"/>
    <w:rsid w:val="002D0E1C"/>
    <w:rsid w:val="002D47B4"/>
    <w:rsid w:val="002F02AC"/>
    <w:rsid w:val="002F5ABB"/>
    <w:rsid w:val="002F62D5"/>
    <w:rsid w:val="00302DB1"/>
    <w:rsid w:val="00306FF5"/>
    <w:rsid w:val="003134AC"/>
    <w:rsid w:val="00395E88"/>
    <w:rsid w:val="003C2492"/>
    <w:rsid w:val="003C64DA"/>
    <w:rsid w:val="003D1A25"/>
    <w:rsid w:val="003D41DA"/>
    <w:rsid w:val="003E367F"/>
    <w:rsid w:val="003E658D"/>
    <w:rsid w:val="003F629F"/>
    <w:rsid w:val="004006A1"/>
    <w:rsid w:val="00410C3F"/>
    <w:rsid w:val="0041394A"/>
    <w:rsid w:val="00425103"/>
    <w:rsid w:val="00431A97"/>
    <w:rsid w:val="004347D4"/>
    <w:rsid w:val="00442DEB"/>
    <w:rsid w:val="004709A8"/>
    <w:rsid w:val="00490654"/>
    <w:rsid w:val="004A1503"/>
    <w:rsid w:val="004A6C90"/>
    <w:rsid w:val="004B2E11"/>
    <w:rsid w:val="004C1D90"/>
    <w:rsid w:val="004C3FE2"/>
    <w:rsid w:val="004C41F6"/>
    <w:rsid w:val="004D5AD7"/>
    <w:rsid w:val="004D7C46"/>
    <w:rsid w:val="004E2B94"/>
    <w:rsid w:val="004E74B7"/>
    <w:rsid w:val="004F1361"/>
    <w:rsid w:val="004F3549"/>
    <w:rsid w:val="004F6DB9"/>
    <w:rsid w:val="00500AF6"/>
    <w:rsid w:val="00513BBE"/>
    <w:rsid w:val="00537306"/>
    <w:rsid w:val="00547FE5"/>
    <w:rsid w:val="0055086B"/>
    <w:rsid w:val="00551262"/>
    <w:rsid w:val="005544AA"/>
    <w:rsid w:val="00591802"/>
    <w:rsid w:val="005920CF"/>
    <w:rsid w:val="005A7E97"/>
    <w:rsid w:val="005B26B6"/>
    <w:rsid w:val="005D5999"/>
    <w:rsid w:val="005E18F7"/>
    <w:rsid w:val="005F578A"/>
    <w:rsid w:val="0060501F"/>
    <w:rsid w:val="00612CF6"/>
    <w:rsid w:val="006136EA"/>
    <w:rsid w:val="00624BD8"/>
    <w:rsid w:val="00652E3C"/>
    <w:rsid w:val="00670797"/>
    <w:rsid w:val="00670911"/>
    <w:rsid w:val="00672F39"/>
    <w:rsid w:val="00676BA7"/>
    <w:rsid w:val="00692AC7"/>
    <w:rsid w:val="006D3163"/>
    <w:rsid w:val="006D5E23"/>
    <w:rsid w:val="006E4BA3"/>
    <w:rsid w:val="007002B7"/>
    <w:rsid w:val="00711CDA"/>
    <w:rsid w:val="0071470E"/>
    <w:rsid w:val="00727114"/>
    <w:rsid w:val="00731215"/>
    <w:rsid w:val="0073161D"/>
    <w:rsid w:val="007437F1"/>
    <w:rsid w:val="00750B09"/>
    <w:rsid w:val="00751C2E"/>
    <w:rsid w:val="00770BD5"/>
    <w:rsid w:val="007731CF"/>
    <w:rsid w:val="0078232B"/>
    <w:rsid w:val="007850E7"/>
    <w:rsid w:val="00793976"/>
    <w:rsid w:val="00793E1F"/>
    <w:rsid w:val="007A2FAD"/>
    <w:rsid w:val="007A662A"/>
    <w:rsid w:val="007B5B3A"/>
    <w:rsid w:val="007B6179"/>
    <w:rsid w:val="007C6E39"/>
    <w:rsid w:val="007C7F30"/>
    <w:rsid w:val="007D0035"/>
    <w:rsid w:val="007D1685"/>
    <w:rsid w:val="007E0A79"/>
    <w:rsid w:val="007E3BE7"/>
    <w:rsid w:val="007E73D3"/>
    <w:rsid w:val="007F3AE6"/>
    <w:rsid w:val="00803DC6"/>
    <w:rsid w:val="00804D62"/>
    <w:rsid w:val="00807556"/>
    <w:rsid w:val="00815387"/>
    <w:rsid w:val="008153C9"/>
    <w:rsid w:val="008240A2"/>
    <w:rsid w:val="00825E22"/>
    <w:rsid w:val="0083169E"/>
    <w:rsid w:val="0083406F"/>
    <w:rsid w:val="00840EC0"/>
    <w:rsid w:val="00873681"/>
    <w:rsid w:val="00885FB1"/>
    <w:rsid w:val="008A5CD8"/>
    <w:rsid w:val="008A65BB"/>
    <w:rsid w:val="008A6E31"/>
    <w:rsid w:val="008A6F75"/>
    <w:rsid w:val="008B199A"/>
    <w:rsid w:val="008C7D57"/>
    <w:rsid w:val="008D06F9"/>
    <w:rsid w:val="008E120D"/>
    <w:rsid w:val="008E5BAC"/>
    <w:rsid w:val="009032BE"/>
    <w:rsid w:val="0090674E"/>
    <w:rsid w:val="009071B8"/>
    <w:rsid w:val="009150C7"/>
    <w:rsid w:val="00915933"/>
    <w:rsid w:val="0094640F"/>
    <w:rsid w:val="0095785B"/>
    <w:rsid w:val="00966D5A"/>
    <w:rsid w:val="009707D4"/>
    <w:rsid w:val="00973828"/>
    <w:rsid w:val="0097629A"/>
    <w:rsid w:val="00983B5D"/>
    <w:rsid w:val="00993DAB"/>
    <w:rsid w:val="0099527A"/>
    <w:rsid w:val="009A235D"/>
    <w:rsid w:val="009A60CF"/>
    <w:rsid w:val="009B2228"/>
    <w:rsid w:val="009C4CDD"/>
    <w:rsid w:val="009D2AB4"/>
    <w:rsid w:val="009D513A"/>
    <w:rsid w:val="009E429A"/>
    <w:rsid w:val="009E6D50"/>
    <w:rsid w:val="00A254B2"/>
    <w:rsid w:val="00A40663"/>
    <w:rsid w:val="00A77623"/>
    <w:rsid w:val="00A85318"/>
    <w:rsid w:val="00AA1487"/>
    <w:rsid w:val="00AA1496"/>
    <w:rsid w:val="00AA556A"/>
    <w:rsid w:val="00AB0937"/>
    <w:rsid w:val="00AB40C6"/>
    <w:rsid w:val="00AC0D7C"/>
    <w:rsid w:val="00AC204F"/>
    <w:rsid w:val="00AE1296"/>
    <w:rsid w:val="00AF5C1F"/>
    <w:rsid w:val="00B04429"/>
    <w:rsid w:val="00B066CE"/>
    <w:rsid w:val="00B123FA"/>
    <w:rsid w:val="00B20DE6"/>
    <w:rsid w:val="00B26D19"/>
    <w:rsid w:val="00B27C88"/>
    <w:rsid w:val="00B31181"/>
    <w:rsid w:val="00B36DB3"/>
    <w:rsid w:val="00B46B75"/>
    <w:rsid w:val="00B50BEF"/>
    <w:rsid w:val="00B6057D"/>
    <w:rsid w:val="00B61B78"/>
    <w:rsid w:val="00B76D27"/>
    <w:rsid w:val="00B80192"/>
    <w:rsid w:val="00B86060"/>
    <w:rsid w:val="00BC1F09"/>
    <w:rsid w:val="00BC6E18"/>
    <w:rsid w:val="00BD1DC2"/>
    <w:rsid w:val="00BD2C31"/>
    <w:rsid w:val="00BD2DAE"/>
    <w:rsid w:val="00BD3458"/>
    <w:rsid w:val="00BF22D1"/>
    <w:rsid w:val="00C06918"/>
    <w:rsid w:val="00C14DE5"/>
    <w:rsid w:val="00C164D9"/>
    <w:rsid w:val="00C23C3F"/>
    <w:rsid w:val="00C25662"/>
    <w:rsid w:val="00C33D9B"/>
    <w:rsid w:val="00C47BA1"/>
    <w:rsid w:val="00C5416E"/>
    <w:rsid w:val="00C54EDE"/>
    <w:rsid w:val="00C65643"/>
    <w:rsid w:val="00C6725F"/>
    <w:rsid w:val="00C92B99"/>
    <w:rsid w:val="00C93898"/>
    <w:rsid w:val="00C94049"/>
    <w:rsid w:val="00CB4E14"/>
    <w:rsid w:val="00CD701E"/>
    <w:rsid w:val="00CE0B8D"/>
    <w:rsid w:val="00D11369"/>
    <w:rsid w:val="00D12475"/>
    <w:rsid w:val="00D17786"/>
    <w:rsid w:val="00D261FA"/>
    <w:rsid w:val="00D341C9"/>
    <w:rsid w:val="00D53833"/>
    <w:rsid w:val="00D53FDE"/>
    <w:rsid w:val="00D66A4C"/>
    <w:rsid w:val="00D67D24"/>
    <w:rsid w:val="00D90B75"/>
    <w:rsid w:val="00D93D0B"/>
    <w:rsid w:val="00DA3466"/>
    <w:rsid w:val="00DC044A"/>
    <w:rsid w:val="00DC0603"/>
    <w:rsid w:val="00DD24FE"/>
    <w:rsid w:val="00DE05B9"/>
    <w:rsid w:val="00E06957"/>
    <w:rsid w:val="00E14A31"/>
    <w:rsid w:val="00E1776A"/>
    <w:rsid w:val="00E248E9"/>
    <w:rsid w:val="00E26397"/>
    <w:rsid w:val="00E36B92"/>
    <w:rsid w:val="00E40A2A"/>
    <w:rsid w:val="00E53369"/>
    <w:rsid w:val="00E801BF"/>
    <w:rsid w:val="00ED0488"/>
    <w:rsid w:val="00ED2797"/>
    <w:rsid w:val="00ED2980"/>
    <w:rsid w:val="00ED6F7E"/>
    <w:rsid w:val="00EE639E"/>
    <w:rsid w:val="00EF22D2"/>
    <w:rsid w:val="00EF533B"/>
    <w:rsid w:val="00EF5444"/>
    <w:rsid w:val="00F04FD2"/>
    <w:rsid w:val="00F06E0D"/>
    <w:rsid w:val="00F14CFE"/>
    <w:rsid w:val="00F3523A"/>
    <w:rsid w:val="00F40535"/>
    <w:rsid w:val="00F55051"/>
    <w:rsid w:val="00F57D93"/>
    <w:rsid w:val="00F60E66"/>
    <w:rsid w:val="00F672EB"/>
    <w:rsid w:val="00F75904"/>
    <w:rsid w:val="00F8214D"/>
    <w:rsid w:val="00F91574"/>
    <w:rsid w:val="00F91C86"/>
    <w:rsid w:val="00FB24C0"/>
    <w:rsid w:val="00FB37FA"/>
    <w:rsid w:val="00FB5099"/>
    <w:rsid w:val="00FB5A4A"/>
    <w:rsid w:val="00FB6A8F"/>
    <w:rsid w:val="00FB6BF4"/>
    <w:rsid w:val="00FD0055"/>
    <w:rsid w:val="00FD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ACE1A"/>
  <w15:chartTrackingRefBased/>
  <w15:docId w15:val="{8F3828CC-5C9E-474A-A797-03ABE8C9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53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20DE6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20DE6"/>
    <w:rPr>
      <w:color w:val="954F72"/>
      <w:u w:val="single"/>
    </w:rPr>
  </w:style>
  <w:style w:type="paragraph" w:customStyle="1" w:styleId="msonormal0">
    <w:name w:val="msonormal"/>
    <w:basedOn w:val="Standard"/>
    <w:rsid w:val="00B20DE6"/>
    <w:pPr>
      <w:spacing w:before="100" w:beforeAutospacing="1" w:after="100" w:afterAutospacing="1"/>
    </w:pPr>
  </w:style>
  <w:style w:type="paragraph" w:customStyle="1" w:styleId="font5">
    <w:name w:val="font5"/>
    <w:basedOn w:val="Standard"/>
    <w:rsid w:val="00B20DE6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</w:rPr>
  </w:style>
  <w:style w:type="paragraph" w:customStyle="1" w:styleId="font6">
    <w:name w:val="font6"/>
    <w:basedOn w:val="Standard"/>
    <w:rsid w:val="00B20DE6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6"/>
      <w:szCs w:val="16"/>
    </w:rPr>
  </w:style>
  <w:style w:type="paragraph" w:customStyle="1" w:styleId="xl63">
    <w:name w:val="xl63"/>
    <w:basedOn w:val="Standard"/>
    <w:rsid w:val="00B20DE6"/>
    <w:pPr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64">
    <w:name w:val="xl64"/>
    <w:basedOn w:val="Standard"/>
    <w:rsid w:val="00B20DE6"/>
    <w:pPr>
      <w:spacing w:before="100" w:beforeAutospacing="1" w:after="100" w:afterAutospacing="1"/>
    </w:pPr>
  </w:style>
  <w:style w:type="paragraph" w:customStyle="1" w:styleId="xl65">
    <w:name w:val="xl65"/>
    <w:basedOn w:val="Standard"/>
    <w:rsid w:val="00B20DE6"/>
    <w:pPr>
      <w:spacing w:before="100" w:beforeAutospacing="1" w:after="100" w:afterAutospacing="1"/>
    </w:pPr>
    <w:rPr>
      <w:sz w:val="16"/>
      <w:szCs w:val="16"/>
    </w:rPr>
  </w:style>
  <w:style w:type="paragraph" w:customStyle="1" w:styleId="xl66">
    <w:name w:val="xl66"/>
    <w:basedOn w:val="Standard"/>
    <w:rsid w:val="00B20DE6"/>
    <w:pPr>
      <w:pBdr>
        <w:top w:val="single" w:sz="8" w:space="0" w:color="auto"/>
        <w:bottom w:val="single" w:sz="4" w:space="0" w:color="BFBFBF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67">
    <w:name w:val="xl67"/>
    <w:basedOn w:val="Standard"/>
    <w:rsid w:val="00B20DE6"/>
    <w:pPr>
      <w:pBdr>
        <w:top w:val="single" w:sz="8" w:space="0" w:color="auto"/>
        <w:bottom w:val="single" w:sz="4" w:space="0" w:color="BFBFBF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8">
    <w:name w:val="xl68"/>
    <w:basedOn w:val="Standard"/>
    <w:rsid w:val="00B20DE6"/>
    <w:pPr>
      <w:pBdr>
        <w:top w:val="single" w:sz="4" w:space="0" w:color="BFBFBF"/>
        <w:bottom w:val="single" w:sz="4" w:space="0" w:color="BFBFBF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9">
    <w:name w:val="xl69"/>
    <w:basedOn w:val="Standard"/>
    <w:rsid w:val="00B20DE6"/>
    <w:pPr>
      <w:pBdr>
        <w:top w:val="single" w:sz="8" w:space="0" w:color="auto"/>
        <w:bottom w:val="single" w:sz="4" w:space="0" w:color="BFBFBF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0">
    <w:name w:val="xl70"/>
    <w:basedOn w:val="Standard"/>
    <w:rsid w:val="00B20DE6"/>
    <w:pPr>
      <w:pBdr>
        <w:top w:val="single" w:sz="8" w:space="0" w:color="auto"/>
        <w:bottom w:val="single" w:sz="4" w:space="0" w:color="BFBFBF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1">
    <w:name w:val="xl71"/>
    <w:basedOn w:val="Standard"/>
    <w:rsid w:val="00B20DE6"/>
    <w:pPr>
      <w:pBdr>
        <w:bottom w:val="single" w:sz="4" w:space="0" w:color="A6A6A6"/>
      </w:pBdr>
      <w:spacing w:before="100" w:beforeAutospacing="1" w:after="100" w:afterAutospacing="1"/>
    </w:pPr>
    <w:rPr>
      <w:sz w:val="16"/>
      <w:szCs w:val="16"/>
    </w:rPr>
  </w:style>
  <w:style w:type="paragraph" w:customStyle="1" w:styleId="xl72">
    <w:name w:val="xl72"/>
    <w:basedOn w:val="Standard"/>
    <w:rsid w:val="00B20DE6"/>
    <w:pPr>
      <w:pBdr>
        <w:top w:val="single" w:sz="4" w:space="0" w:color="BFBFBF"/>
        <w:bottom w:val="single" w:sz="4" w:space="0" w:color="BFBFBF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3">
    <w:name w:val="xl73"/>
    <w:basedOn w:val="Standard"/>
    <w:rsid w:val="00B20DE6"/>
    <w:pPr>
      <w:pBdr>
        <w:top w:val="single" w:sz="4" w:space="0" w:color="BFBFBF"/>
        <w:bottom w:val="single" w:sz="4" w:space="0" w:color="BFBFBF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4">
    <w:name w:val="xl74"/>
    <w:basedOn w:val="Standard"/>
    <w:rsid w:val="00B20DE6"/>
    <w:pPr>
      <w:pBdr>
        <w:top w:val="single" w:sz="4" w:space="0" w:color="BFBFBF"/>
        <w:bottom w:val="single" w:sz="4" w:space="0" w:color="BFBFBF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Standard"/>
    <w:rsid w:val="00B20DE6"/>
    <w:pPr>
      <w:pBdr>
        <w:top w:val="single" w:sz="4" w:space="0" w:color="BFBFBF"/>
        <w:bottom w:val="single" w:sz="4" w:space="0" w:color="BFBFBF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6">
    <w:name w:val="xl76"/>
    <w:basedOn w:val="Standard"/>
    <w:rsid w:val="00B20DE6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/>
    </w:pPr>
    <w:rPr>
      <w:sz w:val="16"/>
      <w:szCs w:val="16"/>
    </w:rPr>
  </w:style>
  <w:style w:type="paragraph" w:customStyle="1" w:styleId="xl77">
    <w:name w:val="xl77"/>
    <w:basedOn w:val="Standard"/>
    <w:rsid w:val="00B20DE6"/>
    <w:pPr>
      <w:pBdr>
        <w:top w:val="single" w:sz="4" w:space="0" w:color="BFBFBF"/>
        <w:bottom w:val="single" w:sz="4" w:space="0" w:color="BFBFBF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Standard"/>
    <w:rsid w:val="00B20DE6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9">
    <w:name w:val="xl79"/>
    <w:basedOn w:val="Standard"/>
    <w:rsid w:val="00B20DE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0">
    <w:name w:val="xl80"/>
    <w:basedOn w:val="Standard"/>
    <w:rsid w:val="00B20DE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1">
    <w:name w:val="xl81"/>
    <w:basedOn w:val="Standard"/>
    <w:rsid w:val="00B20DE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2">
    <w:name w:val="xl82"/>
    <w:basedOn w:val="Standard"/>
    <w:rsid w:val="00B20DE6"/>
    <w:pPr>
      <w:pBdr>
        <w:top w:val="single" w:sz="4" w:space="0" w:color="A6A6A6"/>
      </w:pBdr>
      <w:spacing w:before="100" w:beforeAutospacing="1" w:after="100" w:afterAutospacing="1"/>
    </w:pPr>
    <w:rPr>
      <w:sz w:val="16"/>
      <w:szCs w:val="16"/>
    </w:rPr>
  </w:style>
  <w:style w:type="paragraph" w:customStyle="1" w:styleId="xl83">
    <w:name w:val="xl83"/>
    <w:basedOn w:val="Standard"/>
    <w:rsid w:val="00B20DE6"/>
    <w:pPr>
      <w:spacing w:before="100" w:beforeAutospacing="1" w:after="100" w:afterAutospacing="1"/>
      <w:jc w:val="center"/>
      <w:textAlignment w:val="top"/>
    </w:pPr>
    <w:rPr>
      <w:b/>
      <w:bCs/>
      <w:sz w:val="16"/>
      <w:szCs w:val="16"/>
    </w:rPr>
  </w:style>
  <w:style w:type="paragraph" w:customStyle="1" w:styleId="xl84">
    <w:name w:val="xl84"/>
    <w:basedOn w:val="Standard"/>
    <w:rsid w:val="00B20DE6"/>
    <w:pPr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85">
    <w:name w:val="xl85"/>
    <w:basedOn w:val="Standard"/>
    <w:rsid w:val="00B20DE6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6">
    <w:name w:val="xl86"/>
    <w:basedOn w:val="Standard"/>
    <w:rsid w:val="00B20DE6"/>
    <w:pPr>
      <w:spacing w:before="100" w:beforeAutospacing="1" w:after="100" w:afterAutospacing="1"/>
    </w:pPr>
    <w:rPr>
      <w:sz w:val="16"/>
      <w:szCs w:val="16"/>
    </w:rPr>
  </w:style>
  <w:style w:type="paragraph" w:customStyle="1" w:styleId="xl87">
    <w:name w:val="xl87"/>
    <w:basedOn w:val="Standard"/>
    <w:rsid w:val="00B20DE6"/>
    <w:pPr>
      <w:spacing w:before="100" w:beforeAutospacing="1" w:after="100" w:afterAutospacing="1"/>
    </w:pPr>
    <w:rPr>
      <w:sz w:val="20"/>
      <w:szCs w:val="20"/>
    </w:rPr>
  </w:style>
  <w:style w:type="paragraph" w:customStyle="1" w:styleId="xl88">
    <w:name w:val="xl88"/>
    <w:basedOn w:val="Standard"/>
    <w:rsid w:val="00B20DE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89">
    <w:name w:val="xl89"/>
    <w:basedOn w:val="Standard"/>
    <w:rsid w:val="00B20DE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90">
    <w:name w:val="xl90"/>
    <w:basedOn w:val="Standard"/>
    <w:rsid w:val="00B20DE6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91">
    <w:name w:val="xl91"/>
    <w:basedOn w:val="Standard"/>
    <w:rsid w:val="00B20DE6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92">
    <w:name w:val="xl92"/>
    <w:basedOn w:val="Standard"/>
    <w:rsid w:val="00B20DE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93">
    <w:name w:val="xl93"/>
    <w:basedOn w:val="Standard"/>
    <w:rsid w:val="00B20DE6"/>
    <w:pPr>
      <w:pBdr>
        <w:top w:val="single" w:sz="4" w:space="0" w:color="A6A6A6"/>
        <w:bottom w:val="single" w:sz="4" w:space="0" w:color="A6A6A6"/>
      </w:pBdr>
      <w:spacing w:before="100" w:beforeAutospacing="1" w:after="100" w:afterAutospacing="1"/>
    </w:pPr>
    <w:rPr>
      <w:sz w:val="16"/>
      <w:szCs w:val="16"/>
    </w:rPr>
  </w:style>
  <w:style w:type="paragraph" w:customStyle="1" w:styleId="xl94">
    <w:name w:val="xl94"/>
    <w:basedOn w:val="Standard"/>
    <w:rsid w:val="00B20DE6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95">
    <w:name w:val="xl95"/>
    <w:basedOn w:val="Standard"/>
    <w:rsid w:val="00B20DE6"/>
    <w:pPr>
      <w:pBdr>
        <w:top w:val="single" w:sz="8" w:space="0" w:color="auto"/>
        <w:left w:val="single" w:sz="4" w:space="0" w:color="auto"/>
        <w:bottom w:val="single" w:sz="4" w:space="0" w:color="BFBFBF"/>
      </w:pBdr>
      <w:spacing w:before="100" w:beforeAutospacing="1" w:after="100" w:afterAutospacing="1"/>
      <w:jc w:val="center"/>
      <w:textAlignment w:val="top"/>
    </w:pPr>
    <w:rPr>
      <w:b/>
      <w:bCs/>
      <w:sz w:val="16"/>
      <w:szCs w:val="16"/>
    </w:rPr>
  </w:style>
  <w:style w:type="paragraph" w:customStyle="1" w:styleId="xl96">
    <w:name w:val="xl96"/>
    <w:basedOn w:val="Standard"/>
    <w:rsid w:val="00B20DE6"/>
    <w:pPr>
      <w:pBdr>
        <w:top w:val="single" w:sz="4" w:space="0" w:color="BFBFBF"/>
        <w:left w:val="single" w:sz="4" w:space="0" w:color="auto"/>
        <w:bottom w:val="single" w:sz="4" w:space="0" w:color="BFBFBF"/>
      </w:pBdr>
      <w:spacing w:before="100" w:beforeAutospacing="1" w:after="100" w:afterAutospacing="1"/>
      <w:jc w:val="center"/>
      <w:textAlignment w:val="top"/>
    </w:pPr>
    <w:rPr>
      <w:b/>
      <w:bCs/>
      <w:sz w:val="16"/>
      <w:szCs w:val="16"/>
    </w:rPr>
  </w:style>
  <w:style w:type="paragraph" w:customStyle="1" w:styleId="xl97">
    <w:name w:val="xl97"/>
    <w:basedOn w:val="Standard"/>
    <w:rsid w:val="00B20DE6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16"/>
      <w:szCs w:val="16"/>
    </w:rPr>
  </w:style>
  <w:style w:type="paragraph" w:customStyle="1" w:styleId="xl98">
    <w:name w:val="xl98"/>
    <w:basedOn w:val="Standard"/>
    <w:rsid w:val="00B20DE6"/>
    <w:pPr>
      <w:pBdr>
        <w:top w:val="single" w:sz="4" w:space="0" w:color="BFBFBF"/>
        <w:bottom w:val="single" w:sz="4" w:space="0" w:color="BFBFBF"/>
      </w:pBdr>
      <w:shd w:val="clear" w:color="000000" w:fill="FFFFFF"/>
      <w:spacing w:before="100" w:beforeAutospacing="1" w:after="100" w:afterAutospacing="1"/>
      <w:textAlignment w:val="top"/>
    </w:pPr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3C3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3C3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3C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3C3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3C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3C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3C3F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5E18F7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B066C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E63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E03B2-685B-458F-88C3-B3ED6664A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86</Words>
  <Characters>13776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inn</dc:creator>
  <cp:keywords/>
  <dc:description/>
  <cp:lastModifiedBy>Anne Kaman</cp:lastModifiedBy>
  <cp:revision>3</cp:revision>
  <dcterms:created xsi:type="dcterms:W3CDTF">2021-08-20T17:32:00Z</dcterms:created>
  <dcterms:modified xsi:type="dcterms:W3CDTF">2021-08-21T11:07:00Z</dcterms:modified>
</cp:coreProperties>
</file>